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27EEE6" w14:textId="15B17907" w:rsidR="00654E8F" w:rsidRPr="001549D3" w:rsidRDefault="00654E8F" w:rsidP="0001436A">
      <w:pPr>
        <w:pStyle w:val="SupplementaryMaterial"/>
        <w:rPr>
          <w:b w:val="0"/>
        </w:rPr>
      </w:pPr>
      <w:r w:rsidRPr="001549D3">
        <w:t xml:space="preserve">Supplementary </w:t>
      </w:r>
      <w:r w:rsidR="00DC7E01">
        <w:t>Tables (1-3)</w:t>
      </w:r>
    </w:p>
    <w:tbl>
      <w:tblPr>
        <w:tblStyle w:val="LightShading1"/>
        <w:tblpPr w:leftFromText="180" w:rightFromText="180" w:vertAnchor="page" w:horzAnchor="margin" w:tblpY="3723"/>
        <w:tblW w:w="11165" w:type="dxa"/>
        <w:tblLayout w:type="fixed"/>
        <w:tblLook w:val="0600" w:firstRow="0" w:lastRow="0" w:firstColumn="0" w:lastColumn="0" w:noHBand="1" w:noVBand="1"/>
      </w:tblPr>
      <w:tblGrid>
        <w:gridCol w:w="2127"/>
        <w:gridCol w:w="1275"/>
        <w:gridCol w:w="993"/>
        <w:gridCol w:w="893"/>
        <w:gridCol w:w="490"/>
        <w:gridCol w:w="2268"/>
        <w:gridCol w:w="1276"/>
        <w:gridCol w:w="992"/>
        <w:gridCol w:w="851"/>
      </w:tblGrid>
      <w:tr w:rsidR="00DC7E01" w:rsidRPr="000D7F0A" w14:paraId="3E3D891A" w14:textId="77777777" w:rsidTr="00DC7E01">
        <w:trPr>
          <w:trHeight w:val="255"/>
        </w:trPr>
        <w:tc>
          <w:tcPr>
            <w:tcW w:w="2127" w:type="dxa"/>
            <w:tcBorders>
              <w:bottom w:val="nil"/>
            </w:tcBorders>
            <w:hideMark/>
          </w:tcPr>
          <w:p w14:paraId="03FC6628" w14:textId="77777777" w:rsidR="00DC7E01" w:rsidRPr="000D7F0A" w:rsidRDefault="00DC7E01" w:rsidP="00DC7E01">
            <w:pPr>
              <w:spacing w:before="0" w:after="0" w:line="255" w:lineRule="atLeast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D7F0A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en-GB"/>
              </w:rPr>
              <w:t>16s</w:t>
            </w:r>
          </w:p>
        </w:tc>
        <w:tc>
          <w:tcPr>
            <w:tcW w:w="1275" w:type="dxa"/>
            <w:tcBorders>
              <w:bottom w:val="nil"/>
            </w:tcBorders>
            <w:hideMark/>
          </w:tcPr>
          <w:p w14:paraId="04E7AEED" w14:textId="77777777" w:rsidR="00DC7E01" w:rsidRPr="000D7F0A" w:rsidRDefault="00DC7E01" w:rsidP="00DC7E01">
            <w:pPr>
              <w:spacing w:before="0" w:after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993" w:type="dxa"/>
            <w:tcBorders>
              <w:bottom w:val="nil"/>
            </w:tcBorders>
            <w:hideMark/>
          </w:tcPr>
          <w:p w14:paraId="472E7BE2" w14:textId="77777777" w:rsidR="00DC7E01" w:rsidRPr="000D7F0A" w:rsidRDefault="00DC7E01" w:rsidP="00DC7E01">
            <w:pPr>
              <w:spacing w:before="0" w:after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893" w:type="dxa"/>
            <w:tcBorders>
              <w:bottom w:val="nil"/>
            </w:tcBorders>
            <w:hideMark/>
          </w:tcPr>
          <w:p w14:paraId="5D53795F" w14:textId="77777777" w:rsidR="00DC7E01" w:rsidRPr="000D7F0A" w:rsidRDefault="00DC7E01" w:rsidP="00DC7E01">
            <w:pPr>
              <w:spacing w:before="0" w:after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490" w:type="dxa"/>
            <w:tcBorders>
              <w:bottom w:val="nil"/>
            </w:tcBorders>
            <w:hideMark/>
          </w:tcPr>
          <w:p w14:paraId="66641D68" w14:textId="77777777" w:rsidR="00DC7E01" w:rsidRPr="000D7F0A" w:rsidRDefault="00DC7E01" w:rsidP="00DC7E01">
            <w:pPr>
              <w:spacing w:before="0" w:after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3544" w:type="dxa"/>
            <w:gridSpan w:val="2"/>
            <w:tcBorders>
              <w:bottom w:val="nil"/>
            </w:tcBorders>
            <w:hideMark/>
          </w:tcPr>
          <w:p w14:paraId="29C90E34" w14:textId="77777777" w:rsidR="00DC7E01" w:rsidRPr="000D7F0A" w:rsidRDefault="00DC7E01" w:rsidP="00DC7E01">
            <w:pPr>
              <w:spacing w:before="0" w:after="0" w:line="255" w:lineRule="atLeast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D7F0A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en-GB"/>
              </w:rPr>
              <w:t>18s</w:t>
            </w:r>
          </w:p>
        </w:tc>
        <w:tc>
          <w:tcPr>
            <w:tcW w:w="992" w:type="dxa"/>
            <w:tcBorders>
              <w:bottom w:val="nil"/>
            </w:tcBorders>
            <w:hideMark/>
          </w:tcPr>
          <w:p w14:paraId="21329831" w14:textId="77777777" w:rsidR="00DC7E01" w:rsidRPr="000D7F0A" w:rsidRDefault="00DC7E01" w:rsidP="00DC7E01">
            <w:pPr>
              <w:spacing w:before="0" w:after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851" w:type="dxa"/>
            <w:tcBorders>
              <w:bottom w:val="nil"/>
            </w:tcBorders>
            <w:hideMark/>
          </w:tcPr>
          <w:p w14:paraId="2D05453A" w14:textId="77777777" w:rsidR="00DC7E01" w:rsidRPr="000D7F0A" w:rsidRDefault="00DC7E01" w:rsidP="00DC7E01">
            <w:pPr>
              <w:spacing w:before="0" w:after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</w:tr>
      <w:tr w:rsidR="00DC7E01" w:rsidRPr="000D7F0A" w14:paraId="0BFAE405" w14:textId="77777777" w:rsidTr="00DC7E01">
        <w:trPr>
          <w:trHeight w:val="227"/>
        </w:trPr>
        <w:tc>
          <w:tcPr>
            <w:tcW w:w="2127" w:type="dxa"/>
            <w:tcBorders>
              <w:top w:val="nil"/>
              <w:bottom w:val="single" w:sz="4" w:space="0" w:color="auto"/>
            </w:tcBorders>
            <w:hideMark/>
          </w:tcPr>
          <w:p w14:paraId="59C18BC7" w14:textId="77777777" w:rsidR="00DC7E01" w:rsidRPr="000D7F0A" w:rsidRDefault="00DC7E01" w:rsidP="00DC7E01">
            <w:pPr>
              <w:spacing w:before="0" w:after="0" w:line="255" w:lineRule="atLeast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D7F0A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en-GB"/>
              </w:rPr>
              <w:t>Location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hideMark/>
          </w:tcPr>
          <w:p w14:paraId="711C2942" w14:textId="77777777" w:rsidR="00DC7E01" w:rsidRPr="000D7F0A" w:rsidRDefault="00DC7E01" w:rsidP="00DC7E01">
            <w:pPr>
              <w:spacing w:before="0" w:after="0" w:line="255" w:lineRule="atLeast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D7F0A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en-GB"/>
              </w:rPr>
              <w:t>Average ASVs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hideMark/>
          </w:tcPr>
          <w:p w14:paraId="6067AC41" w14:textId="77777777" w:rsidR="00DC7E01" w:rsidRPr="000D7F0A" w:rsidRDefault="00DC7E01" w:rsidP="00DC7E01">
            <w:pPr>
              <w:spacing w:before="0" w:after="0" w:line="255" w:lineRule="atLeast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D7F0A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en-GB"/>
              </w:rPr>
              <w:t>Shannon</w:t>
            </w:r>
          </w:p>
        </w:tc>
        <w:tc>
          <w:tcPr>
            <w:tcW w:w="893" w:type="dxa"/>
            <w:tcBorders>
              <w:top w:val="nil"/>
              <w:bottom w:val="single" w:sz="4" w:space="0" w:color="auto"/>
            </w:tcBorders>
            <w:hideMark/>
          </w:tcPr>
          <w:p w14:paraId="04482D62" w14:textId="77777777" w:rsidR="00DC7E01" w:rsidRPr="000D7F0A" w:rsidRDefault="00DC7E01" w:rsidP="00DC7E01">
            <w:pPr>
              <w:spacing w:before="0" w:after="0" w:line="255" w:lineRule="atLeast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D7F0A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en-GB"/>
              </w:rPr>
              <w:t>Simpson</w:t>
            </w:r>
          </w:p>
        </w:tc>
        <w:tc>
          <w:tcPr>
            <w:tcW w:w="490" w:type="dxa"/>
            <w:tcBorders>
              <w:top w:val="nil"/>
              <w:bottom w:val="single" w:sz="4" w:space="0" w:color="auto"/>
            </w:tcBorders>
            <w:hideMark/>
          </w:tcPr>
          <w:p w14:paraId="6001AE10" w14:textId="77777777" w:rsidR="00DC7E01" w:rsidRPr="000D7F0A" w:rsidRDefault="00DC7E01" w:rsidP="00DC7E01">
            <w:pPr>
              <w:spacing w:before="0" w:after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hideMark/>
          </w:tcPr>
          <w:p w14:paraId="3B7F951F" w14:textId="77777777" w:rsidR="00DC7E01" w:rsidRPr="000D7F0A" w:rsidRDefault="00DC7E01" w:rsidP="00DC7E01">
            <w:pPr>
              <w:spacing w:before="0" w:after="0" w:line="255" w:lineRule="atLeast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D7F0A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en-GB"/>
              </w:rPr>
              <w:t>Location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hideMark/>
          </w:tcPr>
          <w:p w14:paraId="2888A306" w14:textId="77777777" w:rsidR="00DC7E01" w:rsidRPr="000D7F0A" w:rsidRDefault="00DC7E01" w:rsidP="00DC7E01">
            <w:pPr>
              <w:spacing w:before="0" w:after="0" w:line="255" w:lineRule="atLeast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D7F0A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en-GB"/>
              </w:rPr>
              <w:t>Average ASVs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hideMark/>
          </w:tcPr>
          <w:p w14:paraId="1CE2F213" w14:textId="77777777" w:rsidR="00DC7E01" w:rsidRPr="000D7F0A" w:rsidRDefault="00DC7E01" w:rsidP="00DC7E01">
            <w:pPr>
              <w:spacing w:before="0" w:after="0" w:line="255" w:lineRule="atLeast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D7F0A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en-GB"/>
              </w:rPr>
              <w:t>Shannon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hideMark/>
          </w:tcPr>
          <w:p w14:paraId="496D9506" w14:textId="77777777" w:rsidR="00DC7E01" w:rsidRPr="000D7F0A" w:rsidRDefault="00DC7E01" w:rsidP="00DC7E01">
            <w:pPr>
              <w:spacing w:before="0" w:after="0" w:line="255" w:lineRule="atLeast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D7F0A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en-GB"/>
              </w:rPr>
              <w:t>Simpson</w:t>
            </w:r>
          </w:p>
        </w:tc>
      </w:tr>
      <w:tr w:rsidR="00DC7E01" w:rsidRPr="000D7F0A" w14:paraId="4560EBDF" w14:textId="77777777" w:rsidTr="00DC7E01">
        <w:trPr>
          <w:trHeight w:val="63"/>
        </w:trPr>
        <w:tc>
          <w:tcPr>
            <w:tcW w:w="2127" w:type="dxa"/>
            <w:tcBorders>
              <w:top w:val="single" w:sz="4" w:space="0" w:color="auto"/>
            </w:tcBorders>
            <w:hideMark/>
          </w:tcPr>
          <w:p w14:paraId="330A4951" w14:textId="77777777" w:rsidR="00DC7E01" w:rsidRPr="000D7F0A" w:rsidRDefault="00DC7E01" w:rsidP="00DC7E01">
            <w:pPr>
              <w:spacing w:before="0" w:after="0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proofErr w:type="spellStart"/>
            <w:r w:rsidRPr="000D7F0A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en-GB"/>
              </w:rPr>
              <w:t>Ant.Canada</w:t>
            </w:r>
            <w:proofErr w:type="spellEnd"/>
            <w:r w:rsidRPr="000D7F0A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en-GB"/>
              </w:rPr>
              <w:t xml:space="preserve"> Gl.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hideMark/>
          </w:tcPr>
          <w:p w14:paraId="2CAB766D" w14:textId="77777777" w:rsidR="00DC7E01" w:rsidRPr="000D7F0A" w:rsidRDefault="00DC7E01" w:rsidP="00DC7E01">
            <w:pPr>
              <w:spacing w:before="0" w:after="0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D7F0A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en-GB"/>
              </w:rPr>
              <w:t>488.444</w:t>
            </w:r>
          </w:p>
        </w:tc>
        <w:tc>
          <w:tcPr>
            <w:tcW w:w="993" w:type="dxa"/>
            <w:tcBorders>
              <w:top w:val="single" w:sz="4" w:space="0" w:color="auto"/>
            </w:tcBorders>
            <w:hideMark/>
          </w:tcPr>
          <w:p w14:paraId="48EB10CF" w14:textId="77777777" w:rsidR="00DC7E01" w:rsidRPr="000D7F0A" w:rsidRDefault="00DC7E01" w:rsidP="00DC7E01">
            <w:pPr>
              <w:spacing w:before="0" w:after="0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D7F0A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en-GB"/>
              </w:rPr>
              <w:t>6.659</w:t>
            </w:r>
          </w:p>
        </w:tc>
        <w:tc>
          <w:tcPr>
            <w:tcW w:w="893" w:type="dxa"/>
            <w:tcBorders>
              <w:top w:val="single" w:sz="4" w:space="0" w:color="auto"/>
            </w:tcBorders>
            <w:hideMark/>
          </w:tcPr>
          <w:p w14:paraId="7CF0AD89" w14:textId="77777777" w:rsidR="00DC7E01" w:rsidRPr="000D7F0A" w:rsidRDefault="00DC7E01" w:rsidP="00DC7E01">
            <w:pPr>
              <w:spacing w:before="0" w:after="0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D7F0A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en-GB"/>
              </w:rPr>
              <w:t>0.956</w:t>
            </w:r>
          </w:p>
        </w:tc>
        <w:tc>
          <w:tcPr>
            <w:tcW w:w="490" w:type="dxa"/>
            <w:tcBorders>
              <w:top w:val="single" w:sz="4" w:space="0" w:color="auto"/>
            </w:tcBorders>
            <w:hideMark/>
          </w:tcPr>
          <w:p w14:paraId="383E66E4" w14:textId="77777777" w:rsidR="00DC7E01" w:rsidRPr="000D7F0A" w:rsidRDefault="00DC7E01" w:rsidP="00DC7E01">
            <w:pPr>
              <w:spacing w:before="0" w:after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  <w:hideMark/>
          </w:tcPr>
          <w:p w14:paraId="4CFE1810" w14:textId="77777777" w:rsidR="00DC7E01" w:rsidRPr="000D7F0A" w:rsidRDefault="00DC7E01" w:rsidP="00DC7E01">
            <w:pPr>
              <w:spacing w:before="0" w:after="0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proofErr w:type="spellStart"/>
            <w:r w:rsidRPr="000D7F0A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en-GB"/>
              </w:rPr>
              <w:t>Ant.Canada</w:t>
            </w:r>
            <w:proofErr w:type="spellEnd"/>
            <w:r w:rsidRPr="000D7F0A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en-GB"/>
              </w:rPr>
              <w:t xml:space="preserve"> Gl.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hideMark/>
          </w:tcPr>
          <w:p w14:paraId="4AEDF27B" w14:textId="77777777" w:rsidR="00DC7E01" w:rsidRPr="000D7F0A" w:rsidRDefault="00DC7E01" w:rsidP="00DC7E01">
            <w:pPr>
              <w:spacing w:before="0" w:after="0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D7F0A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en-GB"/>
              </w:rPr>
              <w:t>116.556</w:t>
            </w:r>
          </w:p>
        </w:tc>
        <w:tc>
          <w:tcPr>
            <w:tcW w:w="992" w:type="dxa"/>
            <w:tcBorders>
              <w:top w:val="single" w:sz="4" w:space="0" w:color="auto"/>
            </w:tcBorders>
            <w:hideMark/>
          </w:tcPr>
          <w:p w14:paraId="257C3C44" w14:textId="77777777" w:rsidR="00DC7E01" w:rsidRPr="000D7F0A" w:rsidRDefault="00DC7E01" w:rsidP="00DC7E01">
            <w:pPr>
              <w:spacing w:before="0" w:after="0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D7F0A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en-GB"/>
              </w:rPr>
              <w:t>4.197</w:t>
            </w:r>
          </w:p>
        </w:tc>
        <w:tc>
          <w:tcPr>
            <w:tcW w:w="851" w:type="dxa"/>
            <w:tcBorders>
              <w:top w:val="single" w:sz="4" w:space="0" w:color="auto"/>
            </w:tcBorders>
            <w:hideMark/>
          </w:tcPr>
          <w:p w14:paraId="2A20BF8A" w14:textId="77777777" w:rsidR="00DC7E01" w:rsidRPr="000D7F0A" w:rsidRDefault="00DC7E01" w:rsidP="00DC7E01">
            <w:pPr>
              <w:spacing w:before="0" w:after="0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D7F0A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en-GB"/>
              </w:rPr>
              <w:t>0.792</w:t>
            </w:r>
          </w:p>
        </w:tc>
      </w:tr>
      <w:tr w:rsidR="00DC7E01" w:rsidRPr="000D7F0A" w14:paraId="29AE320A" w14:textId="77777777" w:rsidTr="00DC7E01">
        <w:trPr>
          <w:trHeight w:val="63"/>
        </w:trPr>
        <w:tc>
          <w:tcPr>
            <w:tcW w:w="2127" w:type="dxa"/>
            <w:hideMark/>
          </w:tcPr>
          <w:p w14:paraId="3245A294" w14:textId="77777777" w:rsidR="00DC7E01" w:rsidRPr="000D7F0A" w:rsidRDefault="00DC7E01" w:rsidP="00DC7E01">
            <w:pPr>
              <w:spacing w:before="0" w:after="0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D7F0A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en-GB"/>
              </w:rPr>
              <w:t>Ant. Commonwealth Gl.</w:t>
            </w:r>
          </w:p>
        </w:tc>
        <w:tc>
          <w:tcPr>
            <w:tcW w:w="1275" w:type="dxa"/>
            <w:hideMark/>
          </w:tcPr>
          <w:p w14:paraId="347AD611" w14:textId="77777777" w:rsidR="00DC7E01" w:rsidRPr="000D7F0A" w:rsidRDefault="00DC7E01" w:rsidP="00DC7E01">
            <w:pPr>
              <w:spacing w:before="0" w:after="0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D7F0A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en-GB"/>
              </w:rPr>
              <w:t>615.111</w:t>
            </w:r>
          </w:p>
        </w:tc>
        <w:tc>
          <w:tcPr>
            <w:tcW w:w="993" w:type="dxa"/>
            <w:hideMark/>
          </w:tcPr>
          <w:p w14:paraId="67731CE5" w14:textId="77777777" w:rsidR="00DC7E01" w:rsidRPr="000D7F0A" w:rsidRDefault="00DC7E01" w:rsidP="00DC7E01">
            <w:pPr>
              <w:spacing w:before="0" w:after="0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D7F0A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en-GB"/>
              </w:rPr>
              <w:t>7.152</w:t>
            </w:r>
          </w:p>
        </w:tc>
        <w:tc>
          <w:tcPr>
            <w:tcW w:w="893" w:type="dxa"/>
            <w:hideMark/>
          </w:tcPr>
          <w:p w14:paraId="46286B69" w14:textId="77777777" w:rsidR="00DC7E01" w:rsidRPr="000D7F0A" w:rsidRDefault="00DC7E01" w:rsidP="00DC7E01">
            <w:pPr>
              <w:spacing w:before="0" w:after="0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D7F0A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en-GB"/>
              </w:rPr>
              <w:t>0.967</w:t>
            </w:r>
          </w:p>
        </w:tc>
        <w:tc>
          <w:tcPr>
            <w:tcW w:w="490" w:type="dxa"/>
            <w:hideMark/>
          </w:tcPr>
          <w:p w14:paraId="17AD7C67" w14:textId="77777777" w:rsidR="00DC7E01" w:rsidRPr="000D7F0A" w:rsidRDefault="00DC7E01" w:rsidP="00DC7E01">
            <w:pPr>
              <w:spacing w:before="0" w:after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2268" w:type="dxa"/>
            <w:hideMark/>
          </w:tcPr>
          <w:p w14:paraId="758A4C6A" w14:textId="77777777" w:rsidR="00DC7E01" w:rsidRPr="000D7F0A" w:rsidRDefault="00DC7E01" w:rsidP="00DC7E01">
            <w:pPr>
              <w:spacing w:before="0" w:after="0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D7F0A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en-GB"/>
              </w:rPr>
              <w:t>Ant. Commonwealth Gl.</w:t>
            </w:r>
          </w:p>
        </w:tc>
        <w:tc>
          <w:tcPr>
            <w:tcW w:w="1276" w:type="dxa"/>
            <w:hideMark/>
          </w:tcPr>
          <w:p w14:paraId="55A265E8" w14:textId="77777777" w:rsidR="00DC7E01" w:rsidRPr="000D7F0A" w:rsidRDefault="00DC7E01" w:rsidP="00DC7E01">
            <w:pPr>
              <w:spacing w:before="0" w:after="0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D7F0A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en-GB"/>
              </w:rPr>
              <w:t>123.333</w:t>
            </w:r>
          </w:p>
        </w:tc>
        <w:tc>
          <w:tcPr>
            <w:tcW w:w="992" w:type="dxa"/>
            <w:hideMark/>
          </w:tcPr>
          <w:p w14:paraId="522C6898" w14:textId="77777777" w:rsidR="00DC7E01" w:rsidRPr="000D7F0A" w:rsidRDefault="00DC7E01" w:rsidP="00DC7E01">
            <w:pPr>
              <w:spacing w:before="0" w:after="0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D7F0A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en-GB"/>
              </w:rPr>
              <w:t>3.755</w:t>
            </w:r>
          </w:p>
        </w:tc>
        <w:tc>
          <w:tcPr>
            <w:tcW w:w="851" w:type="dxa"/>
            <w:hideMark/>
          </w:tcPr>
          <w:p w14:paraId="0CB57DF7" w14:textId="77777777" w:rsidR="00DC7E01" w:rsidRPr="000D7F0A" w:rsidRDefault="00DC7E01" w:rsidP="00DC7E01">
            <w:pPr>
              <w:spacing w:before="0" w:after="0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D7F0A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en-GB"/>
              </w:rPr>
              <w:t>0.734</w:t>
            </w:r>
          </w:p>
        </w:tc>
      </w:tr>
      <w:tr w:rsidR="00DC7E01" w:rsidRPr="000D7F0A" w14:paraId="3521DF3E" w14:textId="77777777" w:rsidTr="00DC7E01">
        <w:trPr>
          <w:trHeight w:val="108"/>
        </w:trPr>
        <w:tc>
          <w:tcPr>
            <w:tcW w:w="2127" w:type="dxa"/>
            <w:hideMark/>
          </w:tcPr>
          <w:p w14:paraId="1AC28426" w14:textId="77777777" w:rsidR="00DC7E01" w:rsidRPr="000D7F0A" w:rsidRDefault="00DC7E01" w:rsidP="00DC7E01">
            <w:pPr>
              <w:spacing w:before="0" w:after="0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D7F0A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en-GB"/>
              </w:rPr>
              <w:t>Ant. Diamond Gl.</w:t>
            </w:r>
          </w:p>
        </w:tc>
        <w:tc>
          <w:tcPr>
            <w:tcW w:w="1275" w:type="dxa"/>
            <w:hideMark/>
          </w:tcPr>
          <w:p w14:paraId="33546977" w14:textId="77777777" w:rsidR="00DC7E01" w:rsidRPr="000D7F0A" w:rsidRDefault="00DC7E01" w:rsidP="00DC7E01">
            <w:pPr>
              <w:spacing w:before="0" w:after="0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D7F0A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en-GB"/>
              </w:rPr>
              <w:t>226.500</w:t>
            </w:r>
          </w:p>
        </w:tc>
        <w:tc>
          <w:tcPr>
            <w:tcW w:w="993" w:type="dxa"/>
            <w:hideMark/>
          </w:tcPr>
          <w:p w14:paraId="485ED4E5" w14:textId="77777777" w:rsidR="00DC7E01" w:rsidRPr="000D7F0A" w:rsidRDefault="00DC7E01" w:rsidP="00DC7E01">
            <w:pPr>
              <w:spacing w:before="0" w:after="0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D7F0A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en-GB"/>
              </w:rPr>
              <w:t>5.557</w:t>
            </w:r>
          </w:p>
        </w:tc>
        <w:tc>
          <w:tcPr>
            <w:tcW w:w="893" w:type="dxa"/>
            <w:hideMark/>
          </w:tcPr>
          <w:p w14:paraId="791A26C9" w14:textId="77777777" w:rsidR="00DC7E01" w:rsidRPr="000D7F0A" w:rsidRDefault="00DC7E01" w:rsidP="00DC7E01">
            <w:pPr>
              <w:spacing w:before="0" w:after="0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D7F0A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en-GB"/>
              </w:rPr>
              <w:t>0.950</w:t>
            </w:r>
          </w:p>
        </w:tc>
        <w:tc>
          <w:tcPr>
            <w:tcW w:w="490" w:type="dxa"/>
            <w:hideMark/>
          </w:tcPr>
          <w:p w14:paraId="7B4EE5CD" w14:textId="77777777" w:rsidR="00DC7E01" w:rsidRPr="000D7F0A" w:rsidRDefault="00DC7E01" w:rsidP="00DC7E01">
            <w:pPr>
              <w:spacing w:before="0" w:after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2268" w:type="dxa"/>
            <w:hideMark/>
          </w:tcPr>
          <w:p w14:paraId="1CD2E22F" w14:textId="77777777" w:rsidR="00DC7E01" w:rsidRPr="000D7F0A" w:rsidRDefault="00DC7E01" w:rsidP="00DC7E01">
            <w:pPr>
              <w:spacing w:before="0" w:after="0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D7F0A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en-GB"/>
              </w:rPr>
              <w:t>Ant. Diamond Gl.</w:t>
            </w:r>
          </w:p>
        </w:tc>
        <w:tc>
          <w:tcPr>
            <w:tcW w:w="1276" w:type="dxa"/>
            <w:hideMark/>
          </w:tcPr>
          <w:p w14:paraId="613BF086" w14:textId="77777777" w:rsidR="00DC7E01" w:rsidRPr="000D7F0A" w:rsidRDefault="00DC7E01" w:rsidP="00DC7E01">
            <w:pPr>
              <w:spacing w:before="0" w:after="0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D7F0A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en-GB"/>
              </w:rPr>
              <w:t>87.000</w:t>
            </w:r>
          </w:p>
        </w:tc>
        <w:tc>
          <w:tcPr>
            <w:tcW w:w="992" w:type="dxa"/>
            <w:hideMark/>
          </w:tcPr>
          <w:p w14:paraId="53874182" w14:textId="77777777" w:rsidR="00DC7E01" w:rsidRPr="000D7F0A" w:rsidRDefault="00DC7E01" w:rsidP="00DC7E01">
            <w:pPr>
              <w:spacing w:before="0" w:after="0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D7F0A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en-GB"/>
              </w:rPr>
              <w:t>5.320</w:t>
            </w:r>
          </w:p>
        </w:tc>
        <w:tc>
          <w:tcPr>
            <w:tcW w:w="851" w:type="dxa"/>
            <w:hideMark/>
          </w:tcPr>
          <w:p w14:paraId="06E90999" w14:textId="77777777" w:rsidR="00DC7E01" w:rsidRPr="000D7F0A" w:rsidRDefault="00DC7E01" w:rsidP="00DC7E01">
            <w:pPr>
              <w:spacing w:before="0" w:after="0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D7F0A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en-GB"/>
              </w:rPr>
              <w:t>0.959</w:t>
            </w:r>
          </w:p>
        </w:tc>
      </w:tr>
      <w:tr w:rsidR="00DC7E01" w:rsidRPr="000D7F0A" w14:paraId="4096C06E" w14:textId="77777777" w:rsidTr="00DC7E01">
        <w:trPr>
          <w:trHeight w:val="141"/>
        </w:trPr>
        <w:tc>
          <w:tcPr>
            <w:tcW w:w="2127" w:type="dxa"/>
            <w:hideMark/>
          </w:tcPr>
          <w:p w14:paraId="6F7E0AE3" w14:textId="77777777" w:rsidR="00DC7E01" w:rsidRPr="000D7F0A" w:rsidRDefault="00DC7E01" w:rsidP="00DC7E01">
            <w:pPr>
              <w:spacing w:before="0" w:after="0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D7F0A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en-GB"/>
              </w:rPr>
              <w:t xml:space="preserve">Ant. </w:t>
            </w:r>
            <w:proofErr w:type="spellStart"/>
            <w:r w:rsidRPr="000D7F0A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en-GB"/>
              </w:rPr>
              <w:t>Koettlitz</w:t>
            </w:r>
            <w:proofErr w:type="spellEnd"/>
            <w:r w:rsidRPr="000D7F0A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en-GB"/>
              </w:rPr>
              <w:t xml:space="preserve"> Gl.</w:t>
            </w:r>
          </w:p>
        </w:tc>
        <w:tc>
          <w:tcPr>
            <w:tcW w:w="1275" w:type="dxa"/>
            <w:hideMark/>
          </w:tcPr>
          <w:p w14:paraId="51749D9A" w14:textId="77777777" w:rsidR="00DC7E01" w:rsidRPr="000D7F0A" w:rsidRDefault="00DC7E01" w:rsidP="00DC7E01">
            <w:pPr>
              <w:spacing w:before="0" w:after="0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D7F0A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en-GB"/>
              </w:rPr>
              <w:t>271.833</w:t>
            </w:r>
          </w:p>
        </w:tc>
        <w:tc>
          <w:tcPr>
            <w:tcW w:w="993" w:type="dxa"/>
            <w:hideMark/>
          </w:tcPr>
          <w:p w14:paraId="01CEEF98" w14:textId="77777777" w:rsidR="00DC7E01" w:rsidRPr="000D7F0A" w:rsidRDefault="00DC7E01" w:rsidP="00DC7E01">
            <w:pPr>
              <w:spacing w:before="0" w:after="0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D7F0A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en-GB"/>
              </w:rPr>
              <w:t>5.624</w:t>
            </w:r>
          </w:p>
        </w:tc>
        <w:tc>
          <w:tcPr>
            <w:tcW w:w="893" w:type="dxa"/>
            <w:hideMark/>
          </w:tcPr>
          <w:p w14:paraId="7ACA5B1A" w14:textId="77777777" w:rsidR="00DC7E01" w:rsidRPr="000D7F0A" w:rsidRDefault="00DC7E01" w:rsidP="00DC7E01">
            <w:pPr>
              <w:spacing w:before="0" w:after="0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D7F0A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en-GB"/>
              </w:rPr>
              <w:t>0.932</w:t>
            </w:r>
          </w:p>
        </w:tc>
        <w:tc>
          <w:tcPr>
            <w:tcW w:w="490" w:type="dxa"/>
            <w:hideMark/>
          </w:tcPr>
          <w:p w14:paraId="40160030" w14:textId="77777777" w:rsidR="00DC7E01" w:rsidRPr="000D7F0A" w:rsidRDefault="00DC7E01" w:rsidP="00DC7E01">
            <w:pPr>
              <w:spacing w:before="0" w:after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2268" w:type="dxa"/>
            <w:hideMark/>
          </w:tcPr>
          <w:p w14:paraId="27121911" w14:textId="77777777" w:rsidR="00DC7E01" w:rsidRPr="000D7F0A" w:rsidRDefault="00DC7E01" w:rsidP="00DC7E01">
            <w:pPr>
              <w:spacing w:before="0" w:after="0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D7F0A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en-GB"/>
              </w:rPr>
              <w:t xml:space="preserve">Ant. </w:t>
            </w:r>
            <w:proofErr w:type="spellStart"/>
            <w:r w:rsidRPr="000D7F0A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en-GB"/>
              </w:rPr>
              <w:t>Koettlitz</w:t>
            </w:r>
            <w:proofErr w:type="spellEnd"/>
            <w:r w:rsidRPr="000D7F0A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en-GB"/>
              </w:rPr>
              <w:t xml:space="preserve"> Gl.</w:t>
            </w:r>
          </w:p>
        </w:tc>
        <w:tc>
          <w:tcPr>
            <w:tcW w:w="1276" w:type="dxa"/>
            <w:hideMark/>
          </w:tcPr>
          <w:p w14:paraId="7C585CAA" w14:textId="77777777" w:rsidR="00DC7E01" w:rsidRPr="000D7F0A" w:rsidRDefault="00DC7E01" w:rsidP="00DC7E01">
            <w:pPr>
              <w:spacing w:before="0" w:after="0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D7F0A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en-GB"/>
              </w:rPr>
              <w:t>75.125</w:t>
            </w:r>
          </w:p>
        </w:tc>
        <w:tc>
          <w:tcPr>
            <w:tcW w:w="992" w:type="dxa"/>
            <w:hideMark/>
          </w:tcPr>
          <w:p w14:paraId="64E7EE80" w14:textId="77777777" w:rsidR="00DC7E01" w:rsidRPr="000D7F0A" w:rsidRDefault="00DC7E01" w:rsidP="00DC7E01">
            <w:pPr>
              <w:spacing w:before="0" w:after="0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D7F0A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en-GB"/>
              </w:rPr>
              <w:t>3.382</w:t>
            </w:r>
          </w:p>
        </w:tc>
        <w:tc>
          <w:tcPr>
            <w:tcW w:w="851" w:type="dxa"/>
            <w:hideMark/>
          </w:tcPr>
          <w:p w14:paraId="30B5915F" w14:textId="77777777" w:rsidR="00DC7E01" w:rsidRPr="000D7F0A" w:rsidRDefault="00DC7E01" w:rsidP="00DC7E01">
            <w:pPr>
              <w:spacing w:before="0" w:after="0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D7F0A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en-GB"/>
              </w:rPr>
              <w:t>0.757</w:t>
            </w:r>
          </w:p>
        </w:tc>
      </w:tr>
      <w:tr w:rsidR="00DC7E01" w:rsidRPr="000D7F0A" w14:paraId="54EB0D66" w14:textId="77777777" w:rsidTr="00DC7E01">
        <w:trPr>
          <w:trHeight w:val="144"/>
        </w:trPr>
        <w:tc>
          <w:tcPr>
            <w:tcW w:w="2127" w:type="dxa"/>
            <w:hideMark/>
          </w:tcPr>
          <w:p w14:paraId="72610A68" w14:textId="77777777" w:rsidR="00DC7E01" w:rsidRPr="000D7F0A" w:rsidRDefault="00DC7E01" w:rsidP="00DC7E01">
            <w:pPr>
              <w:spacing w:before="0" w:after="0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D7F0A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en-GB"/>
              </w:rPr>
              <w:t xml:space="preserve">Ant. Lower </w:t>
            </w:r>
            <w:proofErr w:type="spellStart"/>
            <w:r w:rsidRPr="000D7F0A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en-GB"/>
              </w:rPr>
              <w:t>Koettlitz</w:t>
            </w:r>
            <w:proofErr w:type="spellEnd"/>
            <w:r w:rsidRPr="000D7F0A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en-GB"/>
              </w:rPr>
              <w:t xml:space="preserve"> Gl. </w:t>
            </w:r>
          </w:p>
        </w:tc>
        <w:tc>
          <w:tcPr>
            <w:tcW w:w="1275" w:type="dxa"/>
            <w:hideMark/>
          </w:tcPr>
          <w:p w14:paraId="0FD93ECE" w14:textId="77777777" w:rsidR="00DC7E01" w:rsidRPr="000D7F0A" w:rsidRDefault="00DC7E01" w:rsidP="00DC7E01">
            <w:pPr>
              <w:spacing w:before="0" w:after="0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D7F0A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en-GB"/>
              </w:rPr>
              <w:t>349.600</w:t>
            </w:r>
          </w:p>
        </w:tc>
        <w:tc>
          <w:tcPr>
            <w:tcW w:w="993" w:type="dxa"/>
            <w:hideMark/>
          </w:tcPr>
          <w:p w14:paraId="1C4B249A" w14:textId="77777777" w:rsidR="00DC7E01" w:rsidRPr="000D7F0A" w:rsidRDefault="00DC7E01" w:rsidP="00DC7E01">
            <w:pPr>
              <w:spacing w:before="0" w:after="0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D7F0A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en-GB"/>
              </w:rPr>
              <w:t>6.164</w:t>
            </w:r>
          </w:p>
        </w:tc>
        <w:tc>
          <w:tcPr>
            <w:tcW w:w="893" w:type="dxa"/>
            <w:hideMark/>
          </w:tcPr>
          <w:p w14:paraId="09C7F187" w14:textId="77777777" w:rsidR="00DC7E01" w:rsidRPr="000D7F0A" w:rsidRDefault="00DC7E01" w:rsidP="00DC7E01">
            <w:pPr>
              <w:spacing w:before="0" w:after="0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D7F0A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en-GB"/>
              </w:rPr>
              <w:t>0.952</w:t>
            </w:r>
          </w:p>
        </w:tc>
        <w:tc>
          <w:tcPr>
            <w:tcW w:w="490" w:type="dxa"/>
            <w:hideMark/>
          </w:tcPr>
          <w:p w14:paraId="568989C1" w14:textId="77777777" w:rsidR="00DC7E01" w:rsidRPr="000D7F0A" w:rsidRDefault="00DC7E01" w:rsidP="00DC7E01">
            <w:pPr>
              <w:spacing w:before="0" w:after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2268" w:type="dxa"/>
            <w:hideMark/>
          </w:tcPr>
          <w:p w14:paraId="7576966A" w14:textId="77777777" w:rsidR="00DC7E01" w:rsidRPr="000D7F0A" w:rsidRDefault="00DC7E01" w:rsidP="00DC7E01">
            <w:pPr>
              <w:spacing w:before="0" w:after="0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D7F0A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en-GB"/>
              </w:rPr>
              <w:t xml:space="preserve">Ant. Lower </w:t>
            </w:r>
            <w:proofErr w:type="spellStart"/>
            <w:r w:rsidRPr="000D7F0A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en-GB"/>
              </w:rPr>
              <w:t>Koettlitz</w:t>
            </w:r>
            <w:proofErr w:type="spellEnd"/>
            <w:r w:rsidRPr="000D7F0A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en-GB"/>
              </w:rPr>
              <w:t xml:space="preserve"> Gl. </w:t>
            </w:r>
          </w:p>
        </w:tc>
        <w:tc>
          <w:tcPr>
            <w:tcW w:w="1276" w:type="dxa"/>
            <w:hideMark/>
          </w:tcPr>
          <w:p w14:paraId="61755086" w14:textId="77777777" w:rsidR="00DC7E01" w:rsidRPr="000D7F0A" w:rsidRDefault="00DC7E01" w:rsidP="00DC7E01">
            <w:pPr>
              <w:spacing w:before="0" w:after="0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D7F0A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en-GB"/>
              </w:rPr>
              <w:t>112.000</w:t>
            </w:r>
          </w:p>
        </w:tc>
        <w:tc>
          <w:tcPr>
            <w:tcW w:w="992" w:type="dxa"/>
            <w:hideMark/>
          </w:tcPr>
          <w:p w14:paraId="6C9F13CC" w14:textId="77777777" w:rsidR="00DC7E01" w:rsidRPr="000D7F0A" w:rsidRDefault="00DC7E01" w:rsidP="00DC7E01">
            <w:pPr>
              <w:spacing w:before="0" w:after="0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D7F0A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en-GB"/>
              </w:rPr>
              <w:t>5.097</w:t>
            </w:r>
          </w:p>
        </w:tc>
        <w:tc>
          <w:tcPr>
            <w:tcW w:w="851" w:type="dxa"/>
            <w:hideMark/>
          </w:tcPr>
          <w:p w14:paraId="2DC76143" w14:textId="77777777" w:rsidR="00DC7E01" w:rsidRPr="000D7F0A" w:rsidRDefault="00DC7E01" w:rsidP="00DC7E01">
            <w:pPr>
              <w:spacing w:before="0" w:after="0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D7F0A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en-GB"/>
              </w:rPr>
              <w:t>0.928</w:t>
            </w:r>
          </w:p>
        </w:tc>
      </w:tr>
      <w:tr w:rsidR="00DC7E01" w:rsidRPr="000D7F0A" w14:paraId="09F1A6F5" w14:textId="77777777" w:rsidTr="00DC7E01">
        <w:trPr>
          <w:trHeight w:val="63"/>
        </w:trPr>
        <w:tc>
          <w:tcPr>
            <w:tcW w:w="2127" w:type="dxa"/>
            <w:hideMark/>
          </w:tcPr>
          <w:p w14:paraId="586DD586" w14:textId="77777777" w:rsidR="00DC7E01" w:rsidRPr="000D7F0A" w:rsidRDefault="00DC7E01" w:rsidP="00DC7E01">
            <w:pPr>
              <w:spacing w:before="0" w:after="0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D7F0A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en-GB"/>
              </w:rPr>
              <w:t>Ant. Wright Gl.</w:t>
            </w:r>
          </w:p>
        </w:tc>
        <w:tc>
          <w:tcPr>
            <w:tcW w:w="1275" w:type="dxa"/>
            <w:hideMark/>
          </w:tcPr>
          <w:p w14:paraId="08A55CDC" w14:textId="77777777" w:rsidR="00DC7E01" w:rsidRPr="000D7F0A" w:rsidRDefault="00DC7E01" w:rsidP="00DC7E01">
            <w:pPr>
              <w:spacing w:before="0" w:after="0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D7F0A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en-GB"/>
              </w:rPr>
              <w:t>169.500</w:t>
            </w:r>
          </w:p>
        </w:tc>
        <w:tc>
          <w:tcPr>
            <w:tcW w:w="993" w:type="dxa"/>
            <w:hideMark/>
          </w:tcPr>
          <w:p w14:paraId="4AE81BF8" w14:textId="77777777" w:rsidR="00DC7E01" w:rsidRPr="000D7F0A" w:rsidRDefault="00DC7E01" w:rsidP="00DC7E01">
            <w:pPr>
              <w:spacing w:before="0" w:after="0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D7F0A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en-GB"/>
              </w:rPr>
              <w:t>4.850</w:t>
            </w:r>
          </w:p>
        </w:tc>
        <w:tc>
          <w:tcPr>
            <w:tcW w:w="893" w:type="dxa"/>
            <w:hideMark/>
          </w:tcPr>
          <w:p w14:paraId="4585CDD6" w14:textId="77777777" w:rsidR="00DC7E01" w:rsidRPr="000D7F0A" w:rsidRDefault="00DC7E01" w:rsidP="00DC7E01">
            <w:pPr>
              <w:spacing w:before="0" w:after="0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D7F0A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en-GB"/>
              </w:rPr>
              <w:t>0.896</w:t>
            </w:r>
          </w:p>
        </w:tc>
        <w:tc>
          <w:tcPr>
            <w:tcW w:w="490" w:type="dxa"/>
            <w:hideMark/>
          </w:tcPr>
          <w:p w14:paraId="3936754A" w14:textId="77777777" w:rsidR="00DC7E01" w:rsidRPr="000D7F0A" w:rsidRDefault="00DC7E01" w:rsidP="00DC7E01">
            <w:pPr>
              <w:spacing w:before="0" w:after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2268" w:type="dxa"/>
            <w:hideMark/>
          </w:tcPr>
          <w:p w14:paraId="793E7CF5" w14:textId="77777777" w:rsidR="00DC7E01" w:rsidRPr="000D7F0A" w:rsidRDefault="00DC7E01" w:rsidP="00DC7E01">
            <w:pPr>
              <w:spacing w:before="0" w:after="0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D7F0A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en-GB"/>
              </w:rPr>
              <w:t>Ant. Wright Gl.</w:t>
            </w:r>
          </w:p>
        </w:tc>
        <w:tc>
          <w:tcPr>
            <w:tcW w:w="1276" w:type="dxa"/>
            <w:hideMark/>
          </w:tcPr>
          <w:p w14:paraId="6D4CC47A" w14:textId="77777777" w:rsidR="00DC7E01" w:rsidRPr="000D7F0A" w:rsidRDefault="00DC7E01" w:rsidP="00DC7E01">
            <w:pPr>
              <w:spacing w:before="0" w:after="0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D7F0A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en-GB"/>
              </w:rPr>
              <w:t>26.600</w:t>
            </w:r>
          </w:p>
        </w:tc>
        <w:tc>
          <w:tcPr>
            <w:tcW w:w="992" w:type="dxa"/>
            <w:hideMark/>
          </w:tcPr>
          <w:p w14:paraId="351A77BA" w14:textId="77777777" w:rsidR="00DC7E01" w:rsidRPr="000D7F0A" w:rsidRDefault="00DC7E01" w:rsidP="00DC7E01">
            <w:pPr>
              <w:spacing w:before="0" w:after="0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D7F0A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en-GB"/>
              </w:rPr>
              <w:t>2.603</w:t>
            </w:r>
          </w:p>
        </w:tc>
        <w:tc>
          <w:tcPr>
            <w:tcW w:w="851" w:type="dxa"/>
            <w:hideMark/>
          </w:tcPr>
          <w:p w14:paraId="536FFAB4" w14:textId="77777777" w:rsidR="00DC7E01" w:rsidRPr="000D7F0A" w:rsidRDefault="00DC7E01" w:rsidP="00DC7E01">
            <w:pPr>
              <w:spacing w:before="0" w:after="0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D7F0A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en-GB"/>
              </w:rPr>
              <w:t>0.739</w:t>
            </w:r>
          </w:p>
        </w:tc>
      </w:tr>
      <w:tr w:rsidR="00DC7E01" w:rsidRPr="000D7F0A" w14:paraId="1E3C102E" w14:textId="77777777" w:rsidTr="00DC7E01">
        <w:trPr>
          <w:trHeight w:val="63"/>
        </w:trPr>
        <w:tc>
          <w:tcPr>
            <w:tcW w:w="2127" w:type="dxa"/>
            <w:hideMark/>
          </w:tcPr>
          <w:p w14:paraId="169EB722" w14:textId="77777777" w:rsidR="00DC7E01" w:rsidRPr="000D7F0A" w:rsidRDefault="00DC7E01" w:rsidP="00DC7E01">
            <w:pPr>
              <w:spacing w:before="0" w:after="0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D7F0A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en-GB"/>
              </w:rPr>
              <w:t xml:space="preserve">Ant. </w:t>
            </w:r>
            <w:proofErr w:type="spellStart"/>
            <w:r w:rsidRPr="000D7F0A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en-GB"/>
              </w:rPr>
              <w:t>Miers</w:t>
            </w:r>
            <w:proofErr w:type="spellEnd"/>
            <w:r w:rsidRPr="000D7F0A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en-GB"/>
              </w:rPr>
              <w:t xml:space="preserve"> Gl.</w:t>
            </w:r>
          </w:p>
        </w:tc>
        <w:tc>
          <w:tcPr>
            <w:tcW w:w="1275" w:type="dxa"/>
            <w:hideMark/>
          </w:tcPr>
          <w:p w14:paraId="61E45AAE" w14:textId="77777777" w:rsidR="00DC7E01" w:rsidRPr="000D7F0A" w:rsidRDefault="00DC7E01" w:rsidP="00DC7E01">
            <w:pPr>
              <w:spacing w:before="0" w:after="0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D7F0A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en-GB"/>
              </w:rPr>
              <w:t>475.200</w:t>
            </w:r>
          </w:p>
        </w:tc>
        <w:tc>
          <w:tcPr>
            <w:tcW w:w="993" w:type="dxa"/>
            <w:hideMark/>
          </w:tcPr>
          <w:p w14:paraId="1077C26B" w14:textId="77777777" w:rsidR="00DC7E01" w:rsidRPr="000D7F0A" w:rsidRDefault="00DC7E01" w:rsidP="00DC7E01">
            <w:pPr>
              <w:spacing w:before="0" w:after="0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D7F0A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en-GB"/>
              </w:rPr>
              <w:t>6.558</w:t>
            </w:r>
          </w:p>
        </w:tc>
        <w:tc>
          <w:tcPr>
            <w:tcW w:w="893" w:type="dxa"/>
            <w:hideMark/>
          </w:tcPr>
          <w:p w14:paraId="5D6A4A5A" w14:textId="77777777" w:rsidR="00DC7E01" w:rsidRPr="000D7F0A" w:rsidRDefault="00DC7E01" w:rsidP="00DC7E01">
            <w:pPr>
              <w:spacing w:before="0" w:after="0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D7F0A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en-GB"/>
              </w:rPr>
              <w:t>0.953</w:t>
            </w:r>
          </w:p>
        </w:tc>
        <w:tc>
          <w:tcPr>
            <w:tcW w:w="490" w:type="dxa"/>
            <w:hideMark/>
          </w:tcPr>
          <w:p w14:paraId="51B34379" w14:textId="77777777" w:rsidR="00DC7E01" w:rsidRPr="000D7F0A" w:rsidRDefault="00DC7E01" w:rsidP="00DC7E01">
            <w:pPr>
              <w:spacing w:before="0" w:after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2268" w:type="dxa"/>
            <w:hideMark/>
          </w:tcPr>
          <w:p w14:paraId="65305E8F" w14:textId="77777777" w:rsidR="00DC7E01" w:rsidRPr="000D7F0A" w:rsidRDefault="00DC7E01" w:rsidP="00DC7E01">
            <w:pPr>
              <w:spacing w:before="0" w:after="0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D7F0A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en-GB"/>
              </w:rPr>
              <w:t xml:space="preserve">Ant. </w:t>
            </w:r>
            <w:proofErr w:type="spellStart"/>
            <w:r w:rsidRPr="000D7F0A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en-GB"/>
              </w:rPr>
              <w:t>Miers</w:t>
            </w:r>
            <w:proofErr w:type="spellEnd"/>
            <w:r w:rsidRPr="000D7F0A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en-GB"/>
              </w:rPr>
              <w:t xml:space="preserve"> Gl.</w:t>
            </w:r>
          </w:p>
        </w:tc>
        <w:tc>
          <w:tcPr>
            <w:tcW w:w="1276" w:type="dxa"/>
            <w:hideMark/>
          </w:tcPr>
          <w:p w14:paraId="0BA8797B" w14:textId="77777777" w:rsidR="00DC7E01" w:rsidRPr="000D7F0A" w:rsidRDefault="00DC7E01" w:rsidP="00DC7E01">
            <w:pPr>
              <w:spacing w:before="0" w:after="0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D7F0A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en-GB"/>
              </w:rPr>
              <w:t>132.000</w:t>
            </w:r>
          </w:p>
        </w:tc>
        <w:tc>
          <w:tcPr>
            <w:tcW w:w="992" w:type="dxa"/>
            <w:hideMark/>
          </w:tcPr>
          <w:p w14:paraId="59491BE1" w14:textId="77777777" w:rsidR="00DC7E01" w:rsidRPr="000D7F0A" w:rsidRDefault="00DC7E01" w:rsidP="00DC7E01">
            <w:pPr>
              <w:spacing w:before="0" w:after="0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D7F0A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en-GB"/>
              </w:rPr>
              <w:t>4.625</w:t>
            </w:r>
          </w:p>
        </w:tc>
        <w:tc>
          <w:tcPr>
            <w:tcW w:w="851" w:type="dxa"/>
            <w:hideMark/>
          </w:tcPr>
          <w:p w14:paraId="64BF696B" w14:textId="77777777" w:rsidR="00DC7E01" w:rsidRPr="000D7F0A" w:rsidRDefault="00DC7E01" w:rsidP="00DC7E01">
            <w:pPr>
              <w:spacing w:before="0" w:after="0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D7F0A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en-GB"/>
              </w:rPr>
              <w:t>0.854</w:t>
            </w:r>
          </w:p>
        </w:tc>
      </w:tr>
      <w:tr w:rsidR="00DC7E01" w:rsidRPr="000D7F0A" w14:paraId="49B837AE" w14:textId="77777777" w:rsidTr="00DC7E01">
        <w:trPr>
          <w:trHeight w:val="63"/>
        </w:trPr>
        <w:tc>
          <w:tcPr>
            <w:tcW w:w="2127" w:type="dxa"/>
            <w:hideMark/>
          </w:tcPr>
          <w:p w14:paraId="0145742E" w14:textId="77777777" w:rsidR="00DC7E01" w:rsidRPr="000D7F0A" w:rsidRDefault="00DC7E01" w:rsidP="00DC7E01">
            <w:pPr>
              <w:spacing w:before="0" w:after="0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D7F0A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en-GB"/>
              </w:rPr>
              <w:t>Ant. Taylor Gl.</w:t>
            </w:r>
          </w:p>
        </w:tc>
        <w:tc>
          <w:tcPr>
            <w:tcW w:w="1275" w:type="dxa"/>
            <w:hideMark/>
          </w:tcPr>
          <w:p w14:paraId="6086B66A" w14:textId="77777777" w:rsidR="00DC7E01" w:rsidRPr="000D7F0A" w:rsidRDefault="00DC7E01" w:rsidP="00DC7E01">
            <w:pPr>
              <w:spacing w:before="0" w:after="0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D7F0A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en-GB"/>
              </w:rPr>
              <w:t>325.250</w:t>
            </w:r>
          </w:p>
        </w:tc>
        <w:tc>
          <w:tcPr>
            <w:tcW w:w="993" w:type="dxa"/>
            <w:hideMark/>
          </w:tcPr>
          <w:p w14:paraId="2B10F912" w14:textId="77777777" w:rsidR="00DC7E01" w:rsidRPr="000D7F0A" w:rsidRDefault="00DC7E01" w:rsidP="00DC7E01">
            <w:pPr>
              <w:spacing w:before="0" w:after="0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D7F0A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en-GB"/>
              </w:rPr>
              <w:t>6.057</w:t>
            </w:r>
          </w:p>
        </w:tc>
        <w:tc>
          <w:tcPr>
            <w:tcW w:w="893" w:type="dxa"/>
            <w:hideMark/>
          </w:tcPr>
          <w:p w14:paraId="452FF072" w14:textId="77777777" w:rsidR="00DC7E01" w:rsidRPr="000D7F0A" w:rsidRDefault="00DC7E01" w:rsidP="00DC7E01">
            <w:pPr>
              <w:spacing w:before="0" w:after="0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D7F0A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en-GB"/>
              </w:rPr>
              <w:t>0.946</w:t>
            </w:r>
          </w:p>
        </w:tc>
        <w:tc>
          <w:tcPr>
            <w:tcW w:w="490" w:type="dxa"/>
            <w:hideMark/>
          </w:tcPr>
          <w:p w14:paraId="5B281523" w14:textId="77777777" w:rsidR="00DC7E01" w:rsidRPr="000D7F0A" w:rsidRDefault="00DC7E01" w:rsidP="00DC7E01">
            <w:pPr>
              <w:spacing w:before="0" w:after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2268" w:type="dxa"/>
            <w:hideMark/>
          </w:tcPr>
          <w:p w14:paraId="2BBFC3BF" w14:textId="77777777" w:rsidR="00DC7E01" w:rsidRPr="000D7F0A" w:rsidRDefault="00DC7E01" w:rsidP="00DC7E01">
            <w:pPr>
              <w:spacing w:before="0" w:after="0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D7F0A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en-GB"/>
              </w:rPr>
              <w:t>Ant. Taylor Gl.</w:t>
            </w:r>
          </w:p>
        </w:tc>
        <w:tc>
          <w:tcPr>
            <w:tcW w:w="1276" w:type="dxa"/>
            <w:hideMark/>
          </w:tcPr>
          <w:p w14:paraId="76C53CAB" w14:textId="77777777" w:rsidR="00DC7E01" w:rsidRPr="000D7F0A" w:rsidRDefault="00DC7E01" w:rsidP="00DC7E01">
            <w:pPr>
              <w:spacing w:before="0" w:after="0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D7F0A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en-GB"/>
              </w:rPr>
              <w:t>45.000</w:t>
            </w:r>
          </w:p>
        </w:tc>
        <w:tc>
          <w:tcPr>
            <w:tcW w:w="992" w:type="dxa"/>
            <w:hideMark/>
          </w:tcPr>
          <w:p w14:paraId="07B55480" w14:textId="77777777" w:rsidR="00DC7E01" w:rsidRPr="000D7F0A" w:rsidRDefault="00DC7E01" w:rsidP="00DC7E01">
            <w:pPr>
              <w:spacing w:before="0" w:after="0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D7F0A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en-GB"/>
              </w:rPr>
              <w:t>3.886</w:t>
            </w:r>
          </w:p>
        </w:tc>
        <w:tc>
          <w:tcPr>
            <w:tcW w:w="851" w:type="dxa"/>
            <w:hideMark/>
          </w:tcPr>
          <w:p w14:paraId="52776706" w14:textId="77777777" w:rsidR="00DC7E01" w:rsidRPr="000D7F0A" w:rsidRDefault="00DC7E01" w:rsidP="00DC7E01">
            <w:pPr>
              <w:spacing w:before="0" w:after="0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D7F0A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en-GB"/>
              </w:rPr>
              <w:t>0.856</w:t>
            </w:r>
          </w:p>
        </w:tc>
      </w:tr>
      <w:tr w:rsidR="00DC7E01" w:rsidRPr="000D7F0A" w14:paraId="68E070EC" w14:textId="77777777" w:rsidTr="00DC7E01">
        <w:trPr>
          <w:trHeight w:val="85"/>
        </w:trPr>
        <w:tc>
          <w:tcPr>
            <w:tcW w:w="2127" w:type="dxa"/>
            <w:hideMark/>
          </w:tcPr>
          <w:p w14:paraId="3B3CFAA2" w14:textId="77777777" w:rsidR="00DC7E01" w:rsidRPr="000D7F0A" w:rsidRDefault="00DC7E01" w:rsidP="00DC7E01">
            <w:pPr>
              <w:spacing w:before="0" w:after="0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D7F0A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en-GB"/>
              </w:rPr>
              <w:t>Ant. Upper Wright Gl.</w:t>
            </w:r>
          </w:p>
        </w:tc>
        <w:tc>
          <w:tcPr>
            <w:tcW w:w="1275" w:type="dxa"/>
            <w:hideMark/>
          </w:tcPr>
          <w:p w14:paraId="2D67EC53" w14:textId="77777777" w:rsidR="00DC7E01" w:rsidRPr="000D7F0A" w:rsidRDefault="00DC7E01" w:rsidP="00DC7E01">
            <w:pPr>
              <w:spacing w:before="0" w:after="0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D7F0A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en-GB"/>
              </w:rPr>
              <w:t>114.000</w:t>
            </w:r>
          </w:p>
        </w:tc>
        <w:tc>
          <w:tcPr>
            <w:tcW w:w="993" w:type="dxa"/>
            <w:hideMark/>
          </w:tcPr>
          <w:p w14:paraId="06E1ECF8" w14:textId="77777777" w:rsidR="00DC7E01" w:rsidRPr="000D7F0A" w:rsidRDefault="00DC7E01" w:rsidP="00DC7E01">
            <w:pPr>
              <w:spacing w:before="0" w:after="0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D7F0A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en-GB"/>
              </w:rPr>
              <w:t>4.762</w:t>
            </w:r>
          </w:p>
        </w:tc>
        <w:tc>
          <w:tcPr>
            <w:tcW w:w="893" w:type="dxa"/>
            <w:hideMark/>
          </w:tcPr>
          <w:p w14:paraId="244C9E24" w14:textId="77777777" w:rsidR="00DC7E01" w:rsidRPr="000D7F0A" w:rsidRDefault="00DC7E01" w:rsidP="00DC7E01">
            <w:pPr>
              <w:spacing w:before="0" w:after="0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D7F0A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en-GB"/>
              </w:rPr>
              <w:t>0.914</w:t>
            </w:r>
          </w:p>
        </w:tc>
        <w:tc>
          <w:tcPr>
            <w:tcW w:w="490" w:type="dxa"/>
            <w:hideMark/>
          </w:tcPr>
          <w:p w14:paraId="2A5B9FD3" w14:textId="77777777" w:rsidR="00DC7E01" w:rsidRPr="000D7F0A" w:rsidRDefault="00DC7E01" w:rsidP="00DC7E01">
            <w:pPr>
              <w:spacing w:before="0" w:after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2268" w:type="dxa"/>
            <w:hideMark/>
          </w:tcPr>
          <w:p w14:paraId="180F25D7" w14:textId="77777777" w:rsidR="00DC7E01" w:rsidRPr="000D7F0A" w:rsidRDefault="00DC7E01" w:rsidP="00DC7E01">
            <w:pPr>
              <w:spacing w:before="0" w:after="0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D7F0A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en-GB"/>
              </w:rPr>
              <w:t>Ant. Upper Wright Gl.</w:t>
            </w:r>
          </w:p>
        </w:tc>
        <w:tc>
          <w:tcPr>
            <w:tcW w:w="1276" w:type="dxa"/>
            <w:hideMark/>
          </w:tcPr>
          <w:p w14:paraId="182B67D3" w14:textId="77777777" w:rsidR="00DC7E01" w:rsidRPr="000D7F0A" w:rsidRDefault="00DC7E01" w:rsidP="00DC7E01">
            <w:pPr>
              <w:spacing w:before="0" w:after="0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D7F0A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en-GB"/>
              </w:rPr>
              <w:t>93.000</w:t>
            </w:r>
          </w:p>
        </w:tc>
        <w:tc>
          <w:tcPr>
            <w:tcW w:w="992" w:type="dxa"/>
            <w:hideMark/>
          </w:tcPr>
          <w:p w14:paraId="543ABE67" w14:textId="77777777" w:rsidR="00DC7E01" w:rsidRPr="000D7F0A" w:rsidRDefault="00DC7E01" w:rsidP="00DC7E01">
            <w:pPr>
              <w:spacing w:before="0" w:after="0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D7F0A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en-GB"/>
              </w:rPr>
              <w:t>3.324</w:t>
            </w:r>
          </w:p>
        </w:tc>
        <w:tc>
          <w:tcPr>
            <w:tcW w:w="851" w:type="dxa"/>
            <w:hideMark/>
          </w:tcPr>
          <w:p w14:paraId="6CA74A76" w14:textId="77777777" w:rsidR="00DC7E01" w:rsidRPr="000D7F0A" w:rsidRDefault="00DC7E01" w:rsidP="00DC7E01">
            <w:pPr>
              <w:spacing w:before="0" w:after="0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D7F0A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en-GB"/>
              </w:rPr>
              <w:t>0.677</w:t>
            </w:r>
          </w:p>
        </w:tc>
      </w:tr>
      <w:tr w:rsidR="00DC7E01" w:rsidRPr="000D7F0A" w14:paraId="21CE528A" w14:textId="77777777" w:rsidTr="00DC7E01">
        <w:trPr>
          <w:trHeight w:val="63"/>
        </w:trPr>
        <w:tc>
          <w:tcPr>
            <w:tcW w:w="2127" w:type="dxa"/>
            <w:hideMark/>
          </w:tcPr>
          <w:p w14:paraId="055908D8" w14:textId="77777777" w:rsidR="00DC7E01" w:rsidRPr="000D7F0A" w:rsidRDefault="00DC7E01" w:rsidP="00DC7E01">
            <w:pPr>
              <w:spacing w:before="0" w:after="0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D7F0A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en-GB"/>
              </w:rPr>
              <w:t xml:space="preserve">Ant. </w:t>
            </w:r>
            <w:proofErr w:type="spellStart"/>
            <w:r w:rsidRPr="000D7F0A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en-GB"/>
              </w:rPr>
              <w:t>Usteinen</w:t>
            </w:r>
            <w:proofErr w:type="spellEnd"/>
            <w:r w:rsidRPr="000D7F0A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en-GB"/>
              </w:rPr>
              <w:t xml:space="preserve"> Scoop</w:t>
            </w:r>
          </w:p>
        </w:tc>
        <w:tc>
          <w:tcPr>
            <w:tcW w:w="1275" w:type="dxa"/>
            <w:hideMark/>
          </w:tcPr>
          <w:p w14:paraId="43B50AA7" w14:textId="77777777" w:rsidR="00DC7E01" w:rsidRPr="000D7F0A" w:rsidRDefault="00DC7E01" w:rsidP="00DC7E01">
            <w:pPr>
              <w:spacing w:before="0" w:after="0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D7F0A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en-GB"/>
              </w:rPr>
              <w:t>530.000</w:t>
            </w:r>
          </w:p>
        </w:tc>
        <w:tc>
          <w:tcPr>
            <w:tcW w:w="993" w:type="dxa"/>
            <w:hideMark/>
          </w:tcPr>
          <w:p w14:paraId="13668DC0" w14:textId="77777777" w:rsidR="00DC7E01" w:rsidRPr="000D7F0A" w:rsidRDefault="00DC7E01" w:rsidP="00DC7E01">
            <w:pPr>
              <w:spacing w:before="0" w:after="0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D7F0A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en-GB"/>
              </w:rPr>
              <w:t>6.302</w:t>
            </w:r>
          </w:p>
        </w:tc>
        <w:tc>
          <w:tcPr>
            <w:tcW w:w="893" w:type="dxa"/>
            <w:hideMark/>
          </w:tcPr>
          <w:p w14:paraId="6058B37F" w14:textId="77777777" w:rsidR="00DC7E01" w:rsidRPr="000D7F0A" w:rsidRDefault="00DC7E01" w:rsidP="00DC7E01">
            <w:pPr>
              <w:spacing w:before="0" w:after="0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D7F0A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en-GB"/>
              </w:rPr>
              <w:t>0.929</w:t>
            </w:r>
          </w:p>
        </w:tc>
        <w:tc>
          <w:tcPr>
            <w:tcW w:w="490" w:type="dxa"/>
            <w:hideMark/>
          </w:tcPr>
          <w:p w14:paraId="45EB0A8B" w14:textId="77777777" w:rsidR="00DC7E01" w:rsidRPr="000D7F0A" w:rsidRDefault="00DC7E01" w:rsidP="00DC7E01">
            <w:pPr>
              <w:spacing w:before="0" w:after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2268" w:type="dxa"/>
            <w:hideMark/>
          </w:tcPr>
          <w:p w14:paraId="6500568D" w14:textId="77777777" w:rsidR="00DC7E01" w:rsidRPr="000D7F0A" w:rsidRDefault="00DC7E01" w:rsidP="00DC7E01">
            <w:pPr>
              <w:spacing w:before="0" w:after="0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D7F0A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en-GB"/>
              </w:rPr>
              <w:t xml:space="preserve">Ant. </w:t>
            </w:r>
            <w:proofErr w:type="spellStart"/>
            <w:r w:rsidRPr="000D7F0A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en-GB"/>
              </w:rPr>
              <w:t>Usteinen</w:t>
            </w:r>
            <w:proofErr w:type="spellEnd"/>
            <w:r w:rsidRPr="000D7F0A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en-GB"/>
              </w:rPr>
              <w:t xml:space="preserve"> Scoop</w:t>
            </w:r>
          </w:p>
        </w:tc>
        <w:tc>
          <w:tcPr>
            <w:tcW w:w="1276" w:type="dxa"/>
            <w:hideMark/>
          </w:tcPr>
          <w:p w14:paraId="59055A2E" w14:textId="77777777" w:rsidR="00DC7E01" w:rsidRPr="000D7F0A" w:rsidRDefault="00DC7E01" w:rsidP="00DC7E01">
            <w:pPr>
              <w:spacing w:before="0" w:after="0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D7F0A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en-GB"/>
              </w:rPr>
              <w:t>104.000</w:t>
            </w:r>
          </w:p>
        </w:tc>
        <w:tc>
          <w:tcPr>
            <w:tcW w:w="992" w:type="dxa"/>
            <w:hideMark/>
          </w:tcPr>
          <w:p w14:paraId="3D617353" w14:textId="77777777" w:rsidR="00DC7E01" w:rsidRPr="000D7F0A" w:rsidRDefault="00DC7E01" w:rsidP="00DC7E01">
            <w:pPr>
              <w:spacing w:before="0" w:after="0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D7F0A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en-GB"/>
              </w:rPr>
              <w:t>4.805</w:t>
            </w:r>
          </w:p>
        </w:tc>
        <w:tc>
          <w:tcPr>
            <w:tcW w:w="851" w:type="dxa"/>
            <w:hideMark/>
          </w:tcPr>
          <w:p w14:paraId="5E91FE1C" w14:textId="77777777" w:rsidR="00DC7E01" w:rsidRPr="000D7F0A" w:rsidRDefault="00DC7E01" w:rsidP="00DC7E01">
            <w:pPr>
              <w:spacing w:before="0" w:after="0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D7F0A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en-GB"/>
              </w:rPr>
              <w:t>0.900</w:t>
            </w:r>
          </w:p>
        </w:tc>
      </w:tr>
      <w:tr w:rsidR="00DC7E01" w:rsidRPr="000D7F0A" w14:paraId="0EB0C32F" w14:textId="77777777" w:rsidTr="00DC7E01">
        <w:trPr>
          <w:trHeight w:val="255"/>
        </w:trPr>
        <w:tc>
          <w:tcPr>
            <w:tcW w:w="2127" w:type="dxa"/>
            <w:hideMark/>
          </w:tcPr>
          <w:p w14:paraId="03412DDC" w14:textId="77777777" w:rsidR="00DC7E01" w:rsidRPr="000D7F0A" w:rsidRDefault="00DC7E01" w:rsidP="00DC7E01">
            <w:pPr>
              <w:spacing w:before="0" w:after="0" w:line="255" w:lineRule="atLeast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D7F0A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en-GB"/>
              </w:rPr>
              <w:t>Greenland Core</w:t>
            </w:r>
          </w:p>
        </w:tc>
        <w:tc>
          <w:tcPr>
            <w:tcW w:w="1275" w:type="dxa"/>
            <w:hideMark/>
          </w:tcPr>
          <w:p w14:paraId="76890D76" w14:textId="77777777" w:rsidR="00DC7E01" w:rsidRPr="000D7F0A" w:rsidRDefault="00DC7E01" w:rsidP="00DC7E01">
            <w:pPr>
              <w:spacing w:before="0" w:after="0" w:line="255" w:lineRule="atLeast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D7F0A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en-GB"/>
              </w:rPr>
              <w:t>136.667</w:t>
            </w:r>
          </w:p>
        </w:tc>
        <w:tc>
          <w:tcPr>
            <w:tcW w:w="993" w:type="dxa"/>
            <w:hideMark/>
          </w:tcPr>
          <w:p w14:paraId="02D65F16" w14:textId="77777777" w:rsidR="00DC7E01" w:rsidRPr="000D7F0A" w:rsidRDefault="00DC7E01" w:rsidP="00DC7E01">
            <w:pPr>
              <w:spacing w:before="0" w:after="0" w:line="255" w:lineRule="atLeast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D7F0A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en-GB"/>
              </w:rPr>
              <w:t>5.112</w:t>
            </w:r>
          </w:p>
        </w:tc>
        <w:tc>
          <w:tcPr>
            <w:tcW w:w="893" w:type="dxa"/>
            <w:hideMark/>
          </w:tcPr>
          <w:p w14:paraId="750A72BB" w14:textId="77777777" w:rsidR="00DC7E01" w:rsidRPr="000D7F0A" w:rsidRDefault="00DC7E01" w:rsidP="00DC7E01">
            <w:pPr>
              <w:spacing w:before="0" w:after="0" w:line="255" w:lineRule="atLeast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D7F0A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en-GB"/>
              </w:rPr>
              <w:t>0.944</w:t>
            </w:r>
          </w:p>
        </w:tc>
        <w:tc>
          <w:tcPr>
            <w:tcW w:w="490" w:type="dxa"/>
            <w:hideMark/>
          </w:tcPr>
          <w:p w14:paraId="2CE0626E" w14:textId="77777777" w:rsidR="00DC7E01" w:rsidRPr="000D7F0A" w:rsidRDefault="00DC7E01" w:rsidP="00DC7E01">
            <w:pPr>
              <w:spacing w:before="0" w:after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2268" w:type="dxa"/>
            <w:hideMark/>
          </w:tcPr>
          <w:p w14:paraId="372CCF22" w14:textId="77777777" w:rsidR="00DC7E01" w:rsidRPr="000D7F0A" w:rsidRDefault="00DC7E01" w:rsidP="00DC7E01">
            <w:pPr>
              <w:spacing w:before="0" w:after="0" w:line="255" w:lineRule="atLeast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D7F0A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en-GB"/>
              </w:rPr>
              <w:t>Greenland Core</w:t>
            </w:r>
          </w:p>
        </w:tc>
        <w:tc>
          <w:tcPr>
            <w:tcW w:w="1276" w:type="dxa"/>
            <w:hideMark/>
          </w:tcPr>
          <w:p w14:paraId="4D131588" w14:textId="77777777" w:rsidR="00DC7E01" w:rsidRPr="000D7F0A" w:rsidRDefault="00DC7E01" w:rsidP="00DC7E01">
            <w:pPr>
              <w:spacing w:before="0" w:after="0" w:line="255" w:lineRule="atLeast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D7F0A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en-GB"/>
              </w:rPr>
              <w:t>54.000</w:t>
            </w:r>
          </w:p>
        </w:tc>
        <w:tc>
          <w:tcPr>
            <w:tcW w:w="992" w:type="dxa"/>
            <w:hideMark/>
          </w:tcPr>
          <w:p w14:paraId="702DD580" w14:textId="77777777" w:rsidR="00DC7E01" w:rsidRPr="000D7F0A" w:rsidRDefault="00DC7E01" w:rsidP="00DC7E01">
            <w:pPr>
              <w:spacing w:before="0" w:after="0" w:line="255" w:lineRule="atLeast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D7F0A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en-GB"/>
              </w:rPr>
              <w:t>3.998</w:t>
            </w:r>
          </w:p>
        </w:tc>
        <w:tc>
          <w:tcPr>
            <w:tcW w:w="851" w:type="dxa"/>
            <w:hideMark/>
          </w:tcPr>
          <w:p w14:paraId="29647A33" w14:textId="77777777" w:rsidR="00DC7E01" w:rsidRPr="000D7F0A" w:rsidRDefault="00DC7E01" w:rsidP="00DC7E01">
            <w:pPr>
              <w:spacing w:before="0" w:after="0" w:line="255" w:lineRule="atLeast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D7F0A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en-GB"/>
              </w:rPr>
              <w:t>0.877</w:t>
            </w:r>
          </w:p>
        </w:tc>
      </w:tr>
      <w:tr w:rsidR="00DC7E01" w:rsidRPr="000D7F0A" w14:paraId="2F74CA76" w14:textId="77777777" w:rsidTr="00DC7E01">
        <w:trPr>
          <w:trHeight w:val="63"/>
        </w:trPr>
        <w:tc>
          <w:tcPr>
            <w:tcW w:w="2127" w:type="dxa"/>
            <w:hideMark/>
          </w:tcPr>
          <w:p w14:paraId="2E3C8E95" w14:textId="77777777" w:rsidR="00DC7E01" w:rsidRPr="000D7F0A" w:rsidRDefault="00DC7E01" w:rsidP="00DC7E01">
            <w:pPr>
              <w:spacing w:before="0" w:after="0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D7F0A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en-GB"/>
              </w:rPr>
              <w:t>Greenland</w:t>
            </w:r>
          </w:p>
        </w:tc>
        <w:tc>
          <w:tcPr>
            <w:tcW w:w="1275" w:type="dxa"/>
            <w:hideMark/>
          </w:tcPr>
          <w:p w14:paraId="6436BFEB" w14:textId="77777777" w:rsidR="00DC7E01" w:rsidRPr="000D7F0A" w:rsidRDefault="00DC7E01" w:rsidP="00DC7E01">
            <w:pPr>
              <w:spacing w:before="0" w:after="0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D7F0A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en-GB"/>
              </w:rPr>
              <w:t>141.333</w:t>
            </w:r>
          </w:p>
        </w:tc>
        <w:tc>
          <w:tcPr>
            <w:tcW w:w="993" w:type="dxa"/>
            <w:hideMark/>
          </w:tcPr>
          <w:p w14:paraId="236D99C0" w14:textId="77777777" w:rsidR="00DC7E01" w:rsidRPr="000D7F0A" w:rsidRDefault="00DC7E01" w:rsidP="00DC7E01">
            <w:pPr>
              <w:spacing w:before="0" w:after="0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D7F0A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en-GB"/>
              </w:rPr>
              <w:t>5.349</w:t>
            </w:r>
          </w:p>
        </w:tc>
        <w:tc>
          <w:tcPr>
            <w:tcW w:w="893" w:type="dxa"/>
            <w:hideMark/>
          </w:tcPr>
          <w:p w14:paraId="3EB02C7F" w14:textId="77777777" w:rsidR="00DC7E01" w:rsidRPr="000D7F0A" w:rsidRDefault="00DC7E01" w:rsidP="00DC7E01">
            <w:pPr>
              <w:spacing w:before="0" w:after="0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D7F0A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en-GB"/>
              </w:rPr>
              <w:t>0.958</w:t>
            </w:r>
          </w:p>
        </w:tc>
        <w:tc>
          <w:tcPr>
            <w:tcW w:w="490" w:type="dxa"/>
            <w:hideMark/>
          </w:tcPr>
          <w:p w14:paraId="07A7E480" w14:textId="77777777" w:rsidR="00DC7E01" w:rsidRPr="000D7F0A" w:rsidRDefault="00DC7E01" w:rsidP="00DC7E01">
            <w:pPr>
              <w:spacing w:before="0" w:after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2268" w:type="dxa"/>
            <w:hideMark/>
          </w:tcPr>
          <w:p w14:paraId="4EF5A63D" w14:textId="77777777" w:rsidR="00DC7E01" w:rsidRPr="000D7F0A" w:rsidRDefault="00DC7E01" w:rsidP="00DC7E01">
            <w:pPr>
              <w:spacing w:before="0" w:after="0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D7F0A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en-GB"/>
              </w:rPr>
              <w:t>Greenland</w:t>
            </w:r>
          </w:p>
        </w:tc>
        <w:tc>
          <w:tcPr>
            <w:tcW w:w="1276" w:type="dxa"/>
            <w:hideMark/>
          </w:tcPr>
          <w:p w14:paraId="40F764A7" w14:textId="77777777" w:rsidR="00DC7E01" w:rsidRPr="000D7F0A" w:rsidRDefault="00DC7E01" w:rsidP="00DC7E01">
            <w:pPr>
              <w:spacing w:before="0" w:after="0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D7F0A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en-GB"/>
              </w:rPr>
              <w:t>118.000</w:t>
            </w:r>
          </w:p>
        </w:tc>
        <w:tc>
          <w:tcPr>
            <w:tcW w:w="992" w:type="dxa"/>
            <w:hideMark/>
          </w:tcPr>
          <w:p w14:paraId="6DDD231F" w14:textId="77777777" w:rsidR="00DC7E01" w:rsidRPr="000D7F0A" w:rsidRDefault="00DC7E01" w:rsidP="00DC7E01">
            <w:pPr>
              <w:spacing w:before="0" w:after="0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D7F0A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en-GB"/>
              </w:rPr>
              <w:t>5.055</w:t>
            </w:r>
          </w:p>
        </w:tc>
        <w:tc>
          <w:tcPr>
            <w:tcW w:w="851" w:type="dxa"/>
            <w:hideMark/>
          </w:tcPr>
          <w:p w14:paraId="57994EE7" w14:textId="77777777" w:rsidR="00DC7E01" w:rsidRPr="000D7F0A" w:rsidRDefault="00DC7E01" w:rsidP="00DC7E01">
            <w:pPr>
              <w:spacing w:before="0" w:after="0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D7F0A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en-GB"/>
              </w:rPr>
              <w:t>0.937</w:t>
            </w:r>
          </w:p>
        </w:tc>
      </w:tr>
      <w:tr w:rsidR="00DC7E01" w:rsidRPr="000D7F0A" w14:paraId="43BBB763" w14:textId="77777777" w:rsidTr="00DC7E01">
        <w:trPr>
          <w:trHeight w:val="63"/>
        </w:trPr>
        <w:tc>
          <w:tcPr>
            <w:tcW w:w="2127" w:type="dxa"/>
            <w:hideMark/>
          </w:tcPr>
          <w:p w14:paraId="2E87E2D7" w14:textId="77777777" w:rsidR="00DC7E01" w:rsidRPr="000D7F0A" w:rsidRDefault="00DC7E01" w:rsidP="00DC7E01">
            <w:pPr>
              <w:spacing w:before="0" w:after="0" w:line="255" w:lineRule="atLeast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D7F0A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en-GB"/>
              </w:rPr>
              <w:t>Greenland Ice Margin</w:t>
            </w:r>
          </w:p>
        </w:tc>
        <w:tc>
          <w:tcPr>
            <w:tcW w:w="1275" w:type="dxa"/>
            <w:hideMark/>
          </w:tcPr>
          <w:p w14:paraId="2E162102" w14:textId="77777777" w:rsidR="00DC7E01" w:rsidRPr="000D7F0A" w:rsidRDefault="00DC7E01" w:rsidP="00DC7E01">
            <w:pPr>
              <w:spacing w:before="0" w:after="0" w:line="255" w:lineRule="atLeast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D7F0A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en-GB"/>
              </w:rPr>
              <w:t>333.500</w:t>
            </w:r>
          </w:p>
        </w:tc>
        <w:tc>
          <w:tcPr>
            <w:tcW w:w="993" w:type="dxa"/>
            <w:hideMark/>
          </w:tcPr>
          <w:p w14:paraId="21FD0778" w14:textId="77777777" w:rsidR="00DC7E01" w:rsidRPr="000D7F0A" w:rsidRDefault="00DC7E01" w:rsidP="00DC7E01">
            <w:pPr>
              <w:spacing w:before="0" w:after="0" w:line="255" w:lineRule="atLeast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D7F0A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en-GB"/>
              </w:rPr>
              <w:t>6.295</w:t>
            </w:r>
          </w:p>
        </w:tc>
        <w:tc>
          <w:tcPr>
            <w:tcW w:w="893" w:type="dxa"/>
            <w:hideMark/>
          </w:tcPr>
          <w:p w14:paraId="031453D9" w14:textId="77777777" w:rsidR="00DC7E01" w:rsidRPr="000D7F0A" w:rsidRDefault="00DC7E01" w:rsidP="00DC7E01">
            <w:pPr>
              <w:spacing w:before="0" w:after="0" w:line="255" w:lineRule="atLeast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D7F0A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en-GB"/>
              </w:rPr>
              <w:t>0.963</w:t>
            </w:r>
          </w:p>
        </w:tc>
        <w:tc>
          <w:tcPr>
            <w:tcW w:w="490" w:type="dxa"/>
            <w:hideMark/>
          </w:tcPr>
          <w:p w14:paraId="3DE169B9" w14:textId="77777777" w:rsidR="00DC7E01" w:rsidRPr="000D7F0A" w:rsidRDefault="00DC7E01" w:rsidP="00DC7E01">
            <w:pPr>
              <w:spacing w:before="0" w:after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2268" w:type="dxa"/>
            <w:hideMark/>
          </w:tcPr>
          <w:p w14:paraId="0BA1B967" w14:textId="77777777" w:rsidR="00DC7E01" w:rsidRPr="000D7F0A" w:rsidRDefault="00DC7E01" w:rsidP="00DC7E01">
            <w:pPr>
              <w:spacing w:before="0" w:after="0" w:line="255" w:lineRule="atLeast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D7F0A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en-GB"/>
              </w:rPr>
              <w:t>Greenland Ice Margin</w:t>
            </w:r>
          </w:p>
        </w:tc>
        <w:tc>
          <w:tcPr>
            <w:tcW w:w="1276" w:type="dxa"/>
            <w:hideMark/>
          </w:tcPr>
          <w:p w14:paraId="56524AB5" w14:textId="77777777" w:rsidR="00DC7E01" w:rsidRPr="000D7F0A" w:rsidRDefault="00DC7E01" w:rsidP="00DC7E01">
            <w:pPr>
              <w:spacing w:before="0" w:after="0" w:line="255" w:lineRule="atLeast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D7F0A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en-GB"/>
              </w:rPr>
              <w:t>158.750</w:t>
            </w:r>
          </w:p>
        </w:tc>
        <w:tc>
          <w:tcPr>
            <w:tcW w:w="992" w:type="dxa"/>
            <w:hideMark/>
          </w:tcPr>
          <w:p w14:paraId="2E08D4A0" w14:textId="77777777" w:rsidR="00DC7E01" w:rsidRPr="000D7F0A" w:rsidRDefault="00DC7E01" w:rsidP="00DC7E01">
            <w:pPr>
              <w:spacing w:before="0" w:after="0" w:line="255" w:lineRule="atLeast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D7F0A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en-GB"/>
              </w:rPr>
              <w:t>5.672</w:t>
            </w:r>
          </w:p>
        </w:tc>
        <w:tc>
          <w:tcPr>
            <w:tcW w:w="851" w:type="dxa"/>
            <w:hideMark/>
          </w:tcPr>
          <w:p w14:paraId="23D1D3EC" w14:textId="77777777" w:rsidR="00DC7E01" w:rsidRPr="000D7F0A" w:rsidRDefault="00DC7E01" w:rsidP="00DC7E01">
            <w:pPr>
              <w:spacing w:before="0" w:after="0" w:line="255" w:lineRule="atLeast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D7F0A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en-GB"/>
              </w:rPr>
              <w:t>0.957</w:t>
            </w:r>
          </w:p>
        </w:tc>
      </w:tr>
      <w:tr w:rsidR="00DC7E01" w:rsidRPr="000D7F0A" w14:paraId="1F5847FF" w14:textId="77777777" w:rsidTr="00DC7E01">
        <w:trPr>
          <w:trHeight w:val="255"/>
        </w:trPr>
        <w:tc>
          <w:tcPr>
            <w:tcW w:w="2127" w:type="dxa"/>
            <w:hideMark/>
          </w:tcPr>
          <w:p w14:paraId="137722B7" w14:textId="77777777" w:rsidR="00DC7E01" w:rsidRPr="000D7F0A" w:rsidRDefault="00DC7E01" w:rsidP="00DC7E01">
            <w:pPr>
              <w:spacing w:before="0" w:after="0" w:line="255" w:lineRule="atLeast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D7F0A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en-GB"/>
              </w:rPr>
              <w:t>Svalbard</w:t>
            </w:r>
          </w:p>
        </w:tc>
        <w:tc>
          <w:tcPr>
            <w:tcW w:w="1275" w:type="dxa"/>
            <w:hideMark/>
          </w:tcPr>
          <w:p w14:paraId="5C7B8079" w14:textId="77777777" w:rsidR="00DC7E01" w:rsidRPr="000D7F0A" w:rsidRDefault="00DC7E01" w:rsidP="00DC7E01">
            <w:pPr>
              <w:spacing w:before="0" w:after="0" w:line="255" w:lineRule="atLeast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D7F0A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en-GB"/>
              </w:rPr>
              <w:t>273.600</w:t>
            </w:r>
          </w:p>
        </w:tc>
        <w:tc>
          <w:tcPr>
            <w:tcW w:w="993" w:type="dxa"/>
            <w:hideMark/>
          </w:tcPr>
          <w:p w14:paraId="08FC926E" w14:textId="77777777" w:rsidR="00DC7E01" w:rsidRPr="000D7F0A" w:rsidRDefault="00DC7E01" w:rsidP="00DC7E01">
            <w:pPr>
              <w:spacing w:before="0" w:after="0" w:line="255" w:lineRule="atLeast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D7F0A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en-GB"/>
              </w:rPr>
              <w:t>5.966</w:t>
            </w:r>
          </w:p>
        </w:tc>
        <w:tc>
          <w:tcPr>
            <w:tcW w:w="893" w:type="dxa"/>
            <w:hideMark/>
          </w:tcPr>
          <w:p w14:paraId="5C8A2BB9" w14:textId="77777777" w:rsidR="00DC7E01" w:rsidRPr="000D7F0A" w:rsidRDefault="00DC7E01" w:rsidP="00DC7E01">
            <w:pPr>
              <w:spacing w:before="0" w:after="0" w:line="255" w:lineRule="atLeast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D7F0A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en-GB"/>
              </w:rPr>
              <w:t>0.962</w:t>
            </w:r>
          </w:p>
        </w:tc>
        <w:tc>
          <w:tcPr>
            <w:tcW w:w="490" w:type="dxa"/>
            <w:hideMark/>
          </w:tcPr>
          <w:p w14:paraId="3BBC4707" w14:textId="77777777" w:rsidR="00DC7E01" w:rsidRPr="000D7F0A" w:rsidRDefault="00DC7E01" w:rsidP="00DC7E01">
            <w:pPr>
              <w:spacing w:before="0" w:after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2268" w:type="dxa"/>
            <w:hideMark/>
          </w:tcPr>
          <w:p w14:paraId="40FDA3D2" w14:textId="77777777" w:rsidR="00DC7E01" w:rsidRPr="000D7F0A" w:rsidRDefault="00DC7E01" w:rsidP="00DC7E01">
            <w:pPr>
              <w:spacing w:before="0" w:after="0" w:line="255" w:lineRule="atLeast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D7F0A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en-GB"/>
              </w:rPr>
              <w:t>Svalbard</w:t>
            </w:r>
          </w:p>
        </w:tc>
        <w:tc>
          <w:tcPr>
            <w:tcW w:w="1276" w:type="dxa"/>
            <w:hideMark/>
          </w:tcPr>
          <w:p w14:paraId="5D8285AE" w14:textId="77777777" w:rsidR="00DC7E01" w:rsidRPr="000D7F0A" w:rsidRDefault="00DC7E01" w:rsidP="00DC7E01">
            <w:pPr>
              <w:spacing w:before="0" w:after="0" w:line="255" w:lineRule="atLeast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D7F0A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en-GB"/>
              </w:rPr>
              <w:t>111.429</w:t>
            </w:r>
          </w:p>
        </w:tc>
        <w:tc>
          <w:tcPr>
            <w:tcW w:w="992" w:type="dxa"/>
            <w:hideMark/>
          </w:tcPr>
          <w:p w14:paraId="734F4E9B" w14:textId="77777777" w:rsidR="00DC7E01" w:rsidRPr="000D7F0A" w:rsidRDefault="00DC7E01" w:rsidP="00DC7E01">
            <w:pPr>
              <w:spacing w:before="0" w:after="0" w:line="255" w:lineRule="atLeast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D7F0A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en-GB"/>
              </w:rPr>
              <w:t>5.891</w:t>
            </w:r>
          </w:p>
        </w:tc>
        <w:tc>
          <w:tcPr>
            <w:tcW w:w="851" w:type="dxa"/>
            <w:hideMark/>
          </w:tcPr>
          <w:p w14:paraId="44878DD0" w14:textId="77777777" w:rsidR="00DC7E01" w:rsidRPr="000D7F0A" w:rsidRDefault="00DC7E01" w:rsidP="00DC7E01">
            <w:pPr>
              <w:spacing w:before="0" w:after="0" w:line="255" w:lineRule="atLeast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D7F0A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en-GB"/>
              </w:rPr>
              <w:t>0.969</w:t>
            </w:r>
          </w:p>
        </w:tc>
      </w:tr>
      <w:tr w:rsidR="00DC7E01" w:rsidRPr="000D7F0A" w14:paraId="3477E2F7" w14:textId="77777777" w:rsidTr="00DC7E01">
        <w:trPr>
          <w:trHeight w:val="255"/>
        </w:trPr>
        <w:tc>
          <w:tcPr>
            <w:tcW w:w="2127" w:type="dxa"/>
            <w:hideMark/>
          </w:tcPr>
          <w:p w14:paraId="18CEB68A" w14:textId="77777777" w:rsidR="00DC7E01" w:rsidRPr="000D7F0A" w:rsidRDefault="00DC7E01" w:rsidP="00DC7E01">
            <w:pPr>
              <w:spacing w:before="0" w:after="0" w:line="255" w:lineRule="atLeast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D7F0A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en-GB"/>
              </w:rPr>
              <w:t>Sweden</w:t>
            </w:r>
          </w:p>
        </w:tc>
        <w:tc>
          <w:tcPr>
            <w:tcW w:w="1275" w:type="dxa"/>
            <w:hideMark/>
          </w:tcPr>
          <w:p w14:paraId="4D3D88C0" w14:textId="77777777" w:rsidR="00DC7E01" w:rsidRPr="000D7F0A" w:rsidRDefault="00DC7E01" w:rsidP="00DC7E01">
            <w:pPr>
              <w:spacing w:before="0" w:after="0" w:line="255" w:lineRule="atLeast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D7F0A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en-GB"/>
              </w:rPr>
              <w:t>230.333</w:t>
            </w:r>
          </w:p>
        </w:tc>
        <w:tc>
          <w:tcPr>
            <w:tcW w:w="993" w:type="dxa"/>
            <w:hideMark/>
          </w:tcPr>
          <w:p w14:paraId="4CB40591" w14:textId="77777777" w:rsidR="00DC7E01" w:rsidRPr="000D7F0A" w:rsidRDefault="00DC7E01" w:rsidP="00DC7E01">
            <w:pPr>
              <w:spacing w:before="0" w:after="0" w:line="255" w:lineRule="atLeast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D7F0A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en-GB"/>
              </w:rPr>
              <w:t>6.141</w:t>
            </w:r>
          </w:p>
        </w:tc>
        <w:tc>
          <w:tcPr>
            <w:tcW w:w="893" w:type="dxa"/>
            <w:hideMark/>
          </w:tcPr>
          <w:p w14:paraId="31466105" w14:textId="77777777" w:rsidR="00DC7E01" w:rsidRPr="000D7F0A" w:rsidRDefault="00DC7E01" w:rsidP="00DC7E01">
            <w:pPr>
              <w:spacing w:before="0" w:after="0" w:line="255" w:lineRule="atLeast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D7F0A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en-GB"/>
              </w:rPr>
              <w:t>0.972</w:t>
            </w:r>
          </w:p>
        </w:tc>
        <w:tc>
          <w:tcPr>
            <w:tcW w:w="490" w:type="dxa"/>
            <w:hideMark/>
          </w:tcPr>
          <w:p w14:paraId="7404D262" w14:textId="77777777" w:rsidR="00DC7E01" w:rsidRPr="000D7F0A" w:rsidRDefault="00DC7E01" w:rsidP="00DC7E01">
            <w:pPr>
              <w:spacing w:before="0" w:after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2268" w:type="dxa"/>
            <w:hideMark/>
          </w:tcPr>
          <w:p w14:paraId="7807E412" w14:textId="77777777" w:rsidR="00DC7E01" w:rsidRPr="000D7F0A" w:rsidRDefault="00DC7E01" w:rsidP="00DC7E01">
            <w:pPr>
              <w:spacing w:before="0" w:after="0" w:line="255" w:lineRule="atLeast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D7F0A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en-GB"/>
              </w:rPr>
              <w:t>Sweden</w:t>
            </w:r>
          </w:p>
        </w:tc>
        <w:tc>
          <w:tcPr>
            <w:tcW w:w="1276" w:type="dxa"/>
            <w:hideMark/>
          </w:tcPr>
          <w:p w14:paraId="61C58B16" w14:textId="77777777" w:rsidR="00DC7E01" w:rsidRPr="000D7F0A" w:rsidRDefault="00DC7E01" w:rsidP="00DC7E01">
            <w:pPr>
              <w:spacing w:before="0" w:after="0" w:line="255" w:lineRule="atLeast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D7F0A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en-GB"/>
              </w:rPr>
              <w:t>91.667</w:t>
            </w:r>
          </w:p>
        </w:tc>
        <w:tc>
          <w:tcPr>
            <w:tcW w:w="992" w:type="dxa"/>
            <w:hideMark/>
          </w:tcPr>
          <w:p w14:paraId="7275B144" w14:textId="77777777" w:rsidR="00DC7E01" w:rsidRPr="000D7F0A" w:rsidRDefault="00DC7E01" w:rsidP="00DC7E01">
            <w:pPr>
              <w:spacing w:before="0" w:after="0" w:line="255" w:lineRule="atLeast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D7F0A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en-GB"/>
              </w:rPr>
              <w:t>4.685</w:t>
            </w:r>
          </w:p>
        </w:tc>
        <w:tc>
          <w:tcPr>
            <w:tcW w:w="851" w:type="dxa"/>
            <w:hideMark/>
          </w:tcPr>
          <w:p w14:paraId="281E7B96" w14:textId="77777777" w:rsidR="00DC7E01" w:rsidRPr="000D7F0A" w:rsidRDefault="00DC7E01" w:rsidP="00DC7E01">
            <w:pPr>
              <w:spacing w:before="0" w:after="0" w:line="255" w:lineRule="atLeast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D7F0A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en-GB"/>
              </w:rPr>
              <w:t>0.926</w:t>
            </w:r>
          </w:p>
        </w:tc>
      </w:tr>
    </w:tbl>
    <w:p w14:paraId="759ACE52" w14:textId="77777777" w:rsidR="00DC7E01" w:rsidRDefault="00DC7E01" w:rsidP="00654E8F">
      <w:pPr>
        <w:spacing w:before="240"/>
      </w:pPr>
    </w:p>
    <w:p w14:paraId="1CB9C275" w14:textId="40FF3290" w:rsidR="00B1512C" w:rsidRDefault="00B1512C" w:rsidP="00654E8F">
      <w:pPr>
        <w:spacing w:before="240"/>
      </w:pPr>
      <w:r w:rsidRPr="00B1512C">
        <w:t xml:space="preserve">Supplementary table 1: Alpha diversity microorganisms in cryoconite holes as measured by average number of 16S and 18S ASVs, and the Shannon and Simpson indices. </w:t>
      </w:r>
      <w:proofErr w:type="spellStart"/>
      <w:r w:rsidRPr="00B1512C">
        <w:t>Metazoa</w:t>
      </w:r>
      <w:proofErr w:type="spellEnd"/>
      <w:r w:rsidRPr="00B1512C">
        <w:t xml:space="preserve"> were removed from the 18S sample set.</w:t>
      </w:r>
    </w:p>
    <w:p w14:paraId="7EAE2AB3" w14:textId="77777777" w:rsidR="000D7F0A" w:rsidRDefault="000D7F0A" w:rsidP="00654E8F">
      <w:pPr>
        <w:spacing w:before="240"/>
        <w:rPr>
          <w:szCs w:val="24"/>
        </w:rPr>
      </w:pPr>
    </w:p>
    <w:p w14:paraId="4EEA0D69" w14:textId="77777777" w:rsidR="00DC7E01" w:rsidRPr="000D7F0A" w:rsidRDefault="00DC7E01" w:rsidP="00654E8F">
      <w:pPr>
        <w:spacing w:before="240"/>
        <w:rPr>
          <w:szCs w:val="24"/>
        </w:rPr>
      </w:pPr>
    </w:p>
    <w:p w14:paraId="19439D40" w14:textId="5ADA2AF0" w:rsidR="00B1512C" w:rsidRPr="000D7F0A" w:rsidRDefault="000D7F0A" w:rsidP="00654E8F">
      <w:pPr>
        <w:spacing w:before="240"/>
        <w:rPr>
          <w:szCs w:val="24"/>
        </w:rPr>
      </w:pPr>
      <w:r w:rsidRPr="000D7F0A">
        <w:rPr>
          <w:szCs w:val="24"/>
        </w:rPr>
        <w:t xml:space="preserve">Supplementary table 2: ANOSIM analysis of 16S and 18S ASVs in between </w:t>
      </w:r>
      <w:proofErr w:type="gramStart"/>
      <w:r w:rsidRPr="000D7F0A">
        <w:rPr>
          <w:szCs w:val="24"/>
        </w:rPr>
        <w:t>polar regions</w:t>
      </w:r>
      <w:proofErr w:type="gramEnd"/>
      <w:r w:rsidRPr="000D7F0A">
        <w:rPr>
          <w:szCs w:val="24"/>
        </w:rPr>
        <w:t xml:space="preserve"> and individual glaciers across the Arctic and Antarctic. Shown over all </w:t>
      </w:r>
      <w:proofErr w:type="gramStart"/>
      <w:r w:rsidRPr="000D7F0A">
        <w:rPr>
          <w:szCs w:val="24"/>
        </w:rPr>
        <w:t>taxa,</w:t>
      </w:r>
      <w:proofErr w:type="gramEnd"/>
      <w:r w:rsidRPr="000D7F0A">
        <w:rPr>
          <w:szCs w:val="24"/>
        </w:rPr>
        <w:t xml:space="preserve"> and most abundant phyla individually. Significance levels of &lt;0.05 are marked with “*”.</w:t>
      </w:r>
    </w:p>
    <w:tbl>
      <w:tblPr>
        <w:tblW w:w="884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024"/>
        <w:gridCol w:w="1684"/>
        <w:gridCol w:w="1604"/>
        <w:gridCol w:w="1764"/>
        <w:gridCol w:w="1764"/>
      </w:tblGrid>
      <w:tr w:rsidR="000D7F0A" w:rsidRPr="000D7F0A" w14:paraId="3DD3701F" w14:textId="77777777" w:rsidTr="000164C6">
        <w:trPr>
          <w:trHeight w:hRule="exact" w:val="284"/>
        </w:trPr>
        <w:tc>
          <w:tcPr>
            <w:tcW w:w="20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9" w:type="dxa"/>
              <w:left w:w="29" w:type="dxa"/>
              <w:bottom w:w="19" w:type="dxa"/>
              <w:right w:w="29" w:type="dxa"/>
            </w:tcMar>
            <w:vAlign w:val="bottom"/>
            <w:hideMark/>
          </w:tcPr>
          <w:p w14:paraId="2F9E4B59" w14:textId="77777777" w:rsidR="000D7F0A" w:rsidRPr="000D7F0A" w:rsidRDefault="000D7F0A" w:rsidP="000D7F0A">
            <w:pPr>
              <w:spacing w:before="0" w:after="200" w:line="276" w:lineRule="auto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16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9" w:type="dxa"/>
              <w:left w:w="29" w:type="dxa"/>
              <w:bottom w:w="19" w:type="dxa"/>
              <w:right w:w="29" w:type="dxa"/>
            </w:tcMar>
            <w:vAlign w:val="bottom"/>
            <w:hideMark/>
          </w:tcPr>
          <w:p w14:paraId="66BD6C06" w14:textId="77777777" w:rsidR="000D7F0A" w:rsidRPr="000D7F0A" w:rsidRDefault="000D7F0A" w:rsidP="000D7F0A">
            <w:pPr>
              <w:spacing w:before="0" w:after="200" w:line="276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0D7F0A">
              <w:rPr>
                <w:rFonts w:cs="Times New Roman"/>
                <w:sz w:val="18"/>
                <w:szCs w:val="18"/>
                <w:lang w:val="en-GB"/>
              </w:rPr>
              <w:t>Polar Region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9" w:type="dxa"/>
              <w:left w:w="29" w:type="dxa"/>
              <w:bottom w:w="19" w:type="dxa"/>
              <w:right w:w="29" w:type="dxa"/>
            </w:tcMar>
            <w:vAlign w:val="bottom"/>
            <w:hideMark/>
          </w:tcPr>
          <w:p w14:paraId="0BE60217" w14:textId="77777777" w:rsidR="000D7F0A" w:rsidRPr="000D7F0A" w:rsidRDefault="000D7F0A" w:rsidP="000D7F0A">
            <w:pPr>
              <w:spacing w:before="0" w:after="200" w:line="276" w:lineRule="auto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17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9" w:type="dxa"/>
              <w:left w:w="29" w:type="dxa"/>
              <w:bottom w:w="19" w:type="dxa"/>
              <w:right w:w="29" w:type="dxa"/>
            </w:tcMar>
            <w:vAlign w:val="bottom"/>
            <w:hideMark/>
          </w:tcPr>
          <w:p w14:paraId="11EAF304" w14:textId="77777777" w:rsidR="000D7F0A" w:rsidRPr="000D7F0A" w:rsidRDefault="000D7F0A" w:rsidP="000D7F0A">
            <w:pPr>
              <w:spacing w:before="0" w:after="200" w:line="276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0D7F0A">
              <w:rPr>
                <w:rFonts w:cs="Times New Roman"/>
                <w:sz w:val="18"/>
                <w:szCs w:val="18"/>
                <w:lang w:val="en-GB"/>
              </w:rPr>
              <w:t>Location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9" w:type="dxa"/>
              <w:left w:w="29" w:type="dxa"/>
              <w:bottom w:w="19" w:type="dxa"/>
              <w:right w:w="29" w:type="dxa"/>
            </w:tcMar>
            <w:vAlign w:val="bottom"/>
            <w:hideMark/>
          </w:tcPr>
          <w:p w14:paraId="7D799EF1" w14:textId="77777777" w:rsidR="000D7F0A" w:rsidRPr="000D7F0A" w:rsidRDefault="000D7F0A" w:rsidP="000D7F0A">
            <w:pPr>
              <w:spacing w:before="0" w:after="200" w:line="276" w:lineRule="auto"/>
              <w:rPr>
                <w:rFonts w:cs="Times New Roman"/>
                <w:sz w:val="18"/>
                <w:szCs w:val="18"/>
                <w:lang w:val="en-GB"/>
              </w:rPr>
            </w:pPr>
          </w:p>
        </w:tc>
      </w:tr>
      <w:tr w:rsidR="000D7F0A" w:rsidRPr="000D7F0A" w14:paraId="20FC1047" w14:textId="77777777" w:rsidTr="000164C6">
        <w:trPr>
          <w:trHeight w:hRule="exact" w:val="284"/>
        </w:trPr>
        <w:tc>
          <w:tcPr>
            <w:tcW w:w="20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9" w:type="dxa"/>
              <w:left w:w="29" w:type="dxa"/>
              <w:bottom w:w="19" w:type="dxa"/>
              <w:right w:w="29" w:type="dxa"/>
            </w:tcMar>
            <w:vAlign w:val="bottom"/>
            <w:hideMark/>
          </w:tcPr>
          <w:p w14:paraId="738136BE" w14:textId="77777777" w:rsidR="000D7F0A" w:rsidRPr="000D7F0A" w:rsidRDefault="000D7F0A" w:rsidP="000D7F0A">
            <w:pPr>
              <w:spacing w:before="0" w:after="200" w:line="276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0D7F0A">
              <w:rPr>
                <w:rFonts w:cs="Times New Roman"/>
                <w:sz w:val="18"/>
                <w:szCs w:val="18"/>
                <w:lang w:val="en-GB"/>
              </w:rPr>
              <w:t>Group</w:t>
            </w:r>
          </w:p>
        </w:tc>
        <w:tc>
          <w:tcPr>
            <w:tcW w:w="16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9" w:type="dxa"/>
              <w:left w:w="29" w:type="dxa"/>
              <w:bottom w:w="19" w:type="dxa"/>
              <w:right w:w="29" w:type="dxa"/>
            </w:tcMar>
            <w:vAlign w:val="bottom"/>
            <w:hideMark/>
          </w:tcPr>
          <w:p w14:paraId="3F1DFCED" w14:textId="77777777" w:rsidR="000D7F0A" w:rsidRPr="000D7F0A" w:rsidRDefault="000D7F0A" w:rsidP="000D7F0A">
            <w:pPr>
              <w:spacing w:before="0" w:after="200" w:line="276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0D7F0A">
              <w:rPr>
                <w:rFonts w:cs="Times New Roman"/>
                <w:sz w:val="18"/>
                <w:szCs w:val="18"/>
                <w:lang w:val="en-GB"/>
              </w:rPr>
              <w:t>R Value</w:t>
            </w:r>
          </w:p>
        </w:tc>
        <w:tc>
          <w:tcPr>
            <w:tcW w:w="16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9" w:type="dxa"/>
              <w:left w:w="29" w:type="dxa"/>
              <w:bottom w:w="19" w:type="dxa"/>
              <w:right w:w="29" w:type="dxa"/>
            </w:tcMar>
            <w:vAlign w:val="bottom"/>
            <w:hideMark/>
          </w:tcPr>
          <w:p w14:paraId="7C7CEB22" w14:textId="77777777" w:rsidR="000D7F0A" w:rsidRPr="000D7F0A" w:rsidRDefault="000D7F0A" w:rsidP="000D7F0A">
            <w:pPr>
              <w:spacing w:before="0" w:after="200" w:line="276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0D7F0A">
              <w:rPr>
                <w:rFonts w:cs="Times New Roman"/>
                <w:sz w:val="18"/>
                <w:szCs w:val="18"/>
                <w:lang w:val="en-GB"/>
              </w:rPr>
              <w:t>Significance</w:t>
            </w:r>
          </w:p>
        </w:tc>
        <w:tc>
          <w:tcPr>
            <w:tcW w:w="17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9" w:type="dxa"/>
              <w:left w:w="29" w:type="dxa"/>
              <w:bottom w:w="19" w:type="dxa"/>
              <w:right w:w="29" w:type="dxa"/>
            </w:tcMar>
            <w:vAlign w:val="bottom"/>
            <w:hideMark/>
          </w:tcPr>
          <w:p w14:paraId="5F556BCA" w14:textId="77777777" w:rsidR="000D7F0A" w:rsidRPr="000D7F0A" w:rsidRDefault="000D7F0A" w:rsidP="000D7F0A">
            <w:pPr>
              <w:spacing w:before="0" w:after="200" w:line="276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0D7F0A">
              <w:rPr>
                <w:rFonts w:cs="Times New Roman"/>
                <w:sz w:val="18"/>
                <w:szCs w:val="18"/>
                <w:lang w:val="en-GB"/>
              </w:rPr>
              <w:t>R Value</w:t>
            </w:r>
          </w:p>
        </w:tc>
        <w:tc>
          <w:tcPr>
            <w:tcW w:w="17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9" w:type="dxa"/>
              <w:left w:w="29" w:type="dxa"/>
              <w:bottom w:w="19" w:type="dxa"/>
              <w:right w:w="29" w:type="dxa"/>
            </w:tcMar>
            <w:vAlign w:val="bottom"/>
            <w:hideMark/>
          </w:tcPr>
          <w:p w14:paraId="6B1508B6" w14:textId="77777777" w:rsidR="000D7F0A" w:rsidRPr="000D7F0A" w:rsidRDefault="000D7F0A" w:rsidP="000D7F0A">
            <w:pPr>
              <w:spacing w:before="0" w:after="200" w:line="276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0D7F0A">
              <w:rPr>
                <w:rFonts w:cs="Times New Roman"/>
                <w:sz w:val="18"/>
                <w:szCs w:val="18"/>
                <w:lang w:val="en-GB"/>
              </w:rPr>
              <w:t>Significance</w:t>
            </w:r>
          </w:p>
        </w:tc>
      </w:tr>
      <w:tr w:rsidR="000D7F0A" w:rsidRPr="000D7F0A" w14:paraId="6010FF66" w14:textId="77777777" w:rsidTr="000164C6">
        <w:trPr>
          <w:trHeight w:hRule="exact" w:val="284"/>
        </w:trPr>
        <w:tc>
          <w:tcPr>
            <w:tcW w:w="2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29" w:type="dxa"/>
              <w:bottom w:w="19" w:type="dxa"/>
              <w:right w:w="29" w:type="dxa"/>
            </w:tcMar>
            <w:vAlign w:val="bottom"/>
            <w:hideMark/>
          </w:tcPr>
          <w:p w14:paraId="01092579" w14:textId="77777777" w:rsidR="000D7F0A" w:rsidRPr="009A4C6A" w:rsidRDefault="000D7F0A" w:rsidP="000D7F0A">
            <w:pPr>
              <w:spacing w:before="0" w:after="200" w:line="276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9A4C6A">
              <w:rPr>
                <w:rFonts w:cs="Times New Roman"/>
                <w:sz w:val="18"/>
                <w:szCs w:val="18"/>
                <w:lang w:val="en-GB"/>
              </w:rPr>
              <w:t>All 16S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29" w:type="dxa"/>
              <w:bottom w:w="19" w:type="dxa"/>
              <w:right w:w="29" w:type="dxa"/>
            </w:tcMar>
            <w:vAlign w:val="bottom"/>
            <w:hideMark/>
          </w:tcPr>
          <w:p w14:paraId="56EF56D7" w14:textId="77777777" w:rsidR="000D7F0A" w:rsidRPr="009A4C6A" w:rsidRDefault="000D7F0A" w:rsidP="000D7F0A">
            <w:pPr>
              <w:spacing w:before="0" w:after="200" w:line="276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9A4C6A">
              <w:rPr>
                <w:rFonts w:cs="Times New Roman"/>
                <w:sz w:val="18"/>
                <w:szCs w:val="18"/>
                <w:lang w:val="en-GB"/>
              </w:rPr>
              <w:t>0.723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29" w:type="dxa"/>
              <w:bottom w:w="19" w:type="dxa"/>
              <w:right w:w="29" w:type="dxa"/>
            </w:tcMar>
            <w:vAlign w:val="bottom"/>
            <w:hideMark/>
          </w:tcPr>
          <w:p w14:paraId="36E365AD" w14:textId="77777777" w:rsidR="000D7F0A" w:rsidRPr="009A4C6A" w:rsidRDefault="000D7F0A" w:rsidP="000D7F0A">
            <w:pPr>
              <w:spacing w:before="0" w:after="200" w:line="276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9A4C6A">
              <w:rPr>
                <w:rFonts w:cs="Times New Roman"/>
                <w:sz w:val="18"/>
                <w:szCs w:val="18"/>
                <w:lang w:val="en-GB"/>
              </w:rPr>
              <w:t>1.00E-04*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29" w:type="dxa"/>
              <w:bottom w:w="19" w:type="dxa"/>
              <w:right w:w="29" w:type="dxa"/>
            </w:tcMar>
            <w:vAlign w:val="bottom"/>
            <w:hideMark/>
          </w:tcPr>
          <w:p w14:paraId="4CC06E8C" w14:textId="77777777" w:rsidR="000D7F0A" w:rsidRPr="009A4C6A" w:rsidRDefault="000D7F0A" w:rsidP="000D7F0A">
            <w:pPr>
              <w:spacing w:before="0" w:after="200" w:line="276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9A4C6A">
              <w:rPr>
                <w:rFonts w:cs="Times New Roman"/>
                <w:sz w:val="18"/>
                <w:szCs w:val="18"/>
                <w:lang w:val="en-GB"/>
              </w:rPr>
              <w:t>0.7175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29" w:type="dxa"/>
              <w:bottom w:w="19" w:type="dxa"/>
              <w:right w:w="29" w:type="dxa"/>
            </w:tcMar>
            <w:vAlign w:val="bottom"/>
            <w:hideMark/>
          </w:tcPr>
          <w:p w14:paraId="0D5DBC64" w14:textId="77777777" w:rsidR="000D7F0A" w:rsidRPr="000D7F0A" w:rsidRDefault="000D7F0A" w:rsidP="000D7F0A">
            <w:pPr>
              <w:spacing w:before="0" w:after="200" w:line="276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0D7F0A">
              <w:rPr>
                <w:rFonts w:cs="Times New Roman"/>
                <w:sz w:val="18"/>
                <w:szCs w:val="18"/>
                <w:lang w:val="en-GB"/>
              </w:rPr>
              <w:t>1.00E-04*</w:t>
            </w:r>
          </w:p>
        </w:tc>
      </w:tr>
      <w:tr w:rsidR="000D7F0A" w:rsidRPr="000D7F0A" w14:paraId="67FD06C6" w14:textId="77777777" w:rsidTr="000164C6">
        <w:trPr>
          <w:trHeight w:hRule="exact" w:val="284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29" w:type="dxa"/>
              <w:bottom w:w="19" w:type="dxa"/>
              <w:right w:w="29" w:type="dxa"/>
            </w:tcMar>
            <w:vAlign w:val="bottom"/>
            <w:hideMark/>
          </w:tcPr>
          <w:p w14:paraId="0722D94E" w14:textId="77777777" w:rsidR="000D7F0A" w:rsidRPr="009A4C6A" w:rsidRDefault="000D7F0A" w:rsidP="000D7F0A">
            <w:pPr>
              <w:spacing w:before="0" w:after="200" w:line="276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9A4C6A">
              <w:rPr>
                <w:rFonts w:cs="Times New Roman"/>
                <w:sz w:val="18"/>
                <w:szCs w:val="18"/>
                <w:lang w:val="en-GB"/>
              </w:rPr>
              <w:t>Cyanobacteria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29" w:type="dxa"/>
              <w:bottom w:w="19" w:type="dxa"/>
              <w:right w:w="29" w:type="dxa"/>
            </w:tcMar>
            <w:vAlign w:val="bottom"/>
            <w:hideMark/>
          </w:tcPr>
          <w:p w14:paraId="5EF7325E" w14:textId="14BFAB83" w:rsidR="000D7F0A" w:rsidRPr="009A4C6A" w:rsidRDefault="000164C6" w:rsidP="000D7F0A">
            <w:pPr>
              <w:spacing w:before="0" w:after="200" w:line="276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9A4C6A">
              <w:rPr>
                <w:rFonts w:cs="Times New Roman"/>
                <w:sz w:val="18"/>
                <w:szCs w:val="18"/>
                <w:lang w:val="en-GB"/>
              </w:rPr>
              <w:t>0.458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29" w:type="dxa"/>
              <w:bottom w:w="19" w:type="dxa"/>
              <w:right w:w="29" w:type="dxa"/>
            </w:tcMar>
            <w:vAlign w:val="bottom"/>
            <w:hideMark/>
          </w:tcPr>
          <w:p w14:paraId="4C54205B" w14:textId="77777777" w:rsidR="000D7F0A" w:rsidRPr="009A4C6A" w:rsidRDefault="000D7F0A" w:rsidP="000D7F0A">
            <w:pPr>
              <w:spacing w:before="0" w:after="200" w:line="276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9A4C6A">
              <w:rPr>
                <w:rFonts w:cs="Times New Roman"/>
                <w:sz w:val="18"/>
                <w:szCs w:val="18"/>
                <w:lang w:val="en-GB"/>
              </w:rPr>
              <w:t>1.00E-04*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29" w:type="dxa"/>
              <w:bottom w:w="19" w:type="dxa"/>
              <w:right w:w="29" w:type="dxa"/>
            </w:tcMar>
            <w:vAlign w:val="bottom"/>
            <w:hideMark/>
          </w:tcPr>
          <w:p w14:paraId="526A2597" w14:textId="1BD909E0" w:rsidR="000D7F0A" w:rsidRPr="009A4C6A" w:rsidRDefault="000164C6" w:rsidP="000D7F0A">
            <w:pPr>
              <w:spacing w:before="0" w:after="200" w:line="276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9A4C6A">
              <w:rPr>
                <w:rFonts w:cs="Times New Roman"/>
                <w:sz w:val="18"/>
                <w:szCs w:val="18"/>
                <w:lang w:val="en-GB"/>
              </w:rPr>
              <w:t>0.6017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29" w:type="dxa"/>
              <w:bottom w:w="19" w:type="dxa"/>
              <w:right w:w="29" w:type="dxa"/>
            </w:tcMar>
            <w:vAlign w:val="bottom"/>
            <w:hideMark/>
          </w:tcPr>
          <w:p w14:paraId="4D30E639" w14:textId="77777777" w:rsidR="000D7F0A" w:rsidRPr="000D7F0A" w:rsidRDefault="000D7F0A" w:rsidP="000D7F0A">
            <w:pPr>
              <w:spacing w:before="0" w:after="200" w:line="276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0D7F0A">
              <w:rPr>
                <w:rFonts w:cs="Times New Roman"/>
                <w:sz w:val="18"/>
                <w:szCs w:val="18"/>
                <w:lang w:val="en-GB"/>
              </w:rPr>
              <w:t>1.00E-04*</w:t>
            </w:r>
          </w:p>
        </w:tc>
      </w:tr>
      <w:tr w:rsidR="000D7F0A" w:rsidRPr="000D7F0A" w14:paraId="3E893191" w14:textId="77777777" w:rsidTr="000164C6">
        <w:trPr>
          <w:trHeight w:hRule="exact" w:val="284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29" w:type="dxa"/>
              <w:bottom w:w="19" w:type="dxa"/>
              <w:right w:w="29" w:type="dxa"/>
            </w:tcMar>
            <w:vAlign w:val="bottom"/>
            <w:hideMark/>
          </w:tcPr>
          <w:p w14:paraId="70F9D39C" w14:textId="77777777" w:rsidR="000D7F0A" w:rsidRPr="009A4C6A" w:rsidRDefault="000D7F0A" w:rsidP="000D7F0A">
            <w:pPr>
              <w:spacing w:before="0" w:after="200" w:line="276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9A4C6A">
              <w:rPr>
                <w:rFonts w:cs="Times New Roman"/>
                <w:sz w:val="18"/>
                <w:szCs w:val="18"/>
                <w:lang w:val="en-GB"/>
              </w:rPr>
              <w:t>Actinobacteria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29" w:type="dxa"/>
              <w:bottom w:w="19" w:type="dxa"/>
              <w:right w:w="29" w:type="dxa"/>
            </w:tcMar>
            <w:vAlign w:val="bottom"/>
            <w:hideMark/>
          </w:tcPr>
          <w:p w14:paraId="3B380746" w14:textId="4A2E7E22" w:rsidR="000D7F0A" w:rsidRPr="009A4C6A" w:rsidRDefault="000164C6" w:rsidP="000D7F0A">
            <w:pPr>
              <w:spacing w:before="0" w:after="200" w:line="276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9A4C6A">
              <w:rPr>
                <w:rFonts w:cs="Times New Roman"/>
                <w:sz w:val="18"/>
                <w:szCs w:val="18"/>
                <w:lang w:val="en-GB"/>
              </w:rPr>
              <w:t>0.5552</w:t>
            </w:r>
            <w:bookmarkStart w:id="0" w:name="_GoBack"/>
            <w:bookmarkEnd w:id="0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29" w:type="dxa"/>
              <w:bottom w:w="19" w:type="dxa"/>
              <w:right w:w="29" w:type="dxa"/>
            </w:tcMar>
            <w:vAlign w:val="bottom"/>
            <w:hideMark/>
          </w:tcPr>
          <w:p w14:paraId="6F7BEF27" w14:textId="77777777" w:rsidR="000D7F0A" w:rsidRPr="009A4C6A" w:rsidRDefault="000D7F0A" w:rsidP="000D7F0A">
            <w:pPr>
              <w:spacing w:before="0" w:after="200" w:line="276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9A4C6A">
              <w:rPr>
                <w:rFonts w:cs="Times New Roman"/>
                <w:sz w:val="18"/>
                <w:szCs w:val="18"/>
                <w:lang w:val="en-GB"/>
              </w:rPr>
              <w:t>1.00E-04*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29" w:type="dxa"/>
              <w:bottom w:w="19" w:type="dxa"/>
              <w:right w:w="29" w:type="dxa"/>
            </w:tcMar>
            <w:vAlign w:val="bottom"/>
            <w:hideMark/>
          </w:tcPr>
          <w:p w14:paraId="0092AC80" w14:textId="32CF3AEA" w:rsidR="000D7F0A" w:rsidRPr="009A4C6A" w:rsidRDefault="000164C6" w:rsidP="000D7F0A">
            <w:pPr>
              <w:spacing w:before="0" w:after="200" w:line="276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9A4C6A">
              <w:rPr>
                <w:rFonts w:cs="Times New Roman"/>
                <w:sz w:val="18"/>
                <w:szCs w:val="18"/>
                <w:lang w:val="en-GB"/>
              </w:rPr>
              <w:t>0.7378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29" w:type="dxa"/>
              <w:bottom w:w="19" w:type="dxa"/>
              <w:right w:w="29" w:type="dxa"/>
            </w:tcMar>
            <w:vAlign w:val="bottom"/>
            <w:hideMark/>
          </w:tcPr>
          <w:p w14:paraId="15F04B65" w14:textId="77777777" w:rsidR="000D7F0A" w:rsidRPr="000D7F0A" w:rsidRDefault="000D7F0A" w:rsidP="000D7F0A">
            <w:pPr>
              <w:spacing w:before="0" w:after="200" w:line="276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0D7F0A">
              <w:rPr>
                <w:rFonts w:cs="Times New Roman"/>
                <w:sz w:val="18"/>
                <w:szCs w:val="18"/>
                <w:lang w:val="en-GB"/>
              </w:rPr>
              <w:t>1.00E-04*</w:t>
            </w:r>
          </w:p>
        </w:tc>
      </w:tr>
      <w:tr w:rsidR="000D7F0A" w:rsidRPr="000D7F0A" w14:paraId="101A0DCF" w14:textId="77777777" w:rsidTr="000164C6">
        <w:trPr>
          <w:trHeight w:hRule="exact" w:val="284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29" w:type="dxa"/>
              <w:bottom w:w="19" w:type="dxa"/>
              <w:right w:w="29" w:type="dxa"/>
            </w:tcMar>
            <w:vAlign w:val="bottom"/>
            <w:hideMark/>
          </w:tcPr>
          <w:p w14:paraId="303F5EC8" w14:textId="77777777" w:rsidR="000D7F0A" w:rsidRPr="009A4C6A" w:rsidRDefault="000D7F0A" w:rsidP="000D7F0A">
            <w:pPr>
              <w:spacing w:before="0" w:after="200" w:line="276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9A4C6A">
              <w:rPr>
                <w:rFonts w:cs="Times New Roman"/>
                <w:sz w:val="18"/>
                <w:szCs w:val="18"/>
                <w:lang w:val="en-GB"/>
              </w:rPr>
              <w:t>Proteobacteria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29" w:type="dxa"/>
              <w:bottom w:w="19" w:type="dxa"/>
              <w:right w:w="29" w:type="dxa"/>
            </w:tcMar>
            <w:vAlign w:val="bottom"/>
            <w:hideMark/>
          </w:tcPr>
          <w:p w14:paraId="0A23EB63" w14:textId="744617FF" w:rsidR="000D7F0A" w:rsidRPr="009A4C6A" w:rsidRDefault="009A4C6A" w:rsidP="000D7F0A">
            <w:pPr>
              <w:spacing w:before="0" w:after="200" w:line="276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9A4C6A">
              <w:rPr>
                <w:rFonts w:cs="Times New Roman"/>
                <w:sz w:val="18"/>
                <w:szCs w:val="18"/>
                <w:lang w:val="en-GB"/>
              </w:rPr>
              <w:t>0.661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29" w:type="dxa"/>
              <w:bottom w:w="19" w:type="dxa"/>
              <w:right w:w="29" w:type="dxa"/>
            </w:tcMar>
            <w:vAlign w:val="bottom"/>
            <w:hideMark/>
          </w:tcPr>
          <w:p w14:paraId="1F09E871" w14:textId="77777777" w:rsidR="000D7F0A" w:rsidRPr="009A4C6A" w:rsidRDefault="000D7F0A" w:rsidP="000D7F0A">
            <w:pPr>
              <w:spacing w:before="0" w:after="200" w:line="276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9A4C6A">
              <w:rPr>
                <w:rFonts w:cs="Times New Roman"/>
                <w:sz w:val="18"/>
                <w:szCs w:val="18"/>
                <w:lang w:val="en-GB"/>
              </w:rPr>
              <w:t>1.00E-04*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29" w:type="dxa"/>
              <w:bottom w:w="19" w:type="dxa"/>
              <w:right w:w="29" w:type="dxa"/>
            </w:tcMar>
            <w:vAlign w:val="bottom"/>
            <w:hideMark/>
          </w:tcPr>
          <w:p w14:paraId="5A2708B9" w14:textId="4A526994" w:rsidR="000D7F0A" w:rsidRPr="009A4C6A" w:rsidRDefault="009A4C6A" w:rsidP="000D7F0A">
            <w:pPr>
              <w:spacing w:before="0" w:after="200" w:line="276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9A4C6A">
              <w:rPr>
                <w:rFonts w:cs="Times New Roman"/>
                <w:sz w:val="18"/>
                <w:szCs w:val="18"/>
                <w:lang w:val="en-GB"/>
              </w:rPr>
              <w:t>0.753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29" w:type="dxa"/>
              <w:bottom w:w="19" w:type="dxa"/>
              <w:right w:w="29" w:type="dxa"/>
            </w:tcMar>
            <w:vAlign w:val="bottom"/>
            <w:hideMark/>
          </w:tcPr>
          <w:p w14:paraId="26867A99" w14:textId="77777777" w:rsidR="000D7F0A" w:rsidRPr="000D7F0A" w:rsidRDefault="000D7F0A" w:rsidP="000D7F0A">
            <w:pPr>
              <w:spacing w:before="0" w:after="200" w:line="276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0D7F0A">
              <w:rPr>
                <w:rFonts w:cs="Times New Roman"/>
                <w:sz w:val="18"/>
                <w:szCs w:val="18"/>
                <w:lang w:val="en-GB"/>
              </w:rPr>
              <w:t>1.00E-04*</w:t>
            </w:r>
          </w:p>
        </w:tc>
      </w:tr>
      <w:tr w:rsidR="000D7F0A" w:rsidRPr="000D7F0A" w14:paraId="3292EBDA" w14:textId="77777777" w:rsidTr="000164C6">
        <w:trPr>
          <w:trHeight w:hRule="exact" w:val="284"/>
        </w:trPr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9" w:type="dxa"/>
              <w:left w:w="29" w:type="dxa"/>
              <w:bottom w:w="19" w:type="dxa"/>
              <w:right w:w="29" w:type="dxa"/>
            </w:tcMar>
            <w:vAlign w:val="bottom"/>
            <w:hideMark/>
          </w:tcPr>
          <w:p w14:paraId="529089F3" w14:textId="77777777" w:rsidR="000D7F0A" w:rsidRPr="009A4C6A" w:rsidRDefault="000D7F0A" w:rsidP="000D7F0A">
            <w:pPr>
              <w:spacing w:before="0" w:after="200" w:line="276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9A4C6A">
              <w:rPr>
                <w:rFonts w:cs="Times New Roman"/>
                <w:sz w:val="18"/>
                <w:szCs w:val="18"/>
                <w:lang w:val="en-GB"/>
              </w:rPr>
              <w:t>Bacteroidetes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9" w:type="dxa"/>
              <w:left w:w="29" w:type="dxa"/>
              <w:bottom w:w="19" w:type="dxa"/>
              <w:right w:w="29" w:type="dxa"/>
            </w:tcMar>
            <w:vAlign w:val="bottom"/>
            <w:hideMark/>
          </w:tcPr>
          <w:p w14:paraId="0E09219F" w14:textId="1B74BC34" w:rsidR="000D7F0A" w:rsidRPr="009A4C6A" w:rsidRDefault="009A4C6A" w:rsidP="000D7F0A">
            <w:pPr>
              <w:spacing w:before="0" w:after="200" w:line="276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9A4C6A">
              <w:rPr>
                <w:rFonts w:cs="Times New Roman"/>
                <w:sz w:val="18"/>
                <w:szCs w:val="18"/>
                <w:lang w:val="en-GB"/>
              </w:rPr>
              <w:t>0.2418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9" w:type="dxa"/>
              <w:left w:w="29" w:type="dxa"/>
              <w:bottom w:w="19" w:type="dxa"/>
              <w:right w:w="29" w:type="dxa"/>
            </w:tcMar>
            <w:vAlign w:val="bottom"/>
            <w:hideMark/>
          </w:tcPr>
          <w:p w14:paraId="0F5B8B49" w14:textId="77777777" w:rsidR="000D7F0A" w:rsidRPr="009A4C6A" w:rsidRDefault="000D7F0A" w:rsidP="000D7F0A">
            <w:pPr>
              <w:spacing w:before="0" w:after="200" w:line="276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9A4C6A">
              <w:rPr>
                <w:rFonts w:cs="Times New Roman"/>
                <w:sz w:val="18"/>
                <w:szCs w:val="18"/>
                <w:lang w:val="en-GB"/>
              </w:rPr>
              <w:t>1.00E-04*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9" w:type="dxa"/>
              <w:left w:w="29" w:type="dxa"/>
              <w:bottom w:w="19" w:type="dxa"/>
              <w:right w:w="29" w:type="dxa"/>
            </w:tcMar>
            <w:vAlign w:val="bottom"/>
            <w:hideMark/>
          </w:tcPr>
          <w:p w14:paraId="45FB1DAD" w14:textId="50EF57C5" w:rsidR="000D7F0A" w:rsidRPr="009A4C6A" w:rsidRDefault="009A4C6A" w:rsidP="000D7F0A">
            <w:pPr>
              <w:spacing w:before="0" w:after="200" w:line="276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9A4C6A">
              <w:rPr>
                <w:rFonts w:cs="Times New Roman"/>
                <w:sz w:val="18"/>
                <w:szCs w:val="18"/>
                <w:lang w:val="en-GB"/>
              </w:rPr>
              <w:t>0.2461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9" w:type="dxa"/>
              <w:left w:w="29" w:type="dxa"/>
              <w:bottom w:w="19" w:type="dxa"/>
              <w:right w:w="29" w:type="dxa"/>
            </w:tcMar>
            <w:vAlign w:val="bottom"/>
            <w:hideMark/>
          </w:tcPr>
          <w:p w14:paraId="4DAE4B7D" w14:textId="77777777" w:rsidR="000D7F0A" w:rsidRPr="000D7F0A" w:rsidRDefault="000D7F0A" w:rsidP="000D7F0A">
            <w:pPr>
              <w:spacing w:before="0" w:after="200" w:line="276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0D7F0A">
              <w:rPr>
                <w:rFonts w:cs="Times New Roman"/>
                <w:sz w:val="18"/>
                <w:szCs w:val="18"/>
                <w:lang w:val="en-GB"/>
              </w:rPr>
              <w:t>1.00E-04*</w:t>
            </w:r>
          </w:p>
        </w:tc>
      </w:tr>
      <w:tr w:rsidR="000D7F0A" w:rsidRPr="000D7F0A" w14:paraId="20663327" w14:textId="77777777" w:rsidTr="000164C6">
        <w:trPr>
          <w:trHeight w:hRule="exact" w:val="284"/>
        </w:trPr>
        <w:tc>
          <w:tcPr>
            <w:tcW w:w="2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29" w:type="dxa"/>
              <w:bottom w:w="19" w:type="dxa"/>
              <w:right w:w="29" w:type="dxa"/>
            </w:tcMar>
            <w:vAlign w:val="bottom"/>
            <w:hideMark/>
          </w:tcPr>
          <w:p w14:paraId="496EE42F" w14:textId="77777777" w:rsidR="000D7F0A" w:rsidRPr="000D7F0A" w:rsidRDefault="000D7F0A" w:rsidP="000D7F0A">
            <w:pPr>
              <w:spacing w:before="0" w:after="200" w:line="276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0D7F0A">
              <w:rPr>
                <w:rFonts w:cs="Times New Roman"/>
                <w:sz w:val="18"/>
                <w:szCs w:val="18"/>
                <w:lang w:val="en-GB"/>
              </w:rPr>
              <w:t>All 18S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29" w:type="dxa"/>
              <w:bottom w:w="19" w:type="dxa"/>
              <w:right w:w="29" w:type="dxa"/>
            </w:tcMar>
            <w:vAlign w:val="bottom"/>
            <w:hideMark/>
          </w:tcPr>
          <w:p w14:paraId="3E34BEAF" w14:textId="77777777" w:rsidR="000D7F0A" w:rsidRPr="00D667D3" w:rsidRDefault="000D7F0A" w:rsidP="000D7F0A">
            <w:pPr>
              <w:spacing w:before="0" w:after="200" w:line="276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D667D3">
              <w:rPr>
                <w:rFonts w:cs="Times New Roman"/>
                <w:sz w:val="18"/>
                <w:szCs w:val="18"/>
                <w:lang w:val="en-GB"/>
              </w:rPr>
              <w:t>0.02559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29" w:type="dxa"/>
              <w:bottom w:w="19" w:type="dxa"/>
              <w:right w:w="29" w:type="dxa"/>
            </w:tcMar>
            <w:vAlign w:val="bottom"/>
            <w:hideMark/>
          </w:tcPr>
          <w:p w14:paraId="088410BA" w14:textId="77777777" w:rsidR="000D7F0A" w:rsidRPr="00D667D3" w:rsidRDefault="000D7F0A" w:rsidP="000D7F0A">
            <w:pPr>
              <w:spacing w:before="0" w:after="200" w:line="276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D667D3">
              <w:rPr>
                <w:rFonts w:cs="Times New Roman"/>
                <w:sz w:val="18"/>
                <w:szCs w:val="18"/>
                <w:lang w:val="en-GB"/>
              </w:rPr>
              <w:t>0.0859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29" w:type="dxa"/>
              <w:bottom w:w="19" w:type="dxa"/>
              <w:right w:w="29" w:type="dxa"/>
            </w:tcMar>
            <w:vAlign w:val="bottom"/>
            <w:hideMark/>
          </w:tcPr>
          <w:p w14:paraId="4D82582E" w14:textId="77777777" w:rsidR="000D7F0A" w:rsidRPr="00D667D3" w:rsidRDefault="000D7F0A" w:rsidP="000D7F0A">
            <w:pPr>
              <w:spacing w:before="0" w:after="200" w:line="276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D667D3">
              <w:rPr>
                <w:rFonts w:cs="Times New Roman"/>
                <w:sz w:val="18"/>
                <w:szCs w:val="18"/>
                <w:lang w:val="en-GB"/>
              </w:rPr>
              <w:t>0.1171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29" w:type="dxa"/>
              <w:bottom w:w="19" w:type="dxa"/>
              <w:right w:w="29" w:type="dxa"/>
            </w:tcMar>
            <w:vAlign w:val="bottom"/>
            <w:hideMark/>
          </w:tcPr>
          <w:p w14:paraId="1C7DC7C9" w14:textId="77777777" w:rsidR="000D7F0A" w:rsidRPr="00D667D3" w:rsidRDefault="000D7F0A" w:rsidP="000D7F0A">
            <w:pPr>
              <w:spacing w:before="0" w:after="200" w:line="276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D667D3">
              <w:rPr>
                <w:rFonts w:cs="Times New Roman"/>
                <w:sz w:val="18"/>
                <w:szCs w:val="18"/>
                <w:lang w:val="en-GB"/>
              </w:rPr>
              <w:t>1.00E-04*</w:t>
            </w:r>
          </w:p>
        </w:tc>
      </w:tr>
      <w:tr w:rsidR="000D7F0A" w:rsidRPr="000D7F0A" w14:paraId="472B065C" w14:textId="77777777" w:rsidTr="000164C6">
        <w:trPr>
          <w:trHeight w:hRule="exact" w:val="284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29" w:type="dxa"/>
              <w:bottom w:w="19" w:type="dxa"/>
              <w:right w:w="29" w:type="dxa"/>
            </w:tcMar>
            <w:vAlign w:val="bottom"/>
            <w:hideMark/>
          </w:tcPr>
          <w:p w14:paraId="0BC51D70" w14:textId="77777777" w:rsidR="000D7F0A" w:rsidRPr="000D7F0A" w:rsidRDefault="000D7F0A" w:rsidP="000D7F0A">
            <w:pPr>
              <w:spacing w:before="0" w:after="200" w:line="276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0D7F0A">
              <w:rPr>
                <w:rFonts w:cs="Times New Roman"/>
                <w:sz w:val="18"/>
                <w:szCs w:val="18"/>
                <w:lang w:val="en-GB"/>
              </w:rPr>
              <w:t>SAR Group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29" w:type="dxa"/>
              <w:bottom w:w="19" w:type="dxa"/>
              <w:right w:w="29" w:type="dxa"/>
            </w:tcMar>
            <w:vAlign w:val="bottom"/>
            <w:hideMark/>
          </w:tcPr>
          <w:p w14:paraId="240702FE" w14:textId="03CFE9E3" w:rsidR="000D7F0A" w:rsidRPr="00D667D3" w:rsidRDefault="00D667D3" w:rsidP="000D7F0A">
            <w:pPr>
              <w:spacing w:before="0" w:after="200" w:line="276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D667D3">
              <w:rPr>
                <w:rFonts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29" w:type="dxa"/>
              <w:bottom w:w="19" w:type="dxa"/>
              <w:right w:w="29" w:type="dxa"/>
            </w:tcMar>
            <w:vAlign w:val="bottom"/>
            <w:hideMark/>
          </w:tcPr>
          <w:p w14:paraId="3C0A91AE" w14:textId="3E401F1A" w:rsidR="000D7F0A" w:rsidRPr="00D667D3" w:rsidRDefault="00D667D3" w:rsidP="000D7F0A">
            <w:pPr>
              <w:spacing w:before="0" w:after="200" w:line="276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D667D3">
              <w:rPr>
                <w:rFonts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29" w:type="dxa"/>
              <w:bottom w:w="19" w:type="dxa"/>
              <w:right w:w="29" w:type="dxa"/>
            </w:tcMar>
            <w:vAlign w:val="bottom"/>
            <w:hideMark/>
          </w:tcPr>
          <w:p w14:paraId="7C839E05" w14:textId="45F8EE39" w:rsidR="000D7F0A" w:rsidRPr="00D667D3" w:rsidRDefault="00D667D3" w:rsidP="000D7F0A">
            <w:pPr>
              <w:spacing w:before="0" w:after="200" w:line="276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D667D3">
              <w:rPr>
                <w:rFonts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29" w:type="dxa"/>
              <w:bottom w:w="19" w:type="dxa"/>
              <w:right w:w="29" w:type="dxa"/>
            </w:tcMar>
            <w:vAlign w:val="bottom"/>
            <w:hideMark/>
          </w:tcPr>
          <w:p w14:paraId="60520F8A" w14:textId="6B2124EC" w:rsidR="000D7F0A" w:rsidRPr="00D667D3" w:rsidRDefault="00D667D3" w:rsidP="000D7F0A">
            <w:pPr>
              <w:spacing w:before="0" w:after="200" w:line="276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D667D3">
              <w:rPr>
                <w:rFonts w:cs="Times New Roman"/>
                <w:sz w:val="18"/>
                <w:szCs w:val="18"/>
                <w:lang w:val="en-GB"/>
              </w:rPr>
              <w:t>1</w:t>
            </w:r>
          </w:p>
        </w:tc>
      </w:tr>
      <w:tr w:rsidR="000D7F0A" w:rsidRPr="000D7F0A" w14:paraId="6E9EF209" w14:textId="77777777" w:rsidTr="000164C6">
        <w:trPr>
          <w:trHeight w:hRule="exact" w:val="284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29" w:type="dxa"/>
              <w:bottom w:w="19" w:type="dxa"/>
              <w:right w:w="29" w:type="dxa"/>
            </w:tcMar>
            <w:vAlign w:val="bottom"/>
            <w:hideMark/>
          </w:tcPr>
          <w:p w14:paraId="589FE078" w14:textId="77777777" w:rsidR="000D7F0A" w:rsidRPr="00D819C8" w:rsidRDefault="000D7F0A" w:rsidP="000D7F0A">
            <w:pPr>
              <w:spacing w:before="0" w:after="200" w:line="276" w:lineRule="auto"/>
              <w:rPr>
                <w:rFonts w:cs="Times New Roman"/>
                <w:sz w:val="18"/>
                <w:szCs w:val="18"/>
                <w:lang w:val="en-GB"/>
              </w:rPr>
            </w:pPr>
            <w:proofErr w:type="spellStart"/>
            <w:r w:rsidRPr="00D819C8">
              <w:rPr>
                <w:rFonts w:cs="Times New Roman"/>
                <w:sz w:val="18"/>
                <w:szCs w:val="18"/>
                <w:lang w:val="en-GB"/>
              </w:rPr>
              <w:t>Archaeplastida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29" w:type="dxa"/>
              <w:bottom w:w="19" w:type="dxa"/>
              <w:right w:w="29" w:type="dxa"/>
            </w:tcMar>
            <w:vAlign w:val="bottom"/>
            <w:hideMark/>
          </w:tcPr>
          <w:p w14:paraId="08734EC3" w14:textId="77777777" w:rsidR="000D7F0A" w:rsidRPr="00D667D3" w:rsidRDefault="000D7F0A" w:rsidP="000D7F0A">
            <w:pPr>
              <w:spacing w:before="0" w:after="200" w:line="276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D667D3">
              <w:rPr>
                <w:rFonts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29" w:type="dxa"/>
              <w:bottom w:w="19" w:type="dxa"/>
              <w:right w:w="29" w:type="dxa"/>
            </w:tcMar>
            <w:vAlign w:val="bottom"/>
            <w:hideMark/>
          </w:tcPr>
          <w:p w14:paraId="4AA14949" w14:textId="77777777" w:rsidR="000D7F0A" w:rsidRPr="00D667D3" w:rsidRDefault="000D7F0A" w:rsidP="000D7F0A">
            <w:pPr>
              <w:spacing w:before="0" w:after="200" w:line="276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D667D3">
              <w:rPr>
                <w:rFonts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29" w:type="dxa"/>
              <w:bottom w:w="19" w:type="dxa"/>
              <w:right w:w="29" w:type="dxa"/>
            </w:tcMar>
            <w:vAlign w:val="bottom"/>
            <w:hideMark/>
          </w:tcPr>
          <w:p w14:paraId="28854312" w14:textId="77777777" w:rsidR="000D7F0A" w:rsidRPr="00D667D3" w:rsidRDefault="000D7F0A" w:rsidP="000D7F0A">
            <w:pPr>
              <w:spacing w:before="0" w:after="200" w:line="276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D667D3">
              <w:rPr>
                <w:rFonts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29" w:type="dxa"/>
              <w:bottom w:w="19" w:type="dxa"/>
              <w:right w:w="29" w:type="dxa"/>
            </w:tcMar>
            <w:vAlign w:val="bottom"/>
            <w:hideMark/>
          </w:tcPr>
          <w:p w14:paraId="1B6AE34E" w14:textId="77777777" w:rsidR="000D7F0A" w:rsidRPr="00D667D3" w:rsidRDefault="000D7F0A" w:rsidP="000D7F0A">
            <w:pPr>
              <w:spacing w:before="0" w:after="200" w:line="276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D667D3">
              <w:rPr>
                <w:rFonts w:cs="Times New Roman"/>
                <w:sz w:val="18"/>
                <w:szCs w:val="18"/>
                <w:lang w:val="en-GB"/>
              </w:rPr>
              <w:t>1</w:t>
            </w:r>
          </w:p>
        </w:tc>
      </w:tr>
      <w:tr w:rsidR="000D7F0A" w:rsidRPr="000D7F0A" w14:paraId="04501672" w14:textId="77777777" w:rsidTr="000164C6">
        <w:trPr>
          <w:trHeight w:hRule="exact" w:val="284"/>
        </w:trPr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9" w:type="dxa"/>
              <w:left w:w="29" w:type="dxa"/>
              <w:bottom w:w="19" w:type="dxa"/>
              <w:right w:w="29" w:type="dxa"/>
            </w:tcMar>
            <w:vAlign w:val="bottom"/>
            <w:hideMark/>
          </w:tcPr>
          <w:p w14:paraId="62B84724" w14:textId="77777777" w:rsidR="000D7F0A" w:rsidRPr="000D7F0A" w:rsidRDefault="000D7F0A" w:rsidP="000D7F0A">
            <w:pPr>
              <w:spacing w:before="0" w:after="200" w:line="276" w:lineRule="auto"/>
              <w:rPr>
                <w:rFonts w:cs="Times New Roman"/>
                <w:sz w:val="18"/>
                <w:szCs w:val="18"/>
                <w:lang w:val="en-GB"/>
              </w:rPr>
            </w:pPr>
            <w:proofErr w:type="spellStart"/>
            <w:r w:rsidRPr="000D7F0A">
              <w:rPr>
                <w:rFonts w:cs="Times New Roman"/>
                <w:sz w:val="18"/>
                <w:szCs w:val="18"/>
                <w:lang w:val="en-GB"/>
              </w:rPr>
              <w:t>Opisthokonta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9" w:type="dxa"/>
              <w:left w:w="29" w:type="dxa"/>
              <w:bottom w:w="19" w:type="dxa"/>
              <w:right w:w="29" w:type="dxa"/>
            </w:tcMar>
            <w:vAlign w:val="bottom"/>
            <w:hideMark/>
          </w:tcPr>
          <w:p w14:paraId="528E244B" w14:textId="1110EB86" w:rsidR="000D7F0A" w:rsidRPr="00D667D3" w:rsidRDefault="00D819C8" w:rsidP="000D7F0A">
            <w:pPr>
              <w:spacing w:before="0" w:after="200" w:line="276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D667D3">
              <w:rPr>
                <w:rFonts w:cs="Times New Roman"/>
                <w:sz w:val="18"/>
                <w:szCs w:val="18"/>
                <w:lang w:val="en-GB"/>
              </w:rPr>
              <w:t>0.1603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9" w:type="dxa"/>
              <w:left w:w="29" w:type="dxa"/>
              <w:bottom w:w="19" w:type="dxa"/>
              <w:right w:w="29" w:type="dxa"/>
            </w:tcMar>
            <w:vAlign w:val="bottom"/>
            <w:hideMark/>
          </w:tcPr>
          <w:p w14:paraId="32132085" w14:textId="4FD44F73" w:rsidR="000D7F0A" w:rsidRPr="00D667D3" w:rsidRDefault="00D819C8" w:rsidP="000D7F0A">
            <w:pPr>
              <w:spacing w:before="0" w:after="200" w:line="276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D667D3">
              <w:rPr>
                <w:rFonts w:cs="Times New Roman"/>
                <w:sz w:val="18"/>
                <w:szCs w:val="18"/>
                <w:lang w:val="en-GB"/>
              </w:rPr>
              <w:t>0.0134*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9" w:type="dxa"/>
              <w:left w:w="29" w:type="dxa"/>
              <w:bottom w:w="19" w:type="dxa"/>
              <w:right w:w="29" w:type="dxa"/>
            </w:tcMar>
            <w:vAlign w:val="bottom"/>
            <w:hideMark/>
          </w:tcPr>
          <w:p w14:paraId="22D36EE7" w14:textId="20AB2B40" w:rsidR="000D7F0A" w:rsidRPr="00D667D3" w:rsidRDefault="000D7F0A" w:rsidP="00D819C8">
            <w:pPr>
              <w:spacing w:before="0" w:after="200" w:line="276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D667D3">
              <w:rPr>
                <w:rFonts w:cs="Times New Roman"/>
                <w:sz w:val="18"/>
                <w:szCs w:val="18"/>
                <w:lang w:val="en-GB"/>
              </w:rPr>
              <w:t>0.</w:t>
            </w:r>
            <w:r w:rsidR="00D819C8" w:rsidRPr="00D667D3">
              <w:rPr>
                <w:rFonts w:cs="Times New Roman"/>
                <w:sz w:val="18"/>
                <w:szCs w:val="18"/>
                <w:lang w:val="en-GB"/>
              </w:rPr>
              <w:t>5454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9" w:type="dxa"/>
              <w:left w:w="29" w:type="dxa"/>
              <w:bottom w:w="19" w:type="dxa"/>
              <w:right w:w="29" w:type="dxa"/>
            </w:tcMar>
            <w:vAlign w:val="bottom"/>
            <w:hideMark/>
          </w:tcPr>
          <w:p w14:paraId="24524C91" w14:textId="01CC1B7B" w:rsidR="000D7F0A" w:rsidRPr="00D667D3" w:rsidRDefault="00D819C8" w:rsidP="000D7F0A">
            <w:pPr>
              <w:spacing w:before="0" w:after="200" w:line="276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D667D3">
              <w:rPr>
                <w:rFonts w:cs="Times New Roman"/>
                <w:sz w:val="18"/>
                <w:szCs w:val="18"/>
                <w:lang w:val="en-GB"/>
              </w:rPr>
              <w:t>1.00E-04*</w:t>
            </w:r>
          </w:p>
        </w:tc>
      </w:tr>
    </w:tbl>
    <w:p w14:paraId="7AA91C58" w14:textId="77777777" w:rsidR="000D7F0A" w:rsidRDefault="000D7F0A" w:rsidP="00654E8F">
      <w:pPr>
        <w:spacing w:before="240"/>
        <w:rPr>
          <w:sz w:val="22"/>
          <w:szCs w:val="18"/>
        </w:rPr>
      </w:pPr>
    </w:p>
    <w:p w14:paraId="4C612B50" w14:textId="77777777" w:rsidR="00DC7E01" w:rsidRDefault="00DC7E01" w:rsidP="00654E8F">
      <w:pPr>
        <w:spacing w:before="240"/>
        <w:rPr>
          <w:sz w:val="22"/>
          <w:szCs w:val="18"/>
        </w:rPr>
      </w:pPr>
    </w:p>
    <w:p w14:paraId="46C7747A" w14:textId="77777777" w:rsidR="00DC7E01" w:rsidRDefault="00DC7E01" w:rsidP="00654E8F">
      <w:pPr>
        <w:spacing w:before="240"/>
        <w:rPr>
          <w:sz w:val="22"/>
          <w:szCs w:val="18"/>
        </w:rPr>
      </w:pPr>
    </w:p>
    <w:p w14:paraId="0F79B6A2" w14:textId="3653ABF9" w:rsidR="000D7F0A" w:rsidRPr="000D7F0A" w:rsidRDefault="000D7F0A" w:rsidP="00654E8F">
      <w:pPr>
        <w:spacing w:before="240"/>
        <w:rPr>
          <w:szCs w:val="24"/>
        </w:rPr>
      </w:pPr>
      <w:r w:rsidRPr="000D7F0A">
        <w:rPr>
          <w:szCs w:val="24"/>
        </w:rPr>
        <w:lastRenderedPageBreak/>
        <w:t xml:space="preserve">Supplementary Table 3: Similarity percentages (SIMPER) of phyla contributions to Arctic and Antarctic communities. Significance codes:  0 ‘***’ 0.001 ‘**’ 0.01 ‘*’ 0.05 ‘.’ 0.1 </w:t>
      </w:r>
      <w:proofErr w:type="gramStart"/>
      <w:r w:rsidRPr="000D7F0A">
        <w:rPr>
          <w:szCs w:val="24"/>
        </w:rPr>
        <w:t>‘ ’</w:t>
      </w:r>
      <w:proofErr w:type="gramEnd"/>
      <w:r w:rsidRPr="000D7F0A">
        <w:rPr>
          <w:szCs w:val="24"/>
        </w:rPr>
        <w:t>.</w:t>
      </w:r>
    </w:p>
    <w:tbl>
      <w:tblPr>
        <w:tblW w:w="10032" w:type="dxa"/>
        <w:tblInd w:w="93" w:type="dxa"/>
        <w:tblLook w:val="04A0" w:firstRow="1" w:lastRow="0" w:firstColumn="1" w:lastColumn="0" w:noHBand="0" w:noVBand="1"/>
      </w:tblPr>
      <w:tblGrid>
        <w:gridCol w:w="1980"/>
        <w:gridCol w:w="1060"/>
        <w:gridCol w:w="960"/>
        <w:gridCol w:w="960"/>
        <w:gridCol w:w="987"/>
        <w:gridCol w:w="960"/>
        <w:gridCol w:w="1045"/>
        <w:gridCol w:w="1120"/>
        <w:gridCol w:w="960"/>
      </w:tblGrid>
      <w:tr w:rsidR="00670985" w:rsidRPr="00670985" w14:paraId="595DBF26" w14:textId="77777777" w:rsidTr="00E71538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2AB9BA" w14:textId="77777777" w:rsidR="00670985" w:rsidRPr="00670985" w:rsidRDefault="00670985" w:rsidP="00670985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23D502" w14:textId="77777777" w:rsidR="00670985" w:rsidRPr="00670985" w:rsidRDefault="00670985" w:rsidP="00670985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7098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Averag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AF8FA8" w14:textId="77777777" w:rsidR="00670985" w:rsidRPr="00670985" w:rsidRDefault="00670985" w:rsidP="00670985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7098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SD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270974" w14:textId="167FB020" w:rsidR="00670985" w:rsidRPr="00670985" w:rsidRDefault="00E71538" w:rsidP="00670985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Ra</w:t>
            </w:r>
            <w:r w:rsidR="00670985" w:rsidRPr="0067098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tio</w:t>
            </w:r>
          </w:p>
        </w:tc>
        <w:tc>
          <w:tcPr>
            <w:tcW w:w="9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A296C9" w14:textId="77777777" w:rsidR="00670985" w:rsidRPr="00670985" w:rsidRDefault="00670985" w:rsidP="00670985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7098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Average (Antarctic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7F6939" w14:textId="77777777" w:rsidR="00670985" w:rsidRPr="00670985" w:rsidRDefault="00670985" w:rsidP="00670985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7098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Average (Arctic)</w:t>
            </w:r>
          </w:p>
        </w:tc>
        <w:tc>
          <w:tcPr>
            <w:tcW w:w="10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F47F22" w14:textId="77777777" w:rsidR="00670985" w:rsidRPr="00670985" w:rsidRDefault="00670985" w:rsidP="00670985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7098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Cumulative Sum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BE0383" w14:textId="77777777" w:rsidR="00670985" w:rsidRPr="00670985" w:rsidRDefault="00670985" w:rsidP="00670985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7098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p-value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968FF" w14:textId="77777777" w:rsidR="00670985" w:rsidRPr="00670985" w:rsidRDefault="00670985" w:rsidP="00670985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670985" w:rsidRPr="00670985" w14:paraId="602F88C7" w14:textId="77777777" w:rsidTr="00E71538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511F1B6" w14:textId="239333FE" w:rsidR="00670985" w:rsidRPr="00670985" w:rsidRDefault="00670985" w:rsidP="00670985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B</w:t>
            </w:r>
            <w:r w:rsidR="007079C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acteria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 xml:space="preserve"> and Archaea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C727A02" w14:textId="77777777" w:rsidR="00670985" w:rsidRPr="00670985" w:rsidRDefault="00670985" w:rsidP="00670985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EBF5C9D" w14:textId="77777777" w:rsidR="00670985" w:rsidRPr="00670985" w:rsidRDefault="00670985" w:rsidP="00670985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E50F496" w14:textId="77777777" w:rsidR="00670985" w:rsidRPr="00670985" w:rsidRDefault="00670985" w:rsidP="00670985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2C3FA94" w14:textId="77777777" w:rsidR="00670985" w:rsidRPr="00670985" w:rsidRDefault="00670985" w:rsidP="00670985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370E2AB" w14:textId="77777777" w:rsidR="00670985" w:rsidRPr="00670985" w:rsidRDefault="00670985" w:rsidP="00670985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CB4B155" w14:textId="77777777" w:rsidR="00670985" w:rsidRPr="00670985" w:rsidRDefault="00670985" w:rsidP="00670985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B03E36B" w14:textId="77777777" w:rsidR="00670985" w:rsidRPr="00670985" w:rsidRDefault="00670985" w:rsidP="00670985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F385C08" w14:textId="77777777" w:rsidR="00670985" w:rsidRPr="00670985" w:rsidRDefault="00670985" w:rsidP="00670985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670985" w:rsidRPr="00670985" w14:paraId="60510BCC" w14:textId="77777777" w:rsidTr="00E71538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AFDB3" w14:textId="77777777" w:rsidR="00670985" w:rsidRPr="00670985" w:rsidRDefault="00670985" w:rsidP="00670985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7098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Cyanobacteria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3C79F" w14:textId="77777777" w:rsidR="00670985" w:rsidRPr="00670985" w:rsidRDefault="00670985" w:rsidP="00670985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7098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8.08E-0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DE186" w14:textId="77777777" w:rsidR="00670985" w:rsidRPr="00670985" w:rsidRDefault="00670985" w:rsidP="00670985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7098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6.19E-0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1A573" w14:textId="77777777" w:rsidR="00670985" w:rsidRPr="00670985" w:rsidRDefault="00670985" w:rsidP="00670985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7098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.3047</w:t>
            </w:r>
          </w:p>
        </w:tc>
        <w:tc>
          <w:tcPr>
            <w:tcW w:w="98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50976" w14:textId="77777777" w:rsidR="00670985" w:rsidRPr="00670985" w:rsidRDefault="00670985" w:rsidP="00670985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7098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3.21E+0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8E828" w14:textId="77777777" w:rsidR="00670985" w:rsidRPr="00670985" w:rsidRDefault="00670985" w:rsidP="00670985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7098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.16E+03</w:t>
            </w:r>
          </w:p>
        </w:tc>
        <w:tc>
          <w:tcPr>
            <w:tcW w:w="104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F1CC6" w14:textId="77777777" w:rsidR="00670985" w:rsidRPr="00670985" w:rsidRDefault="00670985" w:rsidP="00670985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7098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0.2007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FB463" w14:textId="77777777" w:rsidR="00670985" w:rsidRPr="00670985" w:rsidRDefault="00670985" w:rsidP="00670985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7098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0.19802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83FB5" w14:textId="77777777" w:rsidR="00670985" w:rsidRPr="00670985" w:rsidRDefault="00670985" w:rsidP="00670985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670985" w:rsidRPr="00670985" w14:paraId="5DAAE386" w14:textId="77777777" w:rsidTr="00670985">
        <w:trPr>
          <w:trHeight w:val="300"/>
        </w:trPr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E737E" w14:textId="77777777" w:rsidR="00670985" w:rsidRPr="00670985" w:rsidRDefault="00670985" w:rsidP="00670985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7098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Proteobacteria</w:t>
            </w: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16F35" w14:textId="77777777" w:rsidR="00670985" w:rsidRPr="00670985" w:rsidRDefault="00670985" w:rsidP="00670985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7098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4.76E-02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41433" w14:textId="77777777" w:rsidR="00670985" w:rsidRPr="00670985" w:rsidRDefault="00670985" w:rsidP="00670985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7098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3.57E-02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7E176" w14:textId="77777777" w:rsidR="00670985" w:rsidRPr="00670985" w:rsidRDefault="00670985" w:rsidP="00670985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7098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.3356</w:t>
            </w:r>
          </w:p>
        </w:tc>
        <w:tc>
          <w:tcPr>
            <w:tcW w:w="9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14C27" w14:textId="77777777" w:rsidR="00670985" w:rsidRPr="00670985" w:rsidRDefault="00670985" w:rsidP="00670985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7098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2.51E+03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3374E" w14:textId="77777777" w:rsidR="00670985" w:rsidRPr="00670985" w:rsidRDefault="00670985" w:rsidP="00670985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7098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2.79E+03</w:t>
            </w:r>
          </w:p>
        </w:tc>
        <w:tc>
          <w:tcPr>
            <w:tcW w:w="10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D7B96" w14:textId="77777777" w:rsidR="00670985" w:rsidRPr="00670985" w:rsidRDefault="00670985" w:rsidP="00670985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7098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0.319</w:t>
            </w:r>
          </w:p>
        </w:tc>
        <w:tc>
          <w:tcPr>
            <w:tcW w:w="11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AF194" w14:textId="77777777" w:rsidR="00670985" w:rsidRPr="00670985" w:rsidRDefault="00670985" w:rsidP="00670985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7098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0.732673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26433" w14:textId="77777777" w:rsidR="00670985" w:rsidRPr="00670985" w:rsidRDefault="00670985" w:rsidP="00670985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670985" w:rsidRPr="00670985" w14:paraId="116ACF13" w14:textId="77777777" w:rsidTr="00670985">
        <w:trPr>
          <w:trHeight w:val="300"/>
        </w:trPr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77433" w14:textId="77777777" w:rsidR="00670985" w:rsidRPr="00670985" w:rsidRDefault="00670985" w:rsidP="00670985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67098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Chloroflexi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1D7A3" w14:textId="77777777" w:rsidR="00670985" w:rsidRPr="00670985" w:rsidRDefault="00670985" w:rsidP="00670985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7098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3.09E-02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A8605" w14:textId="77777777" w:rsidR="00670985" w:rsidRPr="00670985" w:rsidRDefault="00670985" w:rsidP="00670985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7098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3.24E-02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446C3" w14:textId="77777777" w:rsidR="00670985" w:rsidRPr="00670985" w:rsidRDefault="00670985" w:rsidP="00670985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7098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0.9546</w:t>
            </w:r>
          </w:p>
        </w:tc>
        <w:tc>
          <w:tcPr>
            <w:tcW w:w="9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B4B42" w14:textId="77777777" w:rsidR="00670985" w:rsidRPr="00670985" w:rsidRDefault="00670985" w:rsidP="00670985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7098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.88E+02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2E117" w14:textId="77777777" w:rsidR="00670985" w:rsidRPr="00670985" w:rsidRDefault="00670985" w:rsidP="00670985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7098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9.32E+02</w:t>
            </w:r>
          </w:p>
        </w:tc>
        <w:tc>
          <w:tcPr>
            <w:tcW w:w="10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21F73" w14:textId="77777777" w:rsidR="00670985" w:rsidRPr="00670985" w:rsidRDefault="00670985" w:rsidP="00670985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7098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0.3959</w:t>
            </w:r>
          </w:p>
        </w:tc>
        <w:tc>
          <w:tcPr>
            <w:tcW w:w="11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D59E3" w14:textId="77777777" w:rsidR="00670985" w:rsidRPr="00670985" w:rsidRDefault="00670985" w:rsidP="00670985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7098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0.019802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E54DF" w14:textId="77777777" w:rsidR="00670985" w:rsidRPr="00670985" w:rsidRDefault="00670985" w:rsidP="00670985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7098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*</w:t>
            </w:r>
          </w:p>
        </w:tc>
      </w:tr>
      <w:tr w:rsidR="00670985" w:rsidRPr="00670985" w14:paraId="4299D2F1" w14:textId="77777777" w:rsidTr="00670985">
        <w:trPr>
          <w:trHeight w:val="300"/>
        </w:trPr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6BA22" w14:textId="77777777" w:rsidR="00670985" w:rsidRPr="00670985" w:rsidRDefault="00670985" w:rsidP="00670985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7098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WPS-2</w:t>
            </w: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F86F7" w14:textId="77777777" w:rsidR="00670985" w:rsidRPr="00670985" w:rsidRDefault="00670985" w:rsidP="00670985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7098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3.07E-02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978AF" w14:textId="77777777" w:rsidR="00670985" w:rsidRPr="00670985" w:rsidRDefault="00670985" w:rsidP="00670985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7098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2.22E-02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7D24C" w14:textId="77777777" w:rsidR="00670985" w:rsidRPr="00670985" w:rsidRDefault="00670985" w:rsidP="00670985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7098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.381</w:t>
            </w:r>
          </w:p>
        </w:tc>
        <w:tc>
          <w:tcPr>
            <w:tcW w:w="9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BB036" w14:textId="77777777" w:rsidR="00670985" w:rsidRPr="00670985" w:rsidRDefault="00670985" w:rsidP="00670985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7098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9.93E+01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3D22C" w14:textId="77777777" w:rsidR="00670985" w:rsidRPr="00670985" w:rsidRDefault="00670985" w:rsidP="00670985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7098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8.63E+02</w:t>
            </w:r>
          </w:p>
        </w:tc>
        <w:tc>
          <w:tcPr>
            <w:tcW w:w="10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2B18F" w14:textId="77777777" w:rsidR="00670985" w:rsidRPr="00670985" w:rsidRDefault="00670985" w:rsidP="00670985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7098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0.4721</w:t>
            </w:r>
          </w:p>
        </w:tc>
        <w:tc>
          <w:tcPr>
            <w:tcW w:w="11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2910C" w14:textId="77777777" w:rsidR="00670985" w:rsidRPr="00670985" w:rsidRDefault="00670985" w:rsidP="00670985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7098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0.009901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32186" w14:textId="77777777" w:rsidR="00670985" w:rsidRPr="00670985" w:rsidRDefault="00670985" w:rsidP="00670985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7098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**</w:t>
            </w:r>
          </w:p>
        </w:tc>
      </w:tr>
      <w:tr w:rsidR="00670985" w:rsidRPr="00670985" w14:paraId="78821985" w14:textId="77777777" w:rsidTr="00670985">
        <w:trPr>
          <w:trHeight w:val="300"/>
        </w:trPr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E4969" w14:textId="77777777" w:rsidR="00670985" w:rsidRPr="00670985" w:rsidRDefault="00670985" w:rsidP="00670985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7098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Bacteroidetes</w:t>
            </w: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2FD29" w14:textId="77777777" w:rsidR="00670985" w:rsidRPr="00670985" w:rsidRDefault="00670985" w:rsidP="00670985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7098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2.77E-02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6FAB2" w14:textId="77777777" w:rsidR="00670985" w:rsidRPr="00670985" w:rsidRDefault="00670985" w:rsidP="00670985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7098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2.05E-02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C2840" w14:textId="77777777" w:rsidR="00670985" w:rsidRPr="00670985" w:rsidRDefault="00670985" w:rsidP="00670985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7098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.351</w:t>
            </w:r>
          </w:p>
        </w:tc>
        <w:tc>
          <w:tcPr>
            <w:tcW w:w="9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0F1D3" w14:textId="77777777" w:rsidR="00670985" w:rsidRPr="00670985" w:rsidRDefault="00670985" w:rsidP="00670985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7098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2.18E+03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9E592" w14:textId="77777777" w:rsidR="00670985" w:rsidRPr="00670985" w:rsidRDefault="00670985" w:rsidP="00670985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7098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2.41E+03</w:t>
            </w:r>
          </w:p>
        </w:tc>
        <w:tc>
          <w:tcPr>
            <w:tcW w:w="10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8FB8A" w14:textId="77777777" w:rsidR="00670985" w:rsidRPr="00670985" w:rsidRDefault="00670985" w:rsidP="00670985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7098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0.5409</w:t>
            </w:r>
          </w:p>
        </w:tc>
        <w:tc>
          <w:tcPr>
            <w:tcW w:w="11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6AD61" w14:textId="77777777" w:rsidR="00670985" w:rsidRPr="00670985" w:rsidRDefault="00670985" w:rsidP="00670985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7098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0.663366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650B0" w14:textId="77777777" w:rsidR="00670985" w:rsidRPr="00670985" w:rsidRDefault="00670985" w:rsidP="00670985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670985" w:rsidRPr="00670985" w14:paraId="18D435F9" w14:textId="77777777" w:rsidTr="00670985">
        <w:trPr>
          <w:trHeight w:val="300"/>
        </w:trPr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9FC40" w14:textId="77777777" w:rsidR="00670985" w:rsidRPr="00670985" w:rsidRDefault="00670985" w:rsidP="00670985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67098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Patescibacteria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F03AF" w14:textId="77777777" w:rsidR="00670985" w:rsidRPr="00670985" w:rsidRDefault="00670985" w:rsidP="00670985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7098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2.69E-02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D21A5" w14:textId="77777777" w:rsidR="00670985" w:rsidRPr="00670985" w:rsidRDefault="00670985" w:rsidP="00670985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7098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2.44E-02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0A54F" w14:textId="77777777" w:rsidR="00670985" w:rsidRPr="00670985" w:rsidRDefault="00670985" w:rsidP="00670985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7098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.1054</w:t>
            </w:r>
          </w:p>
        </w:tc>
        <w:tc>
          <w:tcPr>
            <w:tcW w:w="9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2B6E5" w14:textId="77777777" w:rsidR="00670985" w:rsidRPr="00670985" w:rsidRDefault="00670985" w:rsidP="00670985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7098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5.33E+02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F37F3" w14:textId="77777777" w:rsidR="00670985" w:rsidRPr="00670985" w:rsidRDefault="00670985" w:rsidP="00670985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7098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6.24E+02</w:t>
            </w:r>
          </w:p>
        </w:tc>
        <w:tc>
          <w:tcPr>
            <w:tcW w:w="10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22710" w14:textId="77777777" w:rsidR="00670985" w:rsidRPr="00670985" w:rsidRDefault="00670985" w:rsidP="00670985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7098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0.6079</w:t>
            </w:r>
          </w:p>
        </w:tc>
        <w:tc>
          <w:tcPr>
            <w:tcW w:w="11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17D16" w14:textId="77777777" w:rsidR="00670985" w:rsidRPr="00670985" w:rsidRDefault="00670985" w:rsidP="00670985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7098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0.415842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87A9B" w14:textId="77777777" w:rsidR="00670985" w:rsidRPr="00670985" w:rsidRDefault="00670985" w:rsidP="00670985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670985" w:rsidRPr="00670985" w14:paraId="034EB37A" w14:textId="77777777" w:rsidTr="00670985">
        <w:trPr>
          <w:trHeight w:val="300"/>
        </w:trPr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744A3" w14:textId="77777777" w:rsidR="00670985" w:rsidRPr="00670985" w:rsidRDefault="00670985" w:rsidP="00670985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67098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Actinobacteria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0D704" w14:textId="77777777" w:rsidR="00670985" w:rsidRPr="00670985" w:rsidRDefault="00670985" w:rsidP="00670985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7098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2.41E-02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577F6" w14:textId="77777777" w:rsidR="00670985" w:rsidRPr="00670985" w:rsidRDefault="00670985" w:rsidP="00670985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7098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.69E-02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80B76" w14:textId="77777777" w:rsidR="00670985" w:rsidRPr="00670985" w:rsidRDefault="00670985" w:rsidP="00670985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7098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.4266</w:t>
            </w:r>
          </w:p>
        </w:tc>
        <w:tc>
          <w:tcPr>
            <w:tcW w:w="9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C6159" w14:textId="77777777" w:rsidR="00670985" w:rsidRPr="00670985" w:rsidRDefault="00670985" w:rsidP="00670985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7098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.20E+03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F3EA4" w14:textId="77777777" w:rsidR="00670985" w:rsidRPr="00670985" w:rsidRDefault="00670985" w:rsidP="00670985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7098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.15E+03</w:t>
            </w:r>
          </w:p>
        </w:tc>
        <w:tc>
          <w:tcPr>
            <w:tcW w:w="10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2F2F9" w14:textId="77777777" w:rsidR="00670985" w:rsidRPr="00670985" w:rsidRDefault="00670985" w:rsidP="00670985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7098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0.6677</w:t>
            </w:r>
          </w:p>
        </w:tc>
        <w:tc>
          <w:tcPr>
            <w:tcW w:w="11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FE252" w14:textId="77777777" w:rsidR="00670985" w:rsidRPr="00670985" w:rsidRDefault="00670985" w:rsidP="00670985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7098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0.722772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A2F8A" w14:textId="77777777" w:rsidR="00670985" w:rsidRPr="00670985" w:rsidRDefault="00670985" w:rsidP="00670985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670985" w:rsidRPr="00670985" w14:paraId="385BC2DD" w14:textId="77777777" w:rsidTr="00670985">
        <w:trPr>
          <w:trHeight w:val="300"/>
        </w:trPr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809D6" w14:textId="77777777" w:rsidR="00670985" w:rsidRPr="00670985" w:rsidRDefault="00670985" w:rsidP="00670985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67098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Armatimonadetes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E51A0" w14:textId="77777777" w:rsidR="00670985" w:rsidRPr="00670985" w:rsidRDefault="00670985" w:rsidP="00670985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7098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2.24E-02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E53D8" w14:textId="77777777" w:rsidR="00670985" w:rsidRPr="00670985" w:rsidRDefault="00670985" w:rsidP="00670985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7098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.15E-02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374D0" w14:textId="77777777" w:rsidR="00670985" w:rsidRPr="00670985" w:rsidRDefault="00670985" w:rsidP="00670985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7098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.9455</w:t>
            </w:r>
          </w:p>
        </w:tc>
        <w:tc>
          <w:tcPr>
            <w:tcW w:w="9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52667" w14:textId="77777777" w:rsidR="00670985" w:rsidRPr="00670985" w:rsidRDefault="00670985" w:rsidP="00670985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7098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3.26E+02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F2B42" w14:textId="77777777" w:rsidR="00670985" w:rsidRPr="00670985" w:rsidRDefault="00670985" w:rsidP="00670985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7098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8.11E+02</w:t>
            </w:r>
          </w:p>
        </w:tc>
        <w:tc>
          <w:tcPr>
            <w:tcW w:w="10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B8E1E" w14:textId="77777777" w:rsidR="00670985" w:rsidRPr="00670985" w:rsidRDefault="00670985" w:rsidP="00670985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7098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0.7232</w:t>
            </w:r>
          </w:p>
        </w:tc>
        <w:tc>
          <w:tcPr>
            <w:tcW w:w="11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7FA94" w14:textId="77777777" w:rsidR="00670985" w:rsidRPr="00670985" w:rsidRDefault="00670985" w:rsidP="00670985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7098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0.059406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4C5F9" w14:textId="77777777" w:rsidR="00670985" w:rsidRPr="00670985" w:rsidRDefault="00670985" w:rsidP="00670985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7098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.</w:t>
            </w:r>
          </w:p>
        </w:tc>
      </w:tr>
      <w:tr w:rsidR="00670985" w:rsidRPr="00670985" w14:paraId="0D6E5EA2" w14:textId="77777777" w:rsidTr="00670985">
        <w:trPr>
          <w:trHeight w:val="300"/>
        </w:trPr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F7738" w14:textId="77777777" w:rsidR="00670985" w:rsidRPr="00670985" w:rsidRDefault="00670985" w:rsidP="00670985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67098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Acidobacteria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D7E82" w14:textId="77777777" w:rsidR="00670985" w:rsidRPr="00670985" w:rsidRDefault="00670985" w:rsidP="00670985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7098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2.15E-02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AE890" w14:textId="77777777" w:rsidR="00670985" w:rsidRPr="00670985" w:rsidRDefault="00670985" w:rsidP="00670985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7098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.31E-02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8C403" w14:textId="77777777" w:rsidR="00670985" w:rsidRPr="00670985" w:rsidRDefault="00670985" w:rsidP="00670985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7098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.6494</w:t>
            </w:r>
          </w:p>
        </w:tc>
        <w:tc>
          <w:tcPr>
            <w:tcW w:w="9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48FEB" w14:textId="77777777" w:rsidR="00670985" w:rsidRPr="00670985" w:rsidRDefault="00670985" w:rsidP="00670985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7098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7.08E+02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1E245" w14:textId="77777777" w:rsidR="00670985" w:rsidRPr="00670985" w:rsidRDefault="00670985" w:rsidP="00670985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7098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8.10E+02</w:t>
            </w:r>
          </w:p>
        </w:tc>
        <w:tc>
          <w:tcPr>
            <w:tcW w:w="10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237E0" w14:textId="77777777" w:rsidR="00670985" w:rsidRPr="00670985" w:rsidRDefault="00670985" w:rsidP="00670985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7098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0.7767</w:t>
            </w:r>
          </w:p>
        </w:tc>
        <w:tc>
          <w:tcPr>
            <w:tcW w:w="11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658CE" w14:textId="77777777" w:rsidR="00670985" w:rsidRPr="00670985" w:rsidRDefault="00670985" w:rsidP="00670985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7098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0.920792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994CD" w14:textId="77777777" w:rsidR="00670985" w:rsidRPr="00670985" w:rsidRDefault="00670985" w:rsidP="00670985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670985" w:rsidRPr="00670985" w14:paraId="09963956" w14:textId="77777777" w:rsidTr="00670985">
        <w:trPr>
          <w:trHeight w:val="300"/>
        </w:trPr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11E61" w14:textId="77777777" w:rsidR="00670985" w:rsidRPr="00670985" w:rsidRDefault="00670985" w:rsidP="00670985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67098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Abditibacteriota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74B8D" w14:textId="77777777" w:rsidR="00670985" w:rsidRPr="00670985" w:rsidRDefault="00670985" w:rsidP="00670985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7098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2.13E-02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A31AC" w14:textId="77777777" w:rsidR="00670985" w:rsidRPr="00670985" w:rsidRDefault="00670985" w:rsidP="00670985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7098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.99E-02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057F8" w14:textId="77777777" w:rsidR="00670985" w:rsidRPr="00670985" w:rsidRDefault="00670985" w:rsidP="00670985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7098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.0715</w:t>
            </w:r>
          </w:p>
        </w:tc>
        <w:tc>
          <w:tcPr>
            <w:tcW w:w="9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B9FAF" w14:textId="77777777" w:rsidR="00670985" w:rsidRPr="00670985" w:rsidRDefault="00670985" w:rsidP="00670985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7098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4.66E+02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9C735" w14:textId="77777777" w:rsidR="00670985" w:rsidRPr="00670985" w:rsidRDefault="00670985" w:rsidP="00670985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7098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3.99E+02</w:t>
            </w:r>
          </w:p>
        </w:tc>
        <w:tc>
          <w:tcPr>
            <w:tcW w:w="10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BEC70" w14:textId="77777777" w:rsidR="00670985" w:rsidRPr="00670985" w:rsidRDefault="00670985" w:rsidP="00670985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7098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0.8297</w:t>
            </w:r>
          </w:p>
        </w:tc>
        <w:tc>
          <w:tcPr>
            <w:tcW w:w="11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A304C" w14:textId="77777777" w:rsidR="00670985" w:rsidRPr="00670985" w:rsidRDefault="00670985" w:rsidP="00670985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7098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0.891089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BA283" w14:textId="77777777" w:rsidR="00670985" w:rsidRPr="00670985" w:rsidRDefault="00670985" w:rsidP="00670985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670985" w:rsidRPr="00670985" w14:paraId="50AA08CD" w14:textId="77777777" w:rsidTr="00670985">
        <w:trPr>
          <w:trHeight w:val="300"/>
        </w:trPr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23F21" w14:textId="77777777" w:rsidR="00670985" w:rsidRPr="00670985" w:rsidRDefault="00670985" w:rsidP="00670985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7098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Unassigned Bacteria</w:t>
            </w: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CB93E" w14:textId="77777777" w:rsidR="00670985" w:rsidRPr="00670985" w:rsidRDefault="00670985" w:rsidP="00670985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7098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.97E-02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B5AB6" w14:textId="77777777" w:rsidR="00670985" w:rsidRPr="00670985" w:rsidRDefault="00670985" w:rsidP="00670985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7098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.82E-02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3D420" w14:textId="77777777" w:rsidR="00670985" w:rsidRPr="00670985" w:rsidRDefault="00670985" w:rsidP="00670985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7098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.0853</w:t>
            </w:r>
          </w:p>
        </w:tc>
        <w:tc>
          <w:tcPr>
            <w:tcW w:w="9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DD1EE" w14:textId="77777777" w:rsidR="00670985" w:rsidRPr="00670985" w:rsidRDefault="00670985" w:rsidP="00670985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7098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4.79E+02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B4623" w14:textId="77777777" w:rsidR="00670985" w:rsidRPr="00670985" w:rsidRDefault="00670985" w:rsidP="00670985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7098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4.02E+02</w:t>
            </w:r>
          </w:p>
        </w:tc>
        <w:tc>
          <w:tcPr>
            <w:tcW w:w="10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EB322" w14:textId="77777777" w:rsidR="00670985" w:rsidRPr="00670985" w:rsidRDefault="00670985" w:rsidP="00670985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7098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0.8787</w:t>
            </w:r>
          </w:p>
        </w:tc>
        <w:tc>
          <w:tcPr>
            <w:tcW w:w="11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B1A76" w14:textId="77777777" w:rsidR="00670985" w:rsidRPr="00670985" w:rsidRDefault="00670985" w:rsidP="00670985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7098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2E50D" w14:textId="77777777" w:rsidR="00670985" w:rsidRPr="00670985" w:rsidRDefault="00670985" w:rsidP="00670985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670985" w:rsidRPr="00670985" w14:paraId="43A221D2" w14:textId="77777777" w:rsidTr="00670985">
        <w:trPr>
          <w:trHeight w:val="300"/>
        </w:trPr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07B96" w14:textId="77777777" w:rsidR="00670985" w:rsidRPr="00670985" w:rsidRDefault="00670985" w:rsidP="00670985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67098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Planctomycetes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1FE89" w14:textId="77777777" w:rsidR="00670985" w:rsidRPr="00670985" w:rsidRDefault="00670985" w:rsidP="00670985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7098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.80E-02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EADD3" w14:textId="77777777" w:rsidR="00670985" w:rsidRPr="00670985" w:rsidRDefault="00670985" w:rsidP="00670985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7098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.07E-02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F729C" w14:textId="77777777" w:rsidR="00670985" w:rsidRPr="00670985" w:rsidRDefault="00670985" w:rsidP="00670985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7098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.6801</w:t>
            </w:r>
          </w:p>
        </w:tc>
        <w:tc>
          <w:tcPr>
            <w:tcW w:w="9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CA749" w14:textId="77777777" w:rsidR="00670985" w:rsidRPr="00670985" w:rsidRDefault="00670985" w:rsidP="00670985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7098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5.00E+02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A627A" w14:textId="77777777" w:rsidR="00670985" w:rsidRPr="00670985" w:rsidRDefault="00670985" w:rsidP="00670985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7098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4.02E+02</w:t>
            </w:r>
          </w:p>
        </w:tc>
        <w:tc>
          <w:tcPr>
            <w:tcW w:w="10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0BCAF" w14:textId="77777777" w:rsidR="00670985" w:rsidRPr="00670985" w:rsidRDefault="00670985" w:rsidP="00670985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7098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0.9235</w:t>
            </w:r>
          </w:p>
        </w:tc>
        <w:tc>
          <w:tcPr>
            <w:tcW w:w="11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361A9" w14:textId="77777777" w:rsidR="00670985" w:rsidRPr="00670985" w:rsidRDefault="00670985" w:rsidP="00670985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7098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0.138614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6734D" w14:textId="77777777" w:rsidR="00670985" w:rsidRPr="00670985" w:rsidRDefault="00670985" w:rsidP="00670985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670985" w:rsidRPr="00670985" w14:paraId="443B715C" w14:textId="77777777" w:rsidTr="00670985">
        <w:trPr>
          <w:trHeight w:val="300"/>
        </w:trPr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84EC1" w14:textId="77777777" w:rsidR="00670985" w:rsidRPr="00670985" w:rsidRDefault="00670985" w:rsidP="00670985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67098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Verrucomicrobia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2174E" w14:textId="77777777" w:rsidR="00670985" w:rsidRPr="00670985" w:rsidRDefault="00670985" w:rsidP="00670985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7098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.28E-02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4F954" w14:textId="77777777" w:rsidR="00670985" w:rsidRPr="00670985" w:rsidRDefault="00670985" w:rsidP="00670985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7098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9.14E-03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DFE3B" w14:textId="77777777" w:rsidR="00670985" w:rsidRPr="00670985" w:rsidRDefault="00670985" w:rsidP="00670985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7098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.4027</w:t>
            </w:r>
          </w:p>
        </w:tc>
        <w:tc>
          <w:tcPr>
            <w:tcW w:w="9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EFACC" w14:textId="77777777" w:rsidR="00670985" w:rsidRPr="00670985" w:rsidRDefault="00670985" w:rsidP="00670985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7098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3.66E+02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82406" w14:textId="77777777" w:rsidR="00670985" w:rsidRPr="00670985" w:rsidRDefault="00670985" w:rsidP="00670985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7098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3.29E+01</w:t>
            </w:r>
          </w:p>
        </w:tc>
        <w:tc>
          <w:tcPr>
            <w:tcW w:w="10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AD1B1" w14:textId="77777777" w:rsidR="00670985" w:rsidRPr="00670985" w:rsidRDefault="00670985" w:rsidP="00670985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7098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0.9554</w:t>
            </w:r>
          </w:p>
        </w:tc>
        <w:tc>
          <w:tcPr>
            <w:tcW w:w="11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B797F" w14:textId="77777777" w:rsidR="00670985" w:rsidRPr="00670985" w:rsidRDefault="00670985" w:rsidP="00670985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7098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0.049505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0E343" w14:textId="77777777" w:rsidR="00670985" w:rsidRPr="00670985" w:rsidRDefault="00670985" w:rsidP="00670985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7098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*</w:t>
            </w:r>
          </w:p>
        </w:tc>
      </w:tr>
      <w:tr w:rsidR="00670985" w:rsidRPr="00670985" w14:paraId="2D131100" w14:textId="77777777" w:rsidTr="00670985">
        <w:trPr>
          <w:trHeight w:val="300"/>
        </w:trPr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89F2E" w14:textId="77777777" w:rsidR="00670985" w:rsidRPr="00670985" w:rsidRDefault="00670985" w:rsidP="00670985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67098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Gemmatimonadetes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F6980" w14:textId="77777777" w:rsidR="00670985" w:rsidRPr="00670985" w:rsidRDefault="00670985" w:rsidP="00670985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7098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7.23E-03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F1969" w14:textId="77777777" w:rsidR="00670985" w:rsidRPr="00670985" w:rsidRDefault="00670985" w:rsidP="00670985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7098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3.48E-03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E96AE" w14:textId="77777777" w:rsidR="00670985" w:rsidRPr="00670985" w:rsidRDefault="00670985" w:rsidP="00670985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7098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2.0766</w:t>
            </w:r>
          </w:p>
        </w:tc>
        <w:tc>
          <w:tcPr>
            <w:tcW w:w="9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75A45" w14:textId="77777777" w:rsidR="00670985" w:rsidRPr="00670985" w:rsidRDefault="00670985" w:rsidP="00670985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7098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2.31E+02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EC05D" w14:textId="77777777" w:rsidR="00670985" w:rsidRPr="00670985" w:rsidRDefault="00670985" w:rsidP="00670985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7098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4.19E+01</w:t>
            </w:r>
          </w:p>
        </w:tc>
        <w:tc>
          <w:tcPr>
            <w:tcW w:w="10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68B92" w14:textId="77777777" w:rsidR="00670985" w:rsidRPr="00670985" w:rsidRDefault="00670985" w:rsidP="00670985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7098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0.9733</w:t>
            </w:r>
          </w:p>
        </w:tc>
        <w:tc>
          <w:tcPr>
            <w:tcW w:w="11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54D70" w14:textId="77777777" w:rsidR="00670985" w:rsidRPr="00670985" w:rsidRDefault="00670985" w:rsidP="00670985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7098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0.009901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87CA8" w14:textId="77777777" w:rsidR="00670985" w:rsidRPr="00670985" w:rsidRDefault="00670985" w:rsidP="00670985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7098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**</w:t>
            </w:r>
          </w:p>
        </w:tc>
      </w:tr>
      <w:tr w:rsidR="00670985" w:rsidRPr="00670985" w14:paraId="2A6B7E66" w14:textId="77777777" w:rsidTr="00670985">
        <w:trPr>
          <w:trHeight w:val="300"/>
        </w:trPr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FE9EB" w14:textId="77777777" w:rsidR="00670985" w:rsidRPr="00670985" w:rsidRDefault="00670985" w:rsidP="00670985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67098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Firmicutes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DA9B2" w14:textId="77777777" w:rsidR="00670985" w:rsidRPr="00670985" w:rsidRDefault="00670985" w:rsidP="00670985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7098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5.02E-03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3FCE3" w14:textId="77777777" w:rsidR="00670985" w:rsidRPr="00670985" w:rsidRDefault="00670985" w:rsidP="00670985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7098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8.27E-03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9679C" w14:textId="77777777" w:rsidR="00670985" w:rsidRPr="00670985" w:rsidRDefault="00670985" w:rsidP="00670985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7098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0.6064</w:t>
            </w:r>
          </w:p>
        </w:tc>
        <w:tc>
          <w:tcPr>
            <w:tcW w:w="9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888A9" w14:textId="77777777" w:rsidR="00670985" w:rsidRPr="00670985" w:rsidRDefault="00670985" w:rsidP="00670985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7098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2.02E+01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FB60C" w14:textId="77777777" w:rsidR="00670985" w:rsidRPr="00670985" w:rsidRDefault="00670985" w:rsidP="00670985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7098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.29E+02</w:t>
            </w:r>
          </w:p>
        </w:tc>
        <w:tc>
          <w:tcPr>
            <w:tcW w:w="10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7F7E6" w14:textId="77777777" w:rsidR="00670985" w:rsidRPr="00670985" w:rsidRDefault="00670985" w:rsidP="00670985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7098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0.9858</w:t>
            </w:r>
          </w:p>
        </w:tc>
        <w:tc>
          <w:tcPr>
            <w:tcW w:w="11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E110B" w14:textId="77777777" w:rsidR="00670985" w:rsidRPr="00670985" w:rsidRDefault="00670985" w:rsidP="00670985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7098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0.168317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08858" w14:textId="77777777" w:rsidR="00670985" w:rsidRPr="00670985" w:rsidRDefault="00670985" w:rsidP="00670985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670985" w:rsidRPr="00670985" w14:paraId="3EACF596" w14:textId="77777777" w:rsidTr="00670985">
        <w:trPr>
          <w:trHeight w:val="300"/>
        </w:trPr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CCE24" w14:textId="77777777" w:rsidR="00670985" w:rsidRPr="00670985" w:rsidRDefault="00670985" w:rsidP="00670985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67098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Deinococcota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D3908" w14:textId="77777777" w:rsidR="00670985" w:rsidRPr="00670985" w:rsidRDefault="00670985" w:rsidP="00670985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7098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4.21E-03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1CEC8" w14:textId="77777777" w:rsidR="00670985" w:rsidRPr="00670985" w:rsidRDefault="00670985" w:rsidP="00670985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7098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3.43E-03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6B78E" w14:textId="77777777" w:rsidR="00670985" w:rsidRPr="00670985" w:rsidRDefault="00670985" w:rsidP="00670985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7098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.2283</w:t>
            </w:r>
          </w:p>
        </w:tc>
        <w:tc>
          <w:tcPr>
            <w:tcW w:w="9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CA7D0" w14:textId="77777777" w:rsidR="00670985" w:rsidRPr="00670985" w:rsidRDefault="00670985" w:rsidP="00670985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7098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.19E+02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EBF9C" w14:textId="77777777" w:rsidR="00670985" w:rsidRPr="00670985" w:rsidRDefault="00670985" w:rsidP="00670985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7098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6.04E+01</w:t>
            </w:r>
          </w:p>
        </w:tc>
        <w:tc>
          <w:tcPr>
            <w:tcW w:w="10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9B6D6" w14:textId="77777777" w:rsidR="00670985" w:rsidRPr="00670985" w:rsidRDefault="00670985" w:rsidP="00670985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7098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0.9962</w:t>
            </w:r>
          </w:p>
        </w:tc>
        <w:tc>
          <w:tcPr>
            <w:tcW w:w="11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810A0" w14:textId="77777777" w:rsidR="00670985" w:rsidRPr="00670985" w:rsidRDefault="00670985" w:rsidP="00670985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7098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0.732673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29EA6" w14:textId="77777777" w:rsidR="00670985" w:rsidRPr="00670985" w:rsidRDefault="00670985" w:rsidP="00670985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670985" w:rsidRPr="00670985" w14:paraId="76331D85" w14:textId="77777777" w:rsidTr="00670985">
        <w:trPr>
          <w:trHeight w:val="300"/>
        </w:trPr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64693" w14:textId="77777777" w:rsidR="00670985" w:rsidRPr="00670985" w:rsidRDefault="00670985" w:rsidP="00670985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67098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Fibrobacterota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E2907" w14:textId="77777777" w:rsidR="00670985" w:rsidRPr="00670985" w:rsidRDefault="00670985" w:rsidP="00670985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7098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6.87E-04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8D127" w14:textId="77777777" w:rsidR="00670985" w:rsidRPr="00670985" w:rsidRDefault="00670985" w:rsidP="00670985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7098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6.64E-04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C9651" w14:textId="77777777" w:rsidR="00670985" w:rsidRPr="00670985" w:rsidRDefault="00670985" w:rsidP="00670985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7098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.0339</w:t>
            </w:r>
          </w:p>
        </w:tc>
        <w:tc>
          <w:tcPr>
            <w:tcW w:w="9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F7067" w14:textId="77777777" w:rsidR="00670985" w:rsidRPr="00670985" w:rsidRDefault="00670985" w:rsidP="00670985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7098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.11E+01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7E421" w14:textId="77777777" w:rsidR="00670985" w:rsidRPr="00670985" w:rsidRDefault="00670985" w:rsidP="00670985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7098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.13E+01</w:t>
            </w:r>
          </w:p>
        </w:tc>
        <w:tc>
          <w:tcPr>
            <w:tcW w:w="10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78F1E" w14:textId="77777777" w:rsidR="00670985" w:rsidRPr="00670985" w:rsidRDefault="00670985" w:rsidP="00670985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7098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0.9979</w:t>
            </w:r>
          </w:p>
        </w:tc>
        <w:tc>
          <w:tcPr>
            <w:tcW w:w="11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A5688" w14:textId="77777777" w:rsidR="00670985" w:rsidRPr="00670985" w:rsidRDefault="00670985" w:rsidP="00670985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7098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0.09901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650B6" w14:textId="77777777" w:rsidR="00670985" w:rsidRPr="00670985" w:rsidRDefault="00670985" w:rsidP="00670985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7098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.</w:t>
            </w:r>
          </w:p>
        </w:tc>
      </w:tr>
      <w:tr w:rsidR="00670985" w:rsidRPr="00670985" w14:paraId="27AE40B9" w14:textId="77777777" w:rsidTr="00670985">
        <w:trPr>
          <w:trHeight w:val="300"/>
        </w:trPr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07B7E" w14:textId="77777777" w:rsidR="00670985" w:rsidRPr="00670985" w:rsidRDefault="00670985" w:rsidP="00670985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67098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Caldisericota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E5423" w14:textId="77777777" w:rsidR="00670985" w:rsidRPr="00670985" w:rsidRDefault="00670985" w:rsidP="00670985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7098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5.52E-04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E8180" w14:textId="77777777" w:rsidR="00670985" w:rsidRPr="00670985" w:rsidRDefault="00670985" w:rsidP="00670985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7098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8.21E-04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B13F2" w14:textId="77777777" w:rsidR="00670985" w:rsidRPr="00670985" w:rsidRDefault="00670985" w:rsidP="00670985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7098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0.6719</w:t>
            </w:r>
          </w:p>
        </w:tc>
        <w:tc>
          <w:tcPr>
            <w:tcW w:w="9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8FBEA" w14:textId="77777777" w:rsidR="00670985" w:rsidRPr="00670985" w:rsidRDefault="00670985" w:rsidP="00670985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7098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9.10E-01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5010C" w14:textId="77777777" w:rsidR="00670985" w:rsidRPr="00670985" w:rsidRDefault="00670985" w:rsidP="00670985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7098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.42E+01</w:t>
            </w:r>
          </w:p>
        </w:tc>
        <w:tc>
          <w:tcPr>
            <w:tcW w:w="10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5F64F" w14:textId="77777777" w:rsidR="00670985" w:rsidRPr="00670985" w:rsidRDefault="00670985" w:rsidP="00670985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7098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0.9993</w:t>
            </w:r>
          </w:p>
        </w:tc>
        <w:tc>
          <w:tcPr>
            <w:tcW w:w="11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72371" w14:textId="77777777" w:rsidR="00670985" w:rsidRPr="00670985" w:rsidRDefault="00670985" w:rsidP="00670985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7098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0.108911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791B8" w14:textId="77777777" w:rsidR="00670985" w:rsidRPr="00670985" w:rsidRDefault="00670985" w:rsidP="00670985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670985" w:rsidRPr="00670985" w14:paraId="05D514E4" w14:textId="77777777" w:rsidTr="00670985">
        <w:trPr>
          <w:trHeight w:val="300"/>
        </w:trPr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5BCDE" w14:textId="77777777" w:rsidR="00670985" w:rsidRPr="00670985" w:rsidRDefault="00670985" w:rsidP="00670985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67098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Sumerlaeota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B6B51" w14:textId="77777777" w:rsidR="00670985" w:rsidRPr="00670985" w:rsidRDefault="00670985" w:rsidP="00670985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7098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.67E-04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0ADA9" w14:textId="77777777" w:rsidR="00670985" w:rsidRPr="00670985" w:rsidRDefault="00670985" w:rsidP="00670985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7098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2.96E-04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2FED2" w14:textId="77777777" w:rsidR="00670985" w:rsidRPr="00670985" w:rsidRDefault="00670985" w:rsidP="00670985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7098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0.5656</w:t>
            </w:r>
          </w:p>
        </w:tc>
        <w:tc>
          <w:tcPr>
            <w:tcW w:w="9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66A46" w14:textId="77777777" w:rsidR="00670985" w:rsidRPr="00670985" w:rsidRDefault="00670985" w:rsidP="00670985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7098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4.39E+00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7CACF" w14:textId="77777777" w:rsidR="00670985" w:rsidRPr="00670985" w:rsidRDefault="00670985" w:rsidP="00670985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7098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.67E-02</w:t>
            </w:r>
          </w:p>
        </w:tc>
        <w:tc>
          <w:tcPr>
            <w:tcW w:w="10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C36B2" w14:textId="77777777" w:rsidR="00670985" w:rsidRPr="00670985" w:rsidRDefault="00670985" w:rsidP="00670985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7098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0.9997</w:t>
            </w:r>
          </w:p>
        </w:tc>
        <w:tc>
          <w:tcPr>
            <w:tcW w:w="11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B4026" w14:textId="77777777" w:rsidR="00670985" w:rsidRPr="00670985" w:rsidRDefault="00670985" w:rsidP="00670985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7098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0.50495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8EAD0" w14:textId="77777777" w:rsidR="00670985" w:rsidRPr="00670985" w:rsidRDefault="00670985" w:rsidP="00670985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670985" w:rsidRPr="00670985" w14:paraId="0D4CAE31" w14:textId="77777777" w:rsidTr="00670985">
        <w:trPr>
          <w:trHeight w:val="300"/>
        </w:trPr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F34CF" w14:textId="77777777" w:rsidR="00670985" w:rsidRPr="00670985" w:rsidRDefault="00670985" w:rsidP="00670985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67098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Elusimicrobiota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9DC10" w14:textId="77777777" w:rsidR="00670985" w:rsidRPr="00670985" w:rsidRDefault="00670985" w:rsidP="00670985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7098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5.65E-05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C3D1D" w14:textId="77777777" w:rsidR="00670985" w:rsidRPr="00670985" w:rsidRDefault="00670985" w:rsidP="00670985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7098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.13E-04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13936" w14:textId="77777777" w:rsidR="00670985" w:rsidRPr="00670985" w:rsidRDefault="00670985" w:rsidP="00670985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7098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0.499</w:t>
            </w:r>
          </w:p>
        </w:tc>
        <w:tc>
          <w:tcPr>
            <w:tcW w:w="9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C7E85" w14:textId="77777777" w:rsidR="00670985" w:rsidRPr="00670985" w:rsidRDefault="00670985" w:rsidP="00670985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7098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.50E+00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E8D1B" w14:textId="77777777" w:rsidR="00670985" w:rsidRPr="00670985" w:rsidRDefault="00670985" w:rsidP="00670985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7098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0.00E+00</w:t>
            </w:r>
          </w:p>
        </w:tc>
        <w:tc>
          <w:tcPr>
            <w:tcW w:w="10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82804" w14:textId="77777777" w:rsidR="00670985" w:rsidRPr="00670985" w:rsidRDefault="00670985" w:rsidP="00670985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7098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0.9999</w:t>
            </w:r>
          </w:p>
        </w:tc>
        <w:tc>
          <w:tcPr>
            <w:tcW w:w="11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3E7D1" w14:textId="77777777" w:rsidR="00670985" w:rsidRPr="00670985" w:rsidRDefault="00670985" w:rsidP="00670985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7098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0.306931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0DF8C" w14:textId="77777777" w:rsidR="00670985" w:rsidRPr="00670985" w:rsidRDefault="00670985" w:rsidP="00670985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670985" w:rsidRPr="00670985" w14:paraId="775C5F0D" w14:textId="77777777" w:rsidTr="00670985">
        <w:trPr>
          <w:trHeight w:val="300"/>
        </w:trPr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34758" w14:textId="77777777" w:rsidR="00670985" w:rsidRPr="00670985" w:rsidRDefault="00670985" w:rsidP="00670985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67098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Nitrospirota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4E7FD" w14:textId="77777777" w:rsidR="00670985" w:rsidRPr="00670985" w:rsidRDefault="00670985" w:rsidP="00670985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7098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4.80E-05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4B9C4" w14:textId="77777777" w:rsidR="00670985" w:rsidRPr="00670985" w:rsidRDefault="00670985" w:rsidP="00670985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7098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.29E-04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75A6A" w14:textId="77777777" w:rsidR="00670985" w:rsidRPr="00670985" w:rsidRDefault="00670985" w:rsidP="00670985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7098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0.3706</w:t>
            </w:r>
          </w:p>
        </w:tc>
        <w:tc>
          <w:tcPr>
            <w:tcW w:w="9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44F8C" w14:textId="77777777" w:rsidR="00670985" w:rsidRPr="00670985" w:rsidRDefault="00670985" w:rsidP="00670985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7098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.25E+00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CB328" w14:textId="77777777" w:rsidR="00670985" w:rsidRPr="00670985" w:rsidRDefault="00670985" w:rsidP="00670985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7098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.67E-02</w:t>
            </w:r>
          </w:p>
        </w:tc>
        <w:tc>
          <w:tcPr>
            <w:tcW w:w="10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1E4C4" w14:textId="77777777" w:rsidR="00670985" w:rsidRPr="00670985" w:rsidRDefault="00670985" w:rsidP="00670985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7098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207E0" w14:textId="77777777" w:rsidR="00670985" w:rsidRPr="00670985" w:rsidRDefault="00670985" w:rsidP="00670985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7098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0.792079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4D998" w14:textId="77777777" w:rsidR="00670985" w:rsidRPr="00670985" w:rsidRDefault="00670985" w:rsidP="00670985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8654BF" w:rsidRPr="00670985" w14:paraId="22757488" w14:textId="77777777" w:rsidTr="008654BF">
        <w:trPr>
          <w:trHeight w:val="300"/>
        </w:trPr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EEA46" w14:textId="77777777" w:rsidR="008654BF" w:rsidRPr="00670985" w:rsidRDefault="008654BF" w:rsidP="000164C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67098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Dependentiae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E469D" w14:textId="77777777" w:rsidR="008654BF" w:rsidRPr="00670985" w:rsidRDefault="008654BF" w:rsidP="000164C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7098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6.70E-06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7BDF1" w14:textId="77777777" w:rsidR="008654BF" w:rsidRPr="00670985" w:rsidRDefault="008654BF" w:rsidP="000164C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7098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.30E-05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E9645" w14:textId="77777777" w:rsidR="008654BF" w:rsidRPr="00670985" w:rsidRDefault="008654BF" w:rsidP="000164C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7098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0.5146</w:t>
            </w:r>
          </w:p>
        </w:tc>
        <w:tc>
          <w:tcPr>
            <w:tcW w:w="9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7DF76" w14:textId="77777777" w:rsidR="008654BF" w:rsidRPr="00670985" w:rsidRDefault="008654BF" w:rsidP="000164C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7098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.68E-01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47839" w14:textId="77777777" w:rsidR="008654BF" w:rsidRPr="00670985" w:rsidRDefault="008654BF" w:rsidP="000164C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7098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.67E-02</w:t>
            </w:r>
          </w:p>
        </w:tc>
        <w:tc>
          <w:tcPr>
            <w:tcW w:w="10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5120D" w14:textId="77777777" w:rsidR="008654BF" w:rsidRPr="00670985" w:rsidRDefault="008654BF" w:rsidP="000164C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7098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2536B" w14:textId="77777777" w:rsidR="008654BF" w:rsidRPr="00670985" w:rsidRDefault="008654BF" w:rsidP="000164C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7098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0.891089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6E96B" w14:textId="77777777" w:rsidR="008654BF" w:rsidRPr="00670985" w:rsidRDefault="008654BF" w:rsidP="000164C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8654BF" w:rsidRPr="00670985" w14:paraId="400D61B6" w14:textId="77777777" w:rsidTr="008654BF">
        <w:trPr>
          <w:trHeight w:val="300"/>
        </w:trPr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443E6" w14:textId="77777777" w:rsidR="008654BF" w:rsidRPr="00670985" w:rsidRDefault="008654BF" w:rsidP="000164C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7098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Archaea</w:t>
            </w: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D94C4" w14:textId="77777777" w:rsidR="008654BF" w:rsidRPr="00670985" w:rsidRDefault="008654BF" w:rsidP="000164C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7098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3.62E-06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0DE3F" w14:textId="77777777" w:rsidR="008654BF" w:rsidRPr="00670985" w:rsidRDefault="008654BF" w:rsidP="000164C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7098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7.70E-06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AF5D2" w14:textId="77777777" w:rsidR="008654BF" w:rsidRPr="00670985" w:rsidRDefault="008654BF" w:rsidP="000164C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7098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0.4694</w:t>
            </w:r>
          </w:p>
        </w:tc>
        <w:tc>
          <w:tcPr>
            <w:tcW w:w="9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55886" w14:textId="77777777" w:rsidR="008654BF" w:rsidRPr="00670985" w:rsidRDefault="008654BF" w:rsidP="000164C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7098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9.44E-02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1E158" w14:textId="77777777" w:rsidR="008654BF" w:rsidRPr="00670985" w:rsidRDefault="008654BF" w:rsidP="000164C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7098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0.00E+00</w:t>
            </w:r>
          </w:p>
        </w:tc>
        <w:tc>
          <w:tcPr>
            <w:tcW w:w="10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EF6E9" w14:textId="77777777" w:rsidR="008654BF" w:rsidRPr="00670985" w:rsidRDefault="008654BF" w:rsidP="000164C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7098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331EC" w14:textId="77777777" w:rsidR="008654BF" w:rsidRPr="00670985" w:rsidRDefault="008654BF" w:rsidP="000164C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7098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0.910891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EE615" w14:textId="77777777" w:rsidR="008654BF" w:rsidRPr="00670985" w:rsidRDefault="008654BF" w:rsidP="000164C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8654BF" w:rsidRPr="00670985" w14:paraId="66D9F335" w14:textId="77777777" w:rsidTr="008654BF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6A51CA" w14:textId="77777777" w:rsidR="008654BF" w:rsidRPr="00670985" w:rsidRDefault="008654BF" w:rsidP="000164C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67098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Hydrogenedentes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D0A7F1" w14:textId="77777777" w:rsidR="008654BF" w:rsidRPr="00670985" w:rsidRDefault="008654BF" w:rsidP="000164C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7098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8.52E-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C7C887" w14:textId="77777777" w:rsidR="008654BF" w:rsidRPr="00670985" w:rsidRDefault="008654BF" w:rsidP="000164C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7098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2.58E-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64C62C" w14:textId="77777777" w:rsidR="008654BF" w:rsidRPr="00670985" w:rsidRDefault="008654BF" w:rsidP="000164C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7098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0.33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136BBD" w14:textId="77777777" w:rsidR="008654BF" w:rsidRPr="00670985" w:rsidRDefault="008654BF" w:rsidP="000164C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7098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2.22E-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18FEE9" w14:textId="77777777" w:rsidR="008654BF" w:rsidRPr="00670985" w:rsidRDefault="008654BF" w:rsidP="000164C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7098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0.00E+00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F814E7" w14:textId="77777777" w:rsidR="008654BF" w:rsidRPr="00670985" w:rsidRDefault="008654BF" w:rsidP="000164C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7098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4696BF" w14:textId="77777777" w:rsidR="008654BF" w:rsidRPr="00670985" w:rsidRDefault="008654BF" w:rsidP="000164C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7098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1D30A" w14:textId="77777777" w:rsidR="008654BF" w:rsidRPr="00670985" w:rsidRDefault="008654BF" w:rsidP="000164C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8654BF" w:rsidRPr="00670985" w14:paraId="0C0732C3" w14:textId="77777777" w:rsidTr="008654BF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262A877" w14:textId="6D0C2754" w:rsidR="008654BF" w:rsidRPr="00670985" w:rsidRDefault="008654BF" w:rsidP="000164C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Eukarya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DE5D6B0" w14:textId="77777777" w:rsidR="008654BF" w:rsidRPr="00670985" w:rsidRDefault="008654BF" w:rsidP="000164C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56A08B7" w14:textId="77777777" w:rsidR="008654BF" w:rsidRPr="00670985" w:rsidRDefault="008654BF" w:rsidP="000164C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FDD01BD" w14:textId="77777777" w:rsidR="008654BF" w:rsidRPr="00670985" w:rsidRDefault="008654BF" w:rsidP="000164C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C987E68" w14:textId="77777777" w:rsidR="008654BF" w:rsidRPr="00670985" w:rsidRDefault="008654BF" w:rsidP="000164C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1365850" w14:textId="77777777" w:rsidR="008654BF" w:rsidRPr="00670985" w:rsidRDefault="008654BF" w:rsidP="000164C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CE6CAB5" w14:textId="77777777" w:rsidR="008654BF" w:rsidRPr="00670985" w:rsidRDefault="008654BF" w:rsidP="000164C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CFB4CD6" w14:textId="77777777" w:rsidR="008654BF" w:rsidRPr="00670985" w:rsidRDefault="008654BF" w:rsidP="000164C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FBF615F" w14:textId="77777777" w:rsidR="008654BF" w:rsidRPr="00670985" w:rsidRDefault="008654BF" w:rsidP="000164C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8654BF" w:rsidRPr="008654BF" w14:paraId="09488CC4" w14:textId="77777777" w:rsidTr="008654BF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29359" w14:textId="77777777" w:rsidR="008654BF" w:rsidRPr="008654BF" w:rsidRDefault="008654BF" w:rsidP="008654BF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8654B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Archaeplastida</w:t>
            </w:r>
            <w:proofErr w:type="spellEnd"/>
          </w:p>
        </w:tc>
        <w:tc>
          <w:tcPr>
            <w:tcW w:w="10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B6711" w14:textId="77777777" w:rsidR="008654BF" w:rsidRPr="008654BF" w:rsidRDefault="008654BF" w:rsidP="008654BF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8654B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.62E-0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DD7B0" w14:textId="77777777" w:rsidR="008654BF" w:rsidRPr="008654BF" w:rsidRDefault="008654BF" w:rsidP="008654BF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8654B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0.14900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82C9D" w14:textId="77777777" w:rsidR="008654BF" w:rsidRPr="008654BF" w:rsidRDefault="008654BF" w:rsidP="008654BF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8654B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.089</w:t>
            </w:r>
          </w:p>
        </w:tc>
        <w:tc>
          <w:tcPr>
            <w:tcW w:w="98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46D4A" w14:textId="77777777" w:rsidR="008654BF" w:rsidRPr="008654BF" w:rsidRDefault="008654BF" w:rsidP="008654BF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8654B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312.36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152B9" w14:textId="77777777" w:rsidR="008654BF" w:rsidRPr="008654BF" w:rsidRDefault="008654BF" w:rsidP="008654BF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8654B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512.28</w:t>
            </w:r>
          </w:p>
        </w:tc>
        <w:tc>
          <w:tcPr>
            <w:tcW w:w="104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F6ECD" w14:textId="77777777" w:rsidR="008654BF" w:rsidRPr="008654BF" w:rsidRDefault="008654BF" w:rsidP="008654BF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8654B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0.2844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AA862" w14:textId="77777777" w:rsidR="008654BF" w:rsidRPr="008654BF" w:rsidRDefault="008654BF" w:rsidP="008654BF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8654B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0.861386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A7F76" w14:textId="77777777" w:rsidR="008654BF" w:rsidRPr="008654BF" w:rsidRDefault="008654BF" w:rsidP="008654BF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8654BF" w:rsidRPr="008654BF" w14:paraId="51EECD87" w14:textId="77777777" w:rsidTr="008654BF">
        <w:trPr>
          <w:trHeight w:val="300"/>
        </w:trPr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CE5D6" w14:textId="77777777" w:rsidR="008654BF" w:rsidRPr="008654BF" w:rsidRDefault="008654BF" w:rsidP="008654BF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8654B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Opisthokonta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A2A26" w14:textId="77777777" w:rsidR="008654BF" w:rsidRPr="008654BF" w:rsidRDefault="008654BF" w:rsidP="008654BF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8654B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.40E-01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F9A64" w14:textId="77777777" w:rsidR="008654BF" w:rsidRPr="008654BF" w:rsidRDefault="008654BF" w:rsidP="008654BF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8654B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0.124563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2DD13" w14:textId="77777777" w:rsidR="008654BF" w:rsidRPr="008654BF" w:rsidRDefault="008654BF" w:rsidP="008654BF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8654B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.1237</w:t>
            </w:r>
          </w:p>
        </w:tc>
        <w:tc>
          <w:tcPr>
            <w:tcW w:w="9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7E75D" w14:textId="77777777" w:rsidR="008654BF" w:rsidRPr="008654BF" w:rsidRDefault="008654BF" w:rsidP="008654BF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8654B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222.351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39CE0" w14:textId="77777777" w:rsidR="008654BF" w:rsidRPr="008654BF" w:rsidRDefault="008654BF" w:rsidP="008654BF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8654B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128.8</w:t>
            </w:r>
          </w:p>
        </w:tc>
        <w:tc>
          <w:tcPr>
            <w:tcW w:w="10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5F8CC" w14:textId="77777777" w:rsidR="008654BF" w:rsidRPr="008654BF" w:rsidRDefault="008654BF" w:rsidP="008654BF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8654B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0.5297</w:t>
            </w:r>
          </w:p>
        </w:tc>
        <w:tc>
          <w:tcPr>
            <w:tcW w:w="11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65F28" w14:textId="77777777" w:rsidR="008654BF" w:rsidRPr="008654BF" w:rsidRDefault="008654BF" w:rsidP="008654BF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8654B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0.009901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D8047" w14:textId="77777777" w:rsidR="008654BF" w:rsidRPr="008654BF" w:rsidRDefault="008654BF" w:rsidP="008654BF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8654B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**</w:t>
            </w:r>
          </w:p>
        </w:tc>
      </w:tr>
      <w:tr w:rsidR="008654BF" w:rsidRPr="008654BF" w14:paraId="5FFE62A5" w14:textId="77777777" w:rsidTr="008654BF">
        <w:trPr>
          <w:trHeight w:val="300"/>
        </w:trPr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F948D" w14:textId="77777777" w:rsidR="008654BF" w:rsidRPr="008654BF" w:rsidRDefault="008654BF" w:rsidP="008654BF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8654B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SAR</w:t>
            </w: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2BD43" w14:textId="77777777" w:rsidR="008654BF" w:rsidRPr="008654BF" w:rsidRDefault="008654BF" w:rsidP="008654BF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8654B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.35E-01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39D98" w14:textId="77777777" w:rsidR="008654BF" w:rsidRPr="008654BF" w:rsidRDefault="008654BF" w:rsidP="008654BF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8654B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0.109929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17336" w14:textId="77777777" w:rsidR="008654BF" w:rsidRPr="008654BF" w:rsidRDefault="008654BF" w:rsidP="008654BF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8654B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.2265</w:t>
            </w:r>
          </w:p>
        </w:tc>
        <w:tc>
          <w:tcPr>
            <w:tcW w:w="9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DB1CA" w14:textId="77777777" w:rsidR="008654BF" w:rsidRPr="008654BF" w:rsidRDefault="008654BF" w:rsidP="008654BF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8654B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382.504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A5DAF" w14:textId="77777777" w:rsidR="008654BF" w:rsidRPr="008654BF" w:rsidRDefault="008654BF" w:rsidP="008654BF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8654B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932.07</w:t>
            </w:r>
          </w:p>
        </w:tc>
        <w:tc>
          <w:tcPr>
            <w:tcW w:w="10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8F177" w14:textId="77777777" w:rsidR="008654BF" w:rsidRPr="008654BF" w:rsidRDefault="008654BF" w:rsidP="008654BF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8654B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0.766</w:t>
            </w:r>
          </w:p>
        </w:tc>
        <w:tc>
          <w:tcPr>
            <w:tcW w:w="11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45BD6" w14:textId="77777777" w:rsidR="008654BF" w:rsidRPr="008654BF" w:rsidRDefault="008654BF" w:rsidP="008654BF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8654B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0.891089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41960" w14:textId="77777777" w:rsidR="008654BF" w:rsidRPr="008654BF" w:rsidRDefault="008654BF" w:rsidP="008654BF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8654BF" w:rsidRPr="008654BF" w14:paraId="385BE3C2" w14:textId="77777777" w:rsidTr="008654BF">
        <w:trPr>
          <w:trHeight w:val="300"/>
        </w:trPr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B4E00" w14:textId="2769A5F9" w:rsidR="008654BF" w:rsidRPr="008654BF" w:rsidRDefault="008654BF" w:rsidP="008654BF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Unassigned Eukary</w:t>
            </w:r>
            <w:r w:rsidRPr="008654B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a</w:t>
            </w: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C2BB7" w14:textId="77777777" w:rsidR="008654BF" w:rsidRPr="008654BF" w:rsidRDefault="008654BF" w:rsidP="008654BF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8654B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9.81E-02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603E4" w14:textId="77777777" w:rsidR="008654BF" w:rsidRPr="008654BF" w:rsidRDefault="008654BF" w:rsidP="008654BF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8654B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0.083798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017B2" w14:textId="77777777" w:rsidR="008654BF" w:rsidRPr="008654BF" w:rsidRDefault="008654BF" w:rsidP="008654BF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8654B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.1709</w:t>
            </w:r>
          </w:p>
        </w:tc>
        <w:tc>
          <w:tcPr>
            <w:tcW w:w="9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9E7A5" w14:textId="77777777" w:rsidR="008654BF" w:rsidRPr="008654BF" w:rsidRDefault="008654BF" w:rsidP="008654BF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8654B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658.329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898EE" w14:textId="77777777" w:rsidR="008654BF" w:rsidRPr="008654BF" w:rsidRDefault="008654BF" w:rsidP="008654BF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8654B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921.48</w:t>
            </w:r>
          </w:p>
        </w:tc>
        <w:tc>
          <w:tcPr>
            <w:tcW w:w="10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FC332" w14:textId="77777777" w:rsidR="008654BF" w:rsidRPr="008654BF" w:rsidRDefault="008654BF" w:rsidP="008654BF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8654B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0.938</w:t>
            </w:r>
          </w:p>
        </w:tc>
        <w:tc>
          <w:tcPr>
            <w:tcW w:w="11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01BBF" w14:textId="77777777" w:rsidR="008654BF" w:rsidRPr="008654BF" w:rsidRDefault="008654BF" w:rsidP="008654BF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8654B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0.60396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54C45" w14:textId="77777777" w:rsidR="008654BF" w:rsidRPr="008654BF" w:rsidRDefault="008654BF" w:rsidP="008654BF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8654BF" w:rsidRPr="008654BF" w14:paraId="53B798DD" w14:textId="77777777" w:rsidTr="008654BF">
        <w:trPr>
          <w:trHeight w:val="300"/>
        </w:trPr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D6A82" w14:textId="77777777" w:rsidR="008654BF" w:rsidRPr="008654BF" w:rsidRDefault="008654BF" w:rsidP="008654BF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8654B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Euglenozoa</w:t>
            </w: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BDFAF" w14:textId="77777777" w:rsidR="008654BF" w:rsidRPr="008654BF" w:rsidRDefault="008654BF" w:rsidP="008654BF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8654B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.69E-02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109F9" w14:textId="77777777" w:rsidR="008654BF" w:rsidRPr="008654BF" w:rsidRDefault="008654BF" w:rsidP="008654BF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8654B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0.024459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887A6" w14:textId="77777777" w:rsidR="008654BF" w:rsidRPr="008654BF" w:rsidRDefault="008654BF" w:rsidP="008654BF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8654B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0.6902</w:t>
            </w:r>
          </w:p>
        </w:tc>
        <w:tc>
          <w:tcPr>
            <w:tcW w:w="9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8BE40" w14:textId="77777777" w:rsidR="008654BF" w:rsidRPr="008654BF" w:rsidRDefault="008654BF" w:rsidP="008654BF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8654B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37.745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77A03" w14:textId="77777777" w:rsidR="008654BF" w:rsidRPr="008654BF" w:rsidRDefault="008654BF" w:rsidP="008654BF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8654B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10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099FC" w14:textId="77777777" w:rsidR="008654BF" w:rsidRPr="008654BF" w:rsidRDefault="008654BF" w:rsidP="008654BF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8654B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0.9676</w:t>
            </w:r>
          </w:p>
        </w:tc>
        <w:tc>
          <w:tcPr>
            <w:tcW w:w="11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02AAB" w14:textId="77777777" w:rsidR="008654BF" w:rsidRPr="008654BF" w:rsidRDefault="008654BF" w:rsidP="008654BF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8654B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0.584158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1BEF6" w14:textId="77777777" w:rsidR="008654BF" w:rsidRPr="008654BF" w:rsidRDefault="008654BF" w:rsidP="008654BF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8654BF" w:rsidRPr="008654BF" w14:paraId="0CDE54C1" w14:textId="77777777" w:rsidTr="008654BF">
        <w:trPr>
          <w:trHeight w:val="300"/>
        </w:trPr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04AA6" w14:textId="77777777" w:rsidR="008654BF" w:rsidRPr="008654BF" w:rsidRDefault="008654BF" w:rsidP="008654BF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8654B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Amoebozoa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C9F83" w14:textId="77777777" w:rsidR="008654BF" w:rsidRPr="008654BF" w:rsidRDefault="008654BF" w:rsidP="008654BF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8654B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7.36E-03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0634B" w14:textId="77777777" w:rsidR="008654BF" w:rsidRPr="008654BF" w:rsidRDefault="008654BF" w:rsidP="008654BF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8654B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0.007764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E1415" w14:textId="77777777" w:rsidR="008654BF" w:rsidRPr="008654BF" w:rsidRDefault="008654BF" w:rsidP="008654BF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8654B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0.9473</w:t>
            </w:r>
          </w:p>
        </w:tc>
        <w:tc>
          <w:tcPr>
            <w:tcW w:w="9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52952" w14:textId="77777777" w:rsidR="008654BF" w:rsidRPr="008654BF" w:rsidRDefault="008654BF" w:rsidP="008654BF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8654B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31.522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EF166" w14:textId="77777777" w:rsidR="008654BF" w:rsidRPr="008654BF" w:rsidRDefault="008654BF" w:rsidP="008654BF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8654B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45.63</w:t>
            </w:r>
          </w:p>
        </w:tc>
        <w:tc>
          <w:tcPr>
            <w:tcW w:w="10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FC240" w14:textId="77777777" w:rsidR="008654BF" w:rsidRPr="008654BF" w:rsidRDefault="008654BF" w:rsidP="008654BF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8654B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0.9805</w:t>
            </w:r>
          </w:p>
        </w:tc>
        <w:tc>
          <w:tcPr>
            <w:tcW w:w="11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BF62E" w14:textId="77777777" w:rsidR="008654BF" w:rsidRPr="008654BF" w:rsidRDefault="008654BF" w:rsidP="008654BF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8654B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0.138614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00FE3" w14:textId="77777777" w:rsidR="008654BF" w:rsidRPr="008654BF" w:rsidRDefault="008654BF" w:rsidP="008654BF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8654BF" w:rsidRPr="008654BF" w14:paraId="3E89AC1D" w14:textId="77777777" w:rsidTr="008654BF">
        <w:trPr>
          <w:trHeight w:val="300"/>
        </w:trPr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6290F" w14:textId="77777777" w:rsidR="008654BF" w:rsidRPr="008654BF" w:rsidRDefault="008654BF" w:rsidP="008654BF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8654B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Protalveolata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20017" w14:textId="77777777" w:rsidR="008654BF" w:rsidRPr="008654BF" w:rsidRDefault="008654BF" w:rsidP="008654BF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8654B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5.77E-03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A2B74" w14:textId="77777777" w:rsidR="008654BF" w:rsidRPr="008654BF" w:rsidRDefault="008654BF" w:rsidP="008654BF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8654B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0.010936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1C459" w14:textId="77777777" w:rsidR="008654BF" w:rsidRPr="008654BF" w:rsidRDefault="008654BF" w:rsidP="008654BF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8654B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0.5279</w:t>
            </w:r>
          </w:p>
        </w:tc>
        <w:tc>
          <w:tcPr>
            <w:tcW w:w="9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687EA" w14:textId="77777777" w:rsidR="008654BF" w:rsidRPr="008654BF" w:rsidRDefault="008654BF" w:rsidP="008654BF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8654B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36.452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8DFF9" w14:textId="77777777" w:rsidR="008654BF" w:rsidRPr="008654BF" w:rsidRDefault="008654BF" w:rsidP="008654BF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8654B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10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4FD45" w14:textId="77777777" w:rsidR="008654BF" w:rsidRPr="008654BF" w:rsidRDefault="008654BF" w:rsidP="008654BF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8654B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0.9906</w:t>
            </w:r>
          </w:p>
        </w:tc>
        <w:tc>
          <w:tcPr>
            <w:tcW w:w="11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5012E" w14:textId="77777777" w:rsidR="008654BF" w:rsidRPr="008654BF" w:rsidRDefault="008654BF" w:rsidP="008654BF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8654B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0.70297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B15A2" w14:textId="77777777" w:rsidR="008654BF" w:rsidRPr="008654BF" w:rsidRDefault="008654BF" w:rsidP="008654BF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8654BF" w:rsidRPr="008654BF" w14:paraId="34529DAB" w14:textId="77777777" w:rsidTr="008654BF">
        <w:trPr>
          <w:trHeight w:val="300"/>
        </w:trPr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C9A38" w14:textId="77777777" w:rsidR="008654BF" w:rsidRPr="008654BF" w:rsidRDefault="008654BF" w:rsidP="008654BF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8654B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Centrohelida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52D57" w14:textId="77777777" w:rsidR="008654BF" w:rsidRPr="008654BF" w:rsidRDefault="008654BF" w:rsidP="008654BF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8654B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2.65E-03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911A9" w14:textId="77777777" w:rsidR="008654BF" w:rsidRPr="008654BF" w:rsidRDefault="008654BF" w:rsidP="008654BF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8654B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0.006717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75CEE" w14:textId="77777777" w:rsidR="008654BF" w:rsidRPr="008654BF" w:rsidRDefault="008654BF" w:rsidP="008654BF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8654B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0.3942</w:t>
            </w:r>
          </w:p>
        </w:tc>
        <w:tc>
          <w:tcPr>
            <w:tcW w:w="9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4FCD1" w14:textId="77777777" w:rsidR="008654BF" w:rsidRPr="008654BF" w:rsidRDefault="008654BF" w:rsidP="008654BF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8654B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5.802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3960B" w14:textId="77777777" w:rsidR="008654BF" w:rsidRPr="008654BF" w:rsidRDefault="008654BF" w:rsidP="008654BF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8654B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0.2</w:t>
            </w:r>
          </w:p>
        </w:tc>
        <w:tc>
          <w:tcPr>
            <w:tcW w:w="10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02612" w14:textId="77777777" w:rsidR="008654BF" w:rsidRPr="008654BF" w:rsidRDefault="008654BF" w:rsidP="008654BF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8654B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0.9952</w:t>
            </w:r>
          </w:p>
        </w:tc>
        <w:tc>
          <w:tcPr>
            <w:tcW w:w="11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166F7" w14:textId="77777777" w:rsidR="008654BF" w:rsidRPr="008654BF" w:rsidRDefault="008654BF" w:rsidP="008654BF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8654B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0.673267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7F72F" w14:textId="77777777" w:rsidR="008654BF" w:rsidRPr="008654BF" w:rsidRDefault="008654BF" w:rsidP="008654BF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8654BF" w:rsidRPr="008654BF" w14:paraId="613D91A1" w14:textId="77777777" w:rsidTr="008654BF">
        <w:trPr>
          <w:trHeight w:val="300"/>
        </w:trPr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7698F" w14:textId="77777777" w:rsidR="008654BF" w:rsidRPr="008654BF" w:rsidRDefault="008654BF" w:rsidP="008654BF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8654B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Excavata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974E1" w14:textId="77777777" w:rsidR="008654BF" w:rsidRPr="008654BF" w:rsidRDefault="008654BF" w:rsidP="008654BF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8654B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.56E-03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5C516" w14:textId="77777777" w:rsidR="008654BF" w:rsidRPr="008654BF" w:rsidRDefault="008654BF" w:rsidP="008654BF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8654B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0.003938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6C5AB" w14:textId="77777777" w:rsidR="008654BF" w:rsidRPr="008654BF" w:rsidRDefault="008654BF" w:rsidP="008654BF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8654B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0.3965</w:t>
            </w:r>
          </w:p>
        </w:tc>
        <w:tc>
          <w:tcPr>
            <w:tcW w:w="9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A0172" w14:textId="77777777" w:rsidR="008654BF" w:rsidRPr="008654BF" w:rsidRDefault="008654BF" w:rsidP="008654BF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8654B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9.429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64178" w14:textId="77777777" w:rsidR="008654BF" w:rsidRPr="008654BF" w:rsidRDefault="008654BF" w:rsidP="008654BF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8654B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10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A3DE8" w14:textId="77777777" w:rsidR="008654BF" w:rsidRPr="008654BF" w:rsidRDefault="008654BF" w:rsidP="008654BF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8654B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0.998</w:t>
            </w:r>
          </w:p>
        </w:tc>
        <w:tc>
          <w:tcPr>
            <w:tcW w:w="11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5D8A8" w14:textId="77777777" w:rsidR="008654BF" w:rsidRPr="008654BF" w:rsidRDefault="008654BF" w:rsidP="008654BF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8654B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0.712871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563AB" w14:textId="77777777" w:rsidR="008654BF" w:rsidRPr="008654BF" w:rsidRDefault="008654BF" w:rsidP="008654BF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8654BF" w:rsidRPr="008654BF" w14:paraId="27F047B1" w14:textId="77777777" w:rsidTr="008654BF">
        <w:trPr>
          <w:trHeight w:val="300"/>
        </w:trPr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8A6BB" w14:textId="77777777" w:rsidR="008654BF" w:rsidRPr="008654BF" w:rsidRDefault="008654BF" w:rsidP="008654BF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8654B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Apusozoa</w:t>
            </w:r>
            <w:proofErr w:type="spellEnd"/>
            <w:r w:rsidRPr="008654B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.</w:t>
            </w: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11438" w14:textId="77777777" w:rsidR="008654BF" w:rsidRPr="008654BF" w:rsidRDefault="008654BF" w:rsidP="008654BF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8654B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5.69E-04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1A2B3" w14:textId="77777777" w:rsidR="008654BF" w:rsidRPr="008654BF" w:rsidRDefault="008654BF" w:rsidP="008654BF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8654B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0.001065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B9EB2" w14:textId="77777777" w:rsidR="008654BF" w:rsidRPr="008654BF" w:rsidRDefault="008654BF" w:rsidP="008654BF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8654B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0.5347</w:t>
            </w:r>
          </w:p>
        </w:tc>
        <w:tc>
          <w:tcPr>
            <w:tcW w:w="9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3DB46" w14:textId="77777777" w:rsidR="008654BF" w:rsidRPr="008654BF" w:rsidRDefault="008654BF" w:rsidP="008654BF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8654B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3.44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FC048" w14:textId="77777777" w:rsidR="008654BF" w:rsidRPr="008654BF" w:rsidRDefault="008654BF" w:rsidP="008654BF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8654B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10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0584E" w14:textId="77777777" w:rsidR="008654BF" w:rsidRPr="008654BF" w:rsidRDefault="008654BF" w:rsidP="008654BF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8654B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0.999</w:t>
            </w:r>
          </w:p>
        </w:tc>
        <w:tc>
          <w:tcPr>
            <w:tcW w:w="11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8937C" w14:textId="77777777" w:rsidR="008654BF" w:rsidRPr="008654BF" w:rsidRDefault="008654BF" w:rsidP="008654BF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8654B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0.722772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ECC4B" w14:textId="77777777" w:rsidR="008654BF" w:rsidRPr="008654BF" w:rsidRDefault="008654BF" w:rsidP="008654BF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8654BF" w:rsidRPr="008654BF" w14:paraId="261A84C0" w14:textId="77777777" w:rsidTr="008654BF">
        <w:trPr>
          <w:trHeight w:val="300"/>
        </w:trPr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B2140" w14:textId="77777777" w:rsidR="008654BF" w:rsidRPr="008654BF" w:rsidRDefault="008654BF" w:rsidP="008654BF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8654B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Incertae</w:t>
            </w:r>
            <w:proofErr w:type="spellEnd"/>
            <w:r w:rsidRPr="008654B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 xml:space="preserve"> </w:t>
            </w:r>
            <w:proofErr w:type="spellStart"/>
            <w:r w:rsidRPr="008654B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Sedis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766D3" w14:textId="77777777" w:rsidR="008654BF" w:rsidRPr="008654BF" w:rsidRDefault="008654BF" w:rsidP="008654BF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8654B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4.96E-04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06692" w14:textId="77777777" w:rsidR="008654BF" w:rsidRPr="008654BF" w:rsidRDefault="008654BF" w:rsidP="008654BF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8654B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0.000886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BD88B" w14:textId="77777777" w:rsidR="008654BF" w:rsidRPr="008654BF" w:rsidRDefault="008654BF" w:rsidP="008654BF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8654B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0.5596</w:t>
            </w:r>
          </w:p>
        </w:tc>
        <w:tc>
          <w:tcPr>
            <w:tcW w:w="9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EF661" w14:textId="77777777" w:rsidR="008654BF" w:rsidRPr="008654BF" w:rsidRDefault="008654BF" w:rsidP="008654BF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8654B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3.895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ED5B0" w14:textId="77777777" w:rsidR="008654BF" w:rsidRPr="008654BF" w:rsidRDefault="008654BF" w:rsidP="008654BF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8654B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10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88160" w14:textId="77777777" w:rsidR="008654BF" w:rsidRPr="008654BF" w:rsidRDefault="008654BF" w:rsidP="008654BF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8654B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0.9998</w:t>
            </w:r>
          </w:p>
        </w:tc>
        <w:tc>
          <w:tcPr>
            <w:tcW w:w="11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821CE" w14:textId="77777777" w:rsidR="008654BF" w:rsidRPr="008654BF" w:rsidRDefault="008654BF" w:rsidP="008654BF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8654B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0.633663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5C530" w14:textId="77777777" w:rsidR="008654BF" w:rsidRPr="008654BF" w:rsidRDefault="008654BF" w:rsidP="008654BF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8654BF" w:rsidRPr="008654BF" w14:paraId="7E77DFEF" w14:textId="77777777" w:rsidTr="008654BF">
        <w:trPr>
          <w:trHeight w:val="300"/>
        </w:trPr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38A12" w14:textId="77777777" w:rsidR="008654BF" w:rsidRPr="008654BF" w:rsidRDefault="008654BF" w:rsidP="008654BF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8654B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Haptophyta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4C9F4" w14:textId="77777777" w:rsidR="008654BF" w:rsidRPr="008654BF" w:rsidRDefault="008654BF" w:rsidP="008654BF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8654B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5.62E-05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46151" w14:textId="77777777" w:rsidR="008654BF" w:rsidRPr="008654BF" w:rsidRDefault="008654BF" w:rsidP="008654BF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8654B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0.000173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64BCD" w14:textId="77777777" w:rsidR="008654BF" w:rsidRPr="008654BF" w:rsidRDefault="008654BF" w:rsidP="008654BF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8654B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0.3257</w:t>
            </w:r>
          </w:p>
        </w:tc>
        <w:tc>
          <w:tcPr>
            <w:tcW w:w="9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6B631" w14:textId="77777777" w:rsidR="008654BF" w:rsidRPr="008654BF" w:rsidRDefault="008654BF" w:rsidP="008654BF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8654B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0.5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82A8D" w14:textId="77777777" w:rsidR="008654BF" w:rsidRPr="008654BF" w:rsidRDefault="008654BF" w:rsidP="008654BF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8654B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10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53845" w14:textId="77777777" w:rsidR="008654BF" w:rsidRPr="008654BF" w:rsidRDefault="008654BF" w:rsidP="008654BF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8654B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0.9999</w:t>
            </w:r>
          </w:p>
        </w:tc>
        <w:tc>
          <w:tcPr>
            <w:tcW w:w="11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C68C2" w14:textId="77777777" w:rsidR="008654BF" w:rsidRPr="008654BF" w:rsidRDefault="008654BF" w:rsidP="008654BF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8654B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0.683168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BD56F" w14:textId="77777777" w:rsidR="008654BF" w:rsidRPr="008654BF" w:rsidRDefault="008654BF" w:rsidP="008654BF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8654BF" w:rsidRPr="008654BF" w14:paraId="1FC0F24B" w14:textId="77777777" w:rsidTr="008654BF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D6C125" w14:textId="77777777" w:rsidR="008654BF" w:rsidRPr="008654BF" w:rsidRDefault="008654BF" w:rsidP="008654BF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8654B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Cryptophyceae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BC82E1" w14:textId="77777777" w:rsidR="008654BF" w:rsidRPr="008654BF" w:rsidRDefault="008654BF" w:rsidP="008654BF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8654B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3.60E-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F5D4CB" w14:textId="77777777" w:rsidR="008654BF" w:rsidRPr="008654BF" w:rsidRDefault="008654BF" w:rsidP="008654BF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8654B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0.0001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F14E88" w14:textId="77777777" w:rsidR="008654BF" w:rsidRPr="008654BF" w:rsidRDefault="008654BF" w:rsidP="008654BF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8654B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0.3257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5E88A0" w14:textId="77777777" w:rsidR="008654BF" w:rsidRPr="008654BF" w:rsidRDefault="008654BF" w:rsidP="008654BF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8654B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0.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AC5E6F" w14:textId="77777777" w:rsidR="008654BF" w:rsidRPr="008654BF" w:rsidRDefault="008654BF" w:rsidP="008654BF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8654B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AF88FD" w14:textId="77777777" w:rsidR="008654BF" w:rsidRPr="008654BF" w:rsidRDefault="008654BF" w:rsidP="008654BF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8654B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272263" w14:textId="77777777" w:rsidR="008654BF" w:rsidRPr="008654BF" w:rsidRDefault="008654BF" w:rsidP="008654BF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8654B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0.683168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EE697" w14:textId="77777777" w:rsidR="008654BF" w:rsidRPr="008654BF" w:rsidRDefault="008654BF" w:rsidP="008654BF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</w:p>
        </w:tc>
      </w:tr>
    </w:tbl>
    <w:p w14:paraId="14211076" w14:textId="77777777" w:rsidR="000D7F0A" w:rsidRDefault="000D7F0A" w:rsidP="008654BF">
      <w:pPr>
        <w:spacing w:before="240"/>
        <w:rPr>
          <w:sz w:val="22"/>
          <w:szCs w:val="18"/>
        </w:rPr>
      </w:pPr>
    </w:p>
    <w:sectPr w:rsidR="000D7F0A" w:rsidSect="00B1512C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720" w:right="720" w:bottom="720" w:left="72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9B177A9" w14:textId="77777777" w:rsidR="00D43F22" w:rsidRDefault="00D43F22" w:rsidP="00117666">
      <w:pPr>
        <w:spacing w:after="0"/>
      </w:pPr>
      <w:r>
        <w:separator/>
      </w:r>
    </w:p>
  </w:endnote>
  <w:endnote w:type="continuationSeparator" w:id="0">
    <w:p w14:paraId="60D0098E" w14:textId="77777777" w:rsidR="00D43F22" w:rsidRDefault="00D43F2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93025F" w14:textId="77777777" w:rsidR="000164C6" w:rsidRPr="00577C4C" w:rsidRDefault="000164C6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0164C6" w:rsidRPr="00577C4C" w:rsidRDefault="000164C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5B2CE9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0164C6" w:rsidRPr="00577C4C" w:rsidRDefault="000164C6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5B2CE9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4D6A35" w14:textId="77777777" w:rsidR="000164C6" w:rsidRPr="00577C4C" w:rsidRDefault="000164C6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0164C6" w:rsidRPr="00577C4C" w:rsidRDefault="000164C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5B2CE9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0164C6" w:rsidRPr="00577C4C" w:rsidRDefault="000164C6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5B2CE9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4BE2CB7" w14:textId="77777777" w:rsidR="00D43F22" w:rsidRDefault="00D43F22" w:rsidP="00117666">
      <w:pPr>
        <w:spacing w:after="0"/>
      </w:pPr>
      <w:r>
        <w:separator/>
      </w:r>
    </w:p>
  </w:footnote>
  <w:footnote w:type="continuationSeparator" w:id="0">
    <w:p w14:paraId="299A168E" w14:textId="77777777" w:rsidR="00D43F22" w:rsidRDefault="00D43F2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AEF00C" w14:textId="77777777" w:rsidR="000164C6" w:rsidRPr="009151AA" w:rsidRDefault="000164C6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1D68C6" w14:textId="38FE197E" w:rsidR="000164C6" w:rsidRDefault="000164C6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20B5"/>
    <w:rsid w:val="0001436A"/>
    <w:rsid w:val="000164C6"/>
    <w:rsid w:val="00034304"/>
    <w:rsid w:val="00035434"/>
    <w:rsid w:val="00047F2C"/>
    <w:rsid w:val="00052A14"/>
    <w:rsid w:val="0006023A"/>
    <w:rsid w:val="00077D53"/>
    <w:rsid w:val="000968F3"/>
    <w:rsid w:val="000D7F0A"/>
    <w:rsid w:val="00103516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53E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4E37F8"/>
    <w:rsid w:val="00517A89"/>
    <w:rsid w:val="005250F2"/>
    <w:rsid w:val="00593EEA"/>
    <w:rsid w:val="005A5EEE"/>
    <w:rsid w:val="005B2CE9"/>
    <w:rsid w:val="006375C7"/>
    <w:rsid w:val="00654E8F"/>
    <w:rsid w:val="00660D05"/>
    <w:rsid w:val="00670985"/>
    <w:rsid w:val="006820B1"/>
    <w:rsid w:val="006B7D14"/>
    <w:rsid w:val="00701727"/>
    <w:rsid w:val="0070566C"/>
    <w:rsid w:val="007079C7"/>
    <w:rsid w:val="00714C50"/>
    <w:rsid w:val="00725A7D"/>
    <w:rsid w:val="007501BE"/>
    <w:rsid w:val="00790BB3"/>
    <w:rsid w:val="007C206C"/>
    <w:rsid w:val="00817DD6"/>
    <w:rsid w:val="0083759F"/>
    <w:rsid w:val="008654BF"/>
    <w:rsid w:val="00885156"/>
    <w:rsid w:val="008D7475"/>
    <w:rsid w:val="009151AA"/>
    <w:rsid w:val="009316FF"/>
    <w:rsid w:val="0093429D"/>
    <w:rsid w:val="00943573"/>
    <w:rsid w:val="00964134"/>
    <w:rsid w:val="00970F7D"/>
    <w:rsid w:val="00974178"/>
    <w:rsid w:val="00994A3D"/>
    <w:rsid w:val="009A4C6A"/>
    <w:rsid w:val="009C2B12"/>
    <w:rsid w:val="00A174D9"/>
    <w:rsid w:val="00AA4D24"/>
    <w:rsid w:val="00AB6715"/>
    <w:rsid w:val="00B1512C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43F22"/>
    <w:rsid w:val="00D667D3"/>
    <w:rsid w:val="00D819C8"/>
    <w:rsid w:val="00DB59C3"/>
    <w:rsid w:val="00DC259A"/>
    <w:rsid w:val="00DC7E01"/>
    <w:rsid w:val="00DE23E8"/>
    <w:rsid w:val="00E52377"/>
    <w:rsid w:val="00E537AD"/>
    <w:rsid w:val="00E64E17"/>
    <w:rsid w:val="00E71538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styleId="LightShading">
    <w:name w:val="Light Shading"/>
    <w:basedOn w:val="TableNormal"/>
    <w:uiPriority w:val="60"/>
    <w:rsid w:val="0029353E"/>
    <w:pPr>
      <w:spacing w:after="0" w:line="240" w:lineRule="auto"/>
    </w:pPr>
    <w:rPr>
      <w:color w:val="000000" w:themeColor="text1" w:themeShade="BF"/>
      <w:lang w:val="en-GB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ghtShading1">
    <w:name w:val="Light Shading1"/>
    <w:basedOn w:val="TableNormal"/>
    <w:next w:val="LightShading"/>
    <w:uiPriority w:val="60"/>
    <w:rsid w:val="000D7F0A"/>
    <w:pPr>
      <w:spacing w:after="0" w:line="240" w:lineRule="auto"/>
    </w:pPr>
    <w:rPr>
      <w:color w:val="000000" w:themeColor="text1" w:themeShade="BF"/>
      <w:lang w:val="en-GB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styleId="LightShading">
    <w:name w:val="Light Shading"/>
    <w:basedOn w:val="TableNormal"/>
    <w:uiPriority w:val="60"/>
    <w:rsid w:val="0029353E"/>
    <w:pPr>
      <w:spacing w:after="0" w:line="240" w:lineRule="auto"/>
    </w:pPr>
    <w:rPr>
      <w:color w:val="000000" w:themeColor="text1" w:themeShade="BF"/>
      <w:lang w:val="en-GB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ghtShading1">
    <w:name w:val="Light Shading1"/>
    <w:basedOn w:val="TableNormal"/>
    <w:next w:val="LightShading"/>
    <w:uiPriority w:val="60"/>
    <w:rsid w:val="000D7F0A"/>
    <w:pPr>
      <w:spacing w:after="0" w:line="240" w:lineRule="auto"/>
    </w:pPr>
    <w:rPr>
      <w:color w:val="000000" w:themeColor="text1" w:themeShade="BF"/>
      <w:lang w:val="en-GB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45040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986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065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107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302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088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923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079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534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B39D9C8-BD58-4EEE-B2F5-AA3583FAD06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497</TotalTime>
  <Pages>3</Pages>
  <Words>757</Words>
  <Characters>4320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Jaz Millar</cp:lastModifiedBy>
  <cp:revision>7</cp:revision>
  <cp:lastPrinted>2013-10-03T12:51:00Z</cp:lastPrinted>
  <dcterms:created xsi:type="dcterms:W3CDTF">2021-08-26T18:27:00Z</dcterms:created>
  <dcterms:modified xsi:type="dcterms:W3CDTF">2021-08-30T16:44:00Z</dcterms:modified>
</cp:coreProperties>
</file>